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4F7EC" w14:textId="45DCA980" w:rsidR="006375A2" w:rsidRPr="00E36462" w:rsidRDefault="00517160">
      <w:pPr>
        <w:rPr>
          <w:rFonts w:cstheme="minorHAnsi"/>
          <w:sz w:val="22"/>
          <w:szCs w:val="22"/>
          <w:lang w:val="en-US"/>
        </w:rPr>
      </w:pPr>
    </w:p>
    <w:p w14:paraId="3D5F6F36" w14:textId="113A510C" w:rsidR="003E2C00" w:rsidRPr="00E36462" w:rsidRDefault="003E2C00">
      <w:pPr>
        <w:rPr>
          <w:rFonts w:cstheme="minorHAnsi"/>
          <w:sz w:val="22"/>
          <w:szCs w:val="22"/>
          <w:lang w:val="en-US"/>
        </w:rPr>
      </w:pPr>
      <w:bookmarkStart w:id="0" w:name="_GoBack"/>
      <w:bookmarkEnd w:id="0"/>
    </w:p>
    <w:p w14:paraId="0543F874" w14:textId="25F54EAC" w:rsidR="003E2C00" w:rsidRPr="00E36462" w:rsidRDefault="00B7183E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Supplementary </w:t>
      </w:r>
      <w:r w:rsidR="005767F6" w:rsidRPr="00E36462">
        <w:rPr>
          <w:rFonts w:cstheme="minorHAnsi"/>
          <w:sz w:val="22"/>
          <w:szCs w:val="22"/>
          <w:lang w:val="en-US"/>
        </w:rPr>
        <w:t>Table 1: Clinical data, gender, age of the patients; abbreviations: CB=cryobiopsy, OLB</w:t>
      </w:r>
      <w:r w:rsidR="008A140B" w:rsidRPr="00E36462">
        <w:rPr>
          <w:rFonts w:cstheme="minorHAnsi"/>
          <w:sz w:val="22"/>
          <w:szCs w:val="22"/>
          <w:lang w:val="en-US"/>
        </w:rPr>
        <w:t>/VATS</w:t>
      </w:r>
      <w:r w:rsidR="005767F6" w:rsidRPr="00E36462">
        <w:rPr>
          <w:rFonts w:cstheme="minorHAnsi"/>
          <w:sz w:val="22"/>
          <w:szCs w:val="22"/>
          <w:lang w:val="en-US"/>
        </w:rPr>
        <w:t xml:space="preserve">= open lung biopsy; OP= organizing pneumonia, NSIP= non-specific interstitial pneumonia, UIP= usual interstitial pneumonia, AID= autoimmune disease, unspecified, </w:t>
      </w:r>
      <w:proofErr w:type="spellStart"/>
      <w:r w:rsidR="005767F6" w:rsidRPr="00E36462">
        <w:rPr>
          <w:rFonts w:cstheme="minorHAnsi"/>
          <w:sz w:val="22"/>
          <w:szCs w:val="22"/>
          <w:lang w:val="en-US"/>
        </w:rPr>
        <w:t>ConstrBr</w:t>
      </w:r>
      <w:proofErr w:type="spellEnd"/>
      <w:r w:rsidR="005767F6" w:rsidRPr="00E36462">
        <w:rPr>
          <w:rFonts w:cstheme="minorHAnsi"/>
          <w:sz w:val="22"/>
          <w:szCs w:val="22"/>
          <w:lang w:val="en-US"/>
        </w:rPr>
        <w:t>= constrictive bronchitis/</w:t>
      </w:r>
      <w:proofErr w:type="spellStart"/>
      <w:r w:rsidR="005767F6" w:rsidRPr="00E36462">
        <w:rPr>
          <w:rFonts w:cstheme="minorHAnsi"/>
          <w:sz w:val="22"/>
          <w:szCs w:val="22"/>
          <w:lang w:val="en-US"/>
        </w:rPr>
        <w:t>bronchiolitits</w:t>
      </w:r>
      <w:proofErr w:type="spellEnd"/>
      <w:r w:rsidR="005767F6" w:rsidRPr="00E36462">
        <w:rPr>
          <w:rFonts w:cstheme="minorHAnsi"/>
          <w:sz w:val="22"/>
          <w:szCs w:val="22"/>
          <w:lang w:val="en-US"/>
        </w:rPr>
        <w:t xml:space="preserve">, HP= hypersensitivity pneumonia, </w:t>
      </w:r>
    </w:p>
    <w:p w14:paraId="444F9BF3" w14:textId="3D1E9B36" w:rsidR="003E2C00" w:rsidRPr="00E36462" w:rsidRDefault="003E2C00">
      <w:pPr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10270" w:type="dxa"/>
        <w:tblLayout w:type="fixed"/>
        <w:tblLook w:val="04A0" w:firstRow="1" w:lastRow="0" w:firstColumn="1" w:lastColumn="0" w:noHBand="0" w:noVBand="1"/>
      </w:tblPr>
      <w:tblGrid>
        <w:gridCol w:w="892"/>
        <w:gridCol w:w="569"/>
        <w:gridCol w:w="882"/>
        <w:gridCol w:w="2755"/>
        <w:gridCol w:w="1134"/>
        <w:gridCol w:w="1346"/>
        <w:gridCol w:w="1346"/>
        <w:gridCol w:w="1346"/>
      </w:tblGrid>
      <w:tr w:rsidR="00880659" w:rsidRPr="00E36462" w14:paraId="27B4EFA3" w14:textId="10597BE0" w:rsidTr="00880659">
        <w:tc>
          <w:tcPr>
            <w:tcW w:w="892" w:type="dxa"/>
          </w:tcPr>
          <w:p w14:paraId="2B8B150A" w14:textId="2C4FAE4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Case No</w:t>
            </w:r>
          </w:p>
        </w:tc>
        <w:tc>
          <w:tcPr>
            <w:tcW w:w="569" w:type="dxa"/>
          </w:tcPr>
          <w:p w14:paraId="11B2EBB7" w14:textId="07DEE9E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882" w:type="dxa"/>
          </w:tcPr>
          <w:p w14:paraId="18097F1C" w14:textId="0DC07E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755" w:type="dxa"/>
          </w:tcPr>
          <w:p w14:paraId="3F5E0E6B" w14:textId="0ED2FC5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Submitted clinical Diagnosis</w:t>
            </w:r>
          </w:p>
        </w:tc>
        <w:tc>
          <w:tcPr>
            <w:tcW w:w="1134" w:type="dxa"/>
          </w:tcPr>
          <w:p w14:paraId="165BF005" w14:textId="3723C1B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Type of biopsy</w:t>
            </w:r>
          </w:p>
        </w:tc>
        <w:tc>
          <w:tcPr>
            <w:tcW w:w="1346" w:type="dxa"/>
          </w:tcPr>
          <w:p w14:paraId="708B3674" w14:textId="617907D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ibrosis pattern</w:t>
            </w:r>
          </w:p>
        </w:tc>
        <w:tc>
          <w:tcPr>
            <w:tcW w:w="1346" w:type="dxa"/>
          </w:tcPr>
          <w:p w14:paraId="7D3720F8" w14:textId="02507C7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Additional pattern</w:t>
            </w:r>
          </w:p>
        </w:tc>
        <w:tc>
          <w:tcPr>
            <w:tcW w:w="1346" w:type="dxa"/>
          </w:tcPr>
          <w:p w14:paraId="228F659A" w14:textId="5EEB1FF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 xml:space="preserve">Final diagnosis </w:t>
            </w:r>
          </w:p>
        </w:tc>
      </w:tr>
      <w:tr w:rsidR="00880659" w:rsidRPr="00E36462" w14:paraId="2CD60EDB" w14:textId="073B404E" w:rsidTr="00880659">
        <w:tc>
          <w:tcPr>
            <w:tcW w:w="892" w:type="dxa"/>
            <w:vAlign w:val="center"/>
          </w:tcPr>
          <w:p w14:paraId="6359FE7A" w14:textId="5ADE539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24228</w:t>
            </w:r>
          </w:p>
        </w:tc>
        <w:tc>
          <w:tcPr>
            <w:tcW w:w="569" w:type="dxa"/>
          </w:tcPr>
          <w:p w14:paraId="0E848C5A" w14:textId="7236760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882" w:type="dxa"/>
          </w:tcPr>
          <w:p w14:paraId="0E09201B" w14:textId="7DE11E2F" w:rsidR="00880659" w:rsidRPr="00E36462" w:rsidRDefault="00880659" w:rsidP="00880659">
            <w:pPr>
              <w:tabs>
                <w:tab w:val="left" w:pos="528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F216342" w14:textId="0F32ADF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Tumor, ILD</w:t>
            </w:r>
          </w:p>
        </w:tc>
        <w:tc>
          <w:tcPr>
            <w:tcW w:w="1134" w:type="dxa"/>
          </w:tcPr>
          <w:p w14:paraId="0EE99E57" w14:textId="2649B75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</w:tcPr>
          <w:p w14:paraId="583CBAC5" w14:textId="7411F23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OP</w:t>
            </w:r>
          </w:p>
        </w:tc>
        <w:tc>
          <w:tcPr>
            <w:tcW w:w="1346" w:type="dxa"/>
          </w:tcPr>
          <w:p w14:paraId="53895F5B" w14:textId="64C2A04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LIP</w:t>
            </w:r>
          </w:p>
        </w:tc>
        <w:tc>
          <w:tcPr>
            <w:tcW w:w="1346" w:type="dxa"/>
            <w:vAlign w:val="center"/>
          </w:tcPr>
          <w:p w14:paraId="27007D08" w14:textId="0AEEB86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AID 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 xml:space="preserve">and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drug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 xml:space="preserve"> reaction</w:t>
            </w:r>
          </w:p>
        </w:tc>
      </w:tr>
      <w:tr w:rsidR="00880659" w:rsidRPr="00E36462" w14:paraId="1C31412B" w14:textId="2174AD19" w:rsidTr="00880659">
        <w:tc>
          <w:tcPr>
            <w:tcW w:w="892" w:type="dxa"/>
            <w:vAlign w:val="center"/>
          </w:tcPr>
          <w:p w14:paraId="04361E34" w14:textId="3DE470F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6-60245</w:t>
            </w:r>
          </w:p>
        </w:tc>
        <w:tc>
          <w:tcPr>
            <w:tcW w:w="569" w:type="dxa"/>
          </w:tcPr>
          <w:p w14:paraId="2B316A10" w14:textId="786443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82" w:type="dxa"/>
          </w:tcPr>
          <w:p w14:paraId="21BEB1FE" w14:textId="4151682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2BBF305F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0AF70D8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vAlign w:val="center"/>
          </w:tcPr>
          <w:p w14:paraId="340AC4EB" w14:textId="2C08B72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NSIP fibrotic</w:t>
            </w:r>
          </w:p>
        </w:tc>
        <w:tc>
          <w:tcPr>
            <w:tcW w:w="1346" w:type="dxa"/>
          </w:tcPr>
          <w:p w14:paraId="63CD670E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0AA712E1" w14:textId="0491AE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319A6274" w14:textId="5FE31603" w:rsidTr="00880659">
        <w:tc>
          <w:tcPr>
            <w:tcW w:w="892" w:type="dxa"/>
            <w:vAlign w:val="center"/>
          </w:tcPr>
          <w:p w14:paraId="289DC146" w14:textId="7FCF2D6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116044</w:t>
            </w:r>
          </w:p>
        </w:tc>
        <w:tc>
          <w:tcPr>
            <w:tcW w:w="569" w:type="dxa"/>
          </w:tcPr>
          <w:p w14:paraId="470C6C2D" w14:textId="706982E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9</w:t>
            </w:r>
          </w:p>
        </w:tc>
        <w:tc>
          <w:tcPr>
            <w:tcW w:w="882" w:type="dxa"/>
          </w:tcPr>
          <w:p w14:paraId="429EDAB5" w14:textId="308F20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3391BDB" w14:textId="01BE152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Bilateral </w:t>
            </w: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eticulo</w:t>
            </w:r>
            <w:proofErr w:type="spellEnd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-nodular infiltrations, mediastinal lymphadenopathy, dyspnea on exertion, restrictive changes in spirometry</w:t>
            </w:r>
          </w:p>
        </w:tc>
        <w:tc>
          <w:tcPr>
            <w:tcW w:w="1134" w:type="dxa"/>
          </w:tcPr>
          <w:p w14:paraId="41AA10AA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  <w:p w14:paraId="32657107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  <w:p w14:paraId="20EE930D" w14:textId="344E141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A080AFD" w14:textId="5211F43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, OP</w:t>
            </w:r>
          </w:p>
        </w:tc>
        <w:tc>
          <w:tcPr>
            <w:tcW w:w="1346" w:type="dxa"/>
          </w:tcPr>
          <w:p w14:paraId="42573433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  <w:p w14:paraId="41B4C676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  <w:p w14:paraId="031A306B" w14:textId="267A6D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  <w:vAlign w:val="center"/>
          </w:tcPr>
          <w:p w14:paraId="00906493" w14:textId="59F7663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55C74312" w14:textId="4452CD10" w:rsidTr="00880659">
        <w:tc>
          <w:tcPr>
            <w:tcW w:w="892" w:type="dxa"/>
            <w:vAlign w:val="center"/>
          </w:tcPr>
          <w:p w14:paraId="0ABFCE1E" w14:textId="4A0D37D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38083</w:t>
            </w:r>
          </w:p>
        </w:tc>
        <w:tc>
          <w:tcPr>
            <w:tcW w:w="569" w:type="dxa"/>
          </w:tcPr>
          <w:p w14:paraId="7B52FD6E" w14:textId="38430E2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82" w:type="dxa"/>
          </w:tcPr>
          <w:p w14:paraId="39D16F6E" w14:textId="181DB4F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2AC9C37" w14:textId="72914BC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NSIP vs UIP</w:t>
            </w:r>
          </w:p>
        </w:tc>
        <w:tc>
          <w:tcPr>
            <w:tcW w:w="1134" w:type="dxa"/>
          </w:tcPr>
          <w:p w14:paraId="22F1A7E0" w14:textId="4B14A58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A4F0D8A" w14:textId="400B4E8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DD0FFBD" w14:textId="2EFFBFA6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42E8BE73" w14:textId="1EC02ED2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690EC287" w14:textId="6B4BFD03" w:rsidTr="00880659">
        <w:tc>
          <w:tcPr>
            <w:tcW w:w="892" w:type="dxa"/>
            <w:vAlign w:val="center"/>
          </w:tcPr>
          <w:p w14:paraId="5864DE82" w14:textId="7824C75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63362</w:t>
            </w:r>
          </w:p>
        </w:tc>
        <w:tc>
          <w:tcPr>
            <w:tcW w:w="569" w:type="dxa"/>
          </w:tcPr>
          <w:p w14:paraId="30B8FA51" w14:textId="23E8BB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882" w:type="dxa"/>
          </w:tcPr>
          <w:p w14:paraId="4367CE24" w14:textId="2713537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05C1752" w14:textId="5FB7998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 fibrosing, UIP?</w:t>
            </w:r>
          </w:p>
        </w:tc>
        <w:tc>
          <w:tcPr>
            <w:tcW w:w="1134" w:type="dxa"/>
          </w:tcPr>
          <w:p w14:paraId="67F748E7" w14:textId="218A32E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38C5110" w14:textId="20E37E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C377054" w14:textId="24680E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RBILD</w:t>
            </w:r>
          </w:p>
        </w:tc>
        <w:tc>
          <w:tcPr>
            <w:tcW w:w="1346" w:type="dxa"/>
            <w:vAlign w:val="center"/>
          </w:tcPr>
          <w:p w14:paraId="0B97E98C" w14:textId="65EFD125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3519FB0C" w14:textId="06B69B12" w:rsidTr="00880659">
        <w:tc>
          <w:tcPr>
            <w:tcW w:w="892" w:type="dxa"/>
            <w:vAlign w:val="center"/>
          </w:tcPr>
          <w:p w14:paraId="7649AEA6" w14:textId="36012FD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9-38314</w:t>
            </w:r>
          </w:p>
        </w:tc>
        <w:tc>
          <w:tcPr>
            <w:tcW w:w="569" w:type="dxa"/>
          </w:tcPr>
          <w:p w14:paraId="03BE0EF1" w14:textId="5681CDE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882" w:type="dxa"/>
          </w:tcPr>
          <w:p w14:paraId="2D4FF81D" w14:textId="457A18B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?</w:t>
            </w:r>
          </w:p>
        </w:tc>
        <w:tc>
          <w:tcPr>
            <w:tcW w:w="2755" w:type="dxa"/>
            <w:vAlign w:val="bottom"/>
          </w:tcPr>
          <w:p w14:paraId="6FEE2BBA" w14:textId="04C670A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OPD, tumor</w:t>
            </w:r>
          </w:p>
        </w:tc>
        <w:tc>
          <w:tcPr>
            <w:tcW w:w="1134" w:type="dxa"/>
          </w:tcPr>
          <w:p w14:paraId="1F106B72" w14:textId="4BDBBEE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8266C6A" w14:textId="3F06E1A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7D072D8F" w14:textId="46EE403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0FC80CA8" w14:textId="35DD11F8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397F1737" w14:textId="728158AB" w:rsidTr="00880659">
        <w:tc>
          <w:tcPr>
            <w:tcW w:w="892" w:type="dxa"/>
            <w:vAlign w:val="center"/>
          </w:tcPr>
          <w:p w14:paraId="40C0BB59" w14:textId="6694810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0-115927</w:t>
            </w:r>
          </w:p>
        </w:tc>
        <w:tc>
          <w:tcPr>
            <w:tcW w:w="569" w:type="dxa"/>
          </w:tcPr>
          <w:p w14:paraId="3CE023D1" w14:textId="0888C5E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882" w:type="dxa"/>
          </w:tcPr>
          <w:p w14:paraId="7DCAE4A2" w14:textId="223BAF9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BB227A4" w14:textId="6F3B066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, improvement on corticosteroids</w:t>
            </w:r>
          </w:p>
        </w:tc>
        <w:tc>
          <w:tcPr>
            <w:tcW w:w="1134" w:type="dxa"/>
          </w:tcPr>
          <w:p w14:paraId="2CA7A41C" w14:textId="46727FF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22B29EB4" w14:textId="7943F00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A8ACE86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21DC0435" w14:textId="176BB852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48676985" w14:textId="3E008103" w:rsidTr="00880659">
        <w:tc>
          <w:tcPr>
            <w:tcW w:w="892" w:type="dxa"/>
            <w:vAlign w:val="center"/>
          </w:tcPr>
          <w:p w14:paraId="5BAA58D1" w14:textId="6A25C48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0-94568</w:t>
            </w:r>
          </w:p>
        </w:tc>
        <w:tc>
          <w:tcPr>
            <w:tcW w:w="569" w:type="dxa"/>
          </w:tcPr>
          <w:p w14:paraId="311E40D7" w14:textId="3B814A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882" w:type="dxa"/>
          </w:tcPr>
          <w:p w14:paraId="70AA35B2" w14:textId="762E3AE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CDAD357" w14:textId="195BFBB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arcoidosis, fibrosis</w:t>
            </w:r>
          </w:p>
        </w:tc>
        <w:tc>
          <w:tcPr>
            <w:tcW w:w="1134" w:type="dxa"/>
          </w:tcPr>
          <w:p w14:paraId="01EA9D2E" w14:textId="78D50CF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502D30D" w14:textId="16456D8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943F91B" w14:textId="3D2332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RBILD</w:t>
            </w:r>
          </w:p>
        </w:tc>
        <w:tc>
          <w:tcPr>
            <w:tcW w:w="1346" w:type="dxa"/>
            <w:vAlign w:val="center"/>
          </w:tcPr>
          <w:p w14:paraId="074E1A96" w14:textId="5A21AF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1D0BA915" w14:textId="32461FC9" w:rsidTr="00880659">
        <w:tc>
          <w:tcPr>
            <w:tcW w:w="892" w:type="dxa"/>
            <w:vAlign w:val="center"/>
          </w:tcPr>
          <w:p w14:paraId="4247FE50" w14:textId="45F230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103154</w:t>
            </w:r>
          </w:p>
        </w:tc>
        <w:tc>
          <w:tcPr>
            <w:tcW w:w="569" w:type="dxa"/>
          </w:tcPr>
          <w:p w14:paraId="5EF42B96" w14:textId="620BC71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0</w:t>
            </w:r>
          </w:p>
        </w:tc>
        <w:tc>
          <w:tcPr>
            <w:tcW w:w="882" w:type="dxa"/>
          </w:tcPr>
          <w:p w14:paraId="5839023E" w14:textId="457473F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1E17DBD1" w14:textId="357249C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Fibrosing alveolitis, hyper-eosinophilic syndrome?</w:t>
            </w:r>
          </w:p>
        </w:tc>
        <w:tc>
          <w:tcPr>
            <w:tcW w:w="1134" w:type="dxa"/>
          </w:tcPr>
          <w:p w14:paraId="1458ABDB" w14:textId="7C85BF7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4E19486" w14:textId="60431FC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D6F1000" w14:textId="0A426C5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346" w:type="dxa"/>
            <w:vAlign w:val="center"/>
          </w:tcPr>
          <w:p w14:paraId="7ADB4262" w14:textId="1FB853A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3E8A278B" w14:textId="365DBD32" w:rsidTr="00880659">
        <w:tc>
          <w:tcPr>
            <w:tcW w:w="892" w:type="dxa"/>
            <w:vAlign w:val="center"/>
          </w:tcPr>
          <w:p w14:paraId="63623A48" w14:textId="772C88A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46624</w:t>
            </w:r>
          </w:p>
        </w:tc>
        <w:tc>
          <w:tcPr>
            <w:tcW w:w="569" w:type="dxa"/>
          </w:tcPr>
          <w:p w14:paraId="4A62CA13" w14:textId="3F1908C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882" w:type="dxa"/>
          </w:tcPr>
          <w:p w14:paraId="4AEF26A6" w14:textId="27D59D7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53AA8FC9" w14:textId="51BA736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Hypoxia, ILD, IPF?</w:t>
            </w:r>
          </w:p>
        </w:tc>
        <w:tc>
          <w:tcPr>
            <w:tcW w:w="1134" w:type="dxa"/>
          </w:tcPr>
          <w:p w14:paraId="515AF7EC" w14:textId="78EA1B0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5C5C101" w14:textId="0722ED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7B18DFC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240F55D8" w14:textId="28C5CF6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1A08F90B" w14:textId="5A1F9D83" w:rsidTr="00880659">
        <w:tc>
          <w:tcPr>
            <w:tcW w:w="892" w:type="dxa"/>
            <w:vAlign w:val="center"/>
          </w:tcPr>
          <w:p w14:paraId="551BD3CA" w14:textId="02841AE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59811</w:t>
            </w:r>
          </w:p>
        </w:tc>
        <w:tc>
          <w:tcPr>
            <w:tcW w:w="569" w:type="dxa"/>
          </w:tcPr>
          <w:p w14:paraId="2798D37C" w14:textId="7895371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8</w:t>
            </w:r>
          </w:p>
        </w:tc>
        <w:tc>
          <w:tcPr>
            <w:tcW w:w="882" w:type="dxa"/>
          </w:tcPr>
          <w:p w14:paraId="2CF6137D" w14:textId="1B11805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77567B46" w14:textId="0A2D930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</w:t>
            </w:r>
          </w:p>
        </w:tc>
        <w:tc>
          <w:tcPr>
            <w:tcW w:w="1134" w:type="dxa"/>
          </w:tcPr>
          <w:p w14:paraId="4BC4169A" w14:textId="116E2C0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9D27615" w14:textId="4B1F5FE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3477A63" w14:textId="31440C5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3A17461C" w14:textId="01A0DCE9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266E26CA" w14:textId="086AF928" w:rsidTr="00880659">
        <w:tc>
          <w:tcPr>
            <w:tcW w:w="892" w:type="dxa"/>
            <w:vAlign w:val="center"/>
          </w:tcPr>
          <w:p w14:paraId="6546E6BF" w14:textId="210909D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87984</w:t>
            </w:r>
          </w:p>
        </w:tc>
        <w:tc>
          <w:tcPr>
            <w:tcW w:w="569" w:type="dxa"/>
          </w:tcPr>
          <w:p w14:paraId="6C0F1FBA" w14:textId="5C58DE9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882" w:type="dxa"/>
          </w:tcPr>
          <w:p w14:paraId="1B410375" w14:textId="2FA6CC8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282E4DBD" w14:textId="15D18CB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 emphysema</w:t>
            </w:r>
          </w:p>
        </w:tc>
        <w:tc>
          <w:tcPr>
            <w:tcW w:w="1134" w:type="dxa"/>
          </w:tcPr>
          <w:p w14:paraId="136901E9" w14:textId="230FDC1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11EC0450" w14:textId="7936183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C5710AC" w14:textId="3FE99B9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vAlign w:val="center"/>
          </w:tcPr>
          <w:p w14:paraId="7BFDA224" w14:textId="382EF418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67469062" w14:textId="3A85248F" w:rsidTr="00880659">
        <w:tc>
          <w:tcPr>
            <w:tcW w:w="892" w:type="dxa"/>
            <w:vAlign w:val="center"/>
          </w:tcPr>
          <w:p w14:paraId="39DCD27A" w14:textId="69DF706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33764</w:t>
            </w:r>
          </w:p>
        </w:tc>
        <w:tc>
          <w:tcPr>
            <w:tcW w:w="569" w:type="dxa"/>
          </w:tcPr>
          <w:p w14:paraId="6783608B" w14:textId="47AC1CE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7</w:t>
            </w:r>
          </w:p>
        </w:tc>
        <w:tc>
          <w:tcPr>
            <w:tcW w:w="882" w:type="dxa"/>
          </w:tcPr>
          <w:p w14:paraId="361BA69D" w14:textId="2C98913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DD3A103" w14:textId="3D30F05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Suspicious for tumor </w:t>
            </w:r>
          </w:p>
        </w:tc>
        <w:tc>
          <w:tcPr>
            <w:tcW w:w="1134" w:type="dxa"/>
          </w:tcPr>
          <w:p w14:paraId="1AD4D0FA" w14:textId="198240A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C68B077" w14:textId="4E62240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Fibrosis</w:t>
            </w:r>
          </w:p>
        </w:tc>
        <w:tc>
          <w:tcPr>
            <w:tcW w:w="1346" w:type="dxa"/>
          </w:tcPr>
          <w:p w14:paraId="44C233DC" w14:textId="3C9A89F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5C4587E8" w14:textId="0D9FC12B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4F1A5E93" w14:textId="2435695D" w:rsidTr="00880659">
        <w:tc>
          <w:tcPr>
            <w:tcW w:w="892" w:type="dxa"/>
            <w:vAlign w:val="center"/>
          </w:tcPr>
          <w:p w14:paraId="191DE090" w14:textId="60B6F57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33765</w:t>
            </w:r>
          </w:p>
        </w:tc>
        <w:tc>
          <w:tcPr>
            <w:tcW w:w="569" w:type="dxa"/>
          </w:tcPr>
          <w:p w14:paraId="2A3CA970" w14:textId="7E603BD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3</w:t>
            </w:r>
          </w:p>
        </w:tc>
        <w:tc>
          <w:tcPr>
            <w:tcW w:w="882" w:type="dxa"/>
          </w:tcPr>
          <w:p w14:paraId="743CFF35" w14:textId="7A18D57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3178611" w14:textId="2A9D6A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OPD, bronchopneumonia, lung fibrosis?</w:t>
            </w:r>
          </w:p>
        </w:tc>
        <w:tc>
          <w:tcPr>
            <w:tcW w:w="1134" w:type="dxa"/>
          </w:tcPr>
          <w:p w14:paraId="187F3715" w14:textId="740E072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F17CCD7" w14:textId="6B44B71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28B5047" w14:textId="2C280BE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vAlign w:val="center"/>
          </w:tcPr>
          <w:p w14:paraId="0C7B82CB" w14:textId="694C635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3D30D64D" w14:textId="1D394F31" w:rsidTr="00880659">
        <w:tc>
          <w:tcPr>
            <w:tcW w:w="892" w:type="dxa"/>
            <w:vAlign w:val="center"/>
          </w:tcPr>
          <w:p w14:paraId="41AAFAA7" w14:textId="65F39AD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34490</w:t>
            </w:r>
          </w:p>
        </w:tc>
        <w:tc>
          <w:tcPr>
            <w:tcW w:w="569" w:type="dxa"/>
          </w:tcPr>
          <w:p w14:paraId="575EBCEC" w14:textId="3B4CA4A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3</w:t>
            </w:r>
          </w:p>
        </w:tc>
        <w:tc>
          <w:tcPr>
            <w:tcW w:w="882" w:type="dxa"/>
          </w:tcPr>
          <w:p w14:paraId="688284EC" w14:textId="11FE520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72322DBE" w14:textId="0C891AE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/IPF?</w:t>
            </w:r>
          </w:p>
        </w:tc>
        <w:tc>
          <w:tcPr>
            <w:tcW w:w="1134" w:type="dxa"/>
          </w:tcPr>
          <w:p w14:paraId="0A11D454" w14:textId="02D96EF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103E338" w14:textId="6D8C868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7C47C00" w14:textId="542A2FB5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</w:t>
            </w:r>
          </w:p>
        </w:tc>
        <w:tc>
          <w:tcPr>
            <w:tcW w:w="1346" w:type="dxa"/>
            <w:vAlign w:val="center"/>
          </w:tcPr>
          <w:p w14:paraId="587B0654" w14:textId="2593879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0C57CE8D" w14:textId="214FED8E" w:rsidTr="00880659">
        <w:tc>
          <w:tcPr>
            <w:tcW w:w="892" w:type="dxa"/>
            <w:vAlign w:val="center"/>
          </w:tcPr>
          <w:p w14:paraId="159A24A9" w14:textId="4D88F8C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27380</w:t>
            </w:r>
          </w:p>
        </w:tc>
        <w:tc>
          <w:tcPr>
            <w:tcW w:w="569" w:type="dxa"/>
          </w:tcPr>
          <w:p w14:paraId="557D3552" w14:textId="64E7E79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82" w:type="dxa"/>
          </w:tcPr>
          <w:p w14:paraId="3F736108" w14:textId="14052F8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85E4C5E" w14:textId="106D58C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</w:t>
            </w:r>
          </w:p>
        </w:tc>
        <w:tc>
          <w:tcPr>
            <w:tcW w:w="1134" w:type="dxa"/>
          </w:tcPr>
          <w:p w14:paraId="7341F258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  <w:p w14:paraId="64A49188" w14:textId="676044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197DDB6E" w14:textId="2D11FEC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2162F58" w14:textId="6074DAE6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vAlign w:val="center"/>
          </w:tcPr>
          <w:p w14:paraId="023CC0DF" w14:textId="37D5D9E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74DD0764" w14:textId="034BA2F9" w:rsidTr="00880659">
        <w:tc>
          <w:tcPr>
            <w:tcW w:w="892" w:type="dxa"/>
            <w:vAlign w:val="center"/>
          </w:tcPr>
          <w:p w14:paraId="1F9BA48E" w14:textId="1ABE05F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47334</w:t>
            </w:r>
          </w:p>
        </w:tc>
        <w:tc>
          <w:tcPr>
            <w:tcW w:w="569" w:type="dxa"/>
          </w:tcPr>
          <w:p w14:paraId="3104B14E" w14:textId="7AA269C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</w:tcPr>
          <w:p w14:paraId="1C12CF63" w14:textId="1B6F154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8AAB879" w14:textId="1771131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Adenocarcinoma, ILD, UIP?</w:t>
            </w:r>
          </w:p>
        </w:tc>
        <w:tc>
          <w:tcPr>
            <w:tcW w:w="1134" w:type="dxa"/>
          </w:tcPr>
          <w:p w14:paraId="1202A8ED" w14:textId="77777777" w:rsidR="00AA72FC" w:rsidRDefault="00AA72FC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  <w:p w14:paraId="6873B393" w14:textId="0B17447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3119710" w14:textId="57E99C5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00B9E090" w14:textId="2C26CBAC" w:rsidR="00880659" w:rsidRPr="00880659" w:rsidRDefault="00880659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ymphocytic, chron</w:t>
            </w:r>
            <w:r w:rsidR="00AA72FC">
              <w:rPr>
                <w:rFonts w:cstheme="minorHAnsi"/>
                <w:color w:val="000000"/>
                <w:sz w:val="22"/>
                <w:szCs w:val="22"/>
                <w:lang w:val="en-US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pleuritis, giant cells</w:t>
            </w:r>
          </w:p>
        </w:tc>
        <w:tc>
          <w:tcPr>
            <w:tcW w:w="1346" w:type="dxa"/>
            <w:vAlign w:val="center"/>
          </w:tcPr>
          <w:p w14:paraId="2BED2AEE" w14:textId="4822F91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7E767D90" w14:textId="340C0886" w:rsidTr="00880659">
        <w:tc>
          <w:tcPr>
            <w:tcW w:w="892" w:type="dxa"/>
            <w:vAlign w:val="center"/>
          </w:tcPr>
          <w:p w14:paraId="5E718B93" w14:textId="06F7129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lastRenderedPageBreak/>
              <w:t>18-51581</w:t>
            </w:r>
          </w:p>
        </w:tc>
        <w:tc>
          <w:tcPr>
            <w:tcW w:w="569" w:type="dxa"/>
          </w:tcPr>
          <w:p w14:paraId="4504772B" w14:textId="2042CB9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882" w:type="dxa"/>
          </w:tcPr>
          <w:p w14:paraId="575C949F" w14:textId="381B17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5BE7619" w14:textId="41A1AAC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Polymyalgia Rheumatica, Myelodysplastic syndrome/Steroid therapy</w:t>
            </w:r>
          </w:p>
        </w:tc>
        <w:tc>
          <w:tcPr>
            <w:tcW w:w="1134" w:type="dxa"/>
          </w:tcPr>
          <w:p w14:paraId="46C56ADC" w14:textId="72211CD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2B768FC7" w14:textId="30559CF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ACA12EC" w14:textId="33DA180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RBILD</w:t>
            </w:r>
          </w:p>
        </w:tc>
        <w:tc>
          <w:tcPr>
            <w:tcW w:w="1346" w:type="dxa"/>
            <w:vAlign w:val="center"/>
          </w:tcPr>
          <w:p w14:paraId="199C9440" w14:textId="75E8B08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56587014" w14:textId="11719A42" w:rsidTr="00880659">
        <w:tc>
          <w:tcPr>
            <w:tcW w:w="892" w:type="dxa"/>
            <w:vAlign w:val="center"/>
          </w:tcPr>
          <w:p w14:paraId="22BBE6F7" w14:textId="4F9035F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60903</w:t>
            </w:r>
          </w:p>
        </w:tc>
        <w:tc>
          <w:tcPr>
            <w:tcW w:w="569" w:type="dxa"/>
          </w:tcPr>
          <w:p w14:paraId="1D9849B4" w14:textId="04E9660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882" w:type="dxa"/>
          </w:tcPr>
          <w:p w14:paraId="76504C2A" w14:textId="3AFCCB9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186D5EE" w14:textId="3A106E7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No clinical data submitted</w:t>
            </w:r>
          </w:p>
        </w:tc>
        <w:tc>
          <w:tcPr>
            <w:tcW w:w="1134" w:type="dxa"/>
          </w:tcPr>
          <w:p w14:paraId="2CC9C9E1" w14:textId="236BBC6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B6B16D9" w14:textId="0FE4967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DEA864D" w14:textId="57D5AEA6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vAlign w:val="center"/>
          </w:tcPr>
          <w:p w14:paraId="6706927A" w14:textId="3544DD4C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12810B56" w14:textId="027A632F" w:rsidTr="00880659">
        <w:tc>
          <w:tcPr>
            <w:tcW w:w="892" w:type="dxa"/>
            <w:vAlign w:val="center"/>
          </w:tcPr>
          <w:p w14:paraId="18EABC42" w14:textId="61176E4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48267</w:t>
            </w:r>
          </w:p>
        </w:tc>
        <w:tc>
          <w:tcPr>
            <w:tcW w:w="569" w:type="dxa"/>
          </w:tcPr>
          <w:p w14:paraId="0044EDF2" w14:textId="702B89E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9</w:t>
            </w:r>
          </w:p>
        </w:tc>
        <w:tc>
          <w:tcPr>
            <w:tcW w:w="882" w:type="dxa"/>
          </w:tcPr>
          <w:p w14:paraId="6F6918B4" w14:textId="1DA153A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2DE5AFA6" w14:textId="35525C4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 right LL</w:t>
            </w:r>
          </w:p>
        </w:tc>
        <w:tc>
          <w:tcPr>
            <w:tcW w:w="1134" w:type="dxa"/>
          </w:tcPr>
          <w:p w14:paraId="5F9037B6" w14:textId="7377F58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C062331" w14:textId="25921B7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B82A8D9" w14:textId="401E3A7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53D0E808" w14:textId="22FC137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AID </w:t>
            </w:r>
          </w:p>
        </w:tc>
      </w:tr>
      <w:tr w:rsidR="00880659" w:rsidRPr="00E36462" w14:paraId="0408845C" w14:textId="55E9D61D" w:rsidTr="00880659">
        <w:tc>
          <w:tcPr>
            <w:tcW w:w="892" w:type="dxa"/>
            <w:vAlign w:val="center"/>
          </w:tcPr>
          <w:p w14:paraId="1078ADA9" w14:textId="08049BF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38603</w:t>
            </w:r>
          </w:p>
        </w:tc>
        <w:tc>
          <w:tcPr>
            <w:tcW w:w="569" w:type="dxa"/>
          </w:tcPr>
          <w:p w14:paraId="00AAE006" w14:textId="0271764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3660FF6D" w14:textId="1F2EAF7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233C9BF" w14:textId="5649022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Status post pneumonia; radiologically persistent infiltration left side </w:t>
            </w:r>
          </w:p>
        </w:tc>
        <w:tc>
          <w:tcPr>
            <w:tcW w:w="1134" w:type="dxa"/>
          </w:tcPr>
          <w:p w14:paraId="57CF7ED3" w14:textId="49E3DCF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968C98A" w14:textId="3E5153B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46871BD4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532E323A" w14:textId="7630BB1C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 subac?</w:t>
            </w:r>
          </w:p>
        </w:tc>
      </w:tr>
      <w:tr w:rsidR="00880659" w:rsidRPr="00E36462" w14:paraId="5C67781B" w14:textId="4C8AA862" w:rsidTr="00880659">
        <w:tc>
          <w:tcPr>
            <w:tcW w:w="892" w:type="dxa"/>
            <w:vAlign w:val="center"/>
          </w:tcPr>
          <w:p w14:paraId="2D56032E" w14:textId="5B19608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93534</w:t>
            </w:r>
          </w:p>
        </w:tc>
        <w:tc>
          <w:tcPr>
            <w:tcW w:w="569" w:type="dxa"/>
          </w:tcPr>
          <w:p w14:paraId="57C4D7F2" w14:textId="60E43CB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359D4FC2" w14:textId="710B74A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6F098E14" w14:textId="61098BA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ecurrent chronic bronchitis, asthma</w:t>
            </w:r>
          </w:p>
        </w:tc>
        <w:tc>
          <w:tcPr>
            <w:tcW w:w="1134" w:type="dxa"/>
          </w:tcPr>
          <w:p w14:paraId="5C9C95D7" w14:textId="463EE96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B07918C" w14:textId="5FB6599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Fibrosis</w:t>
            </w:r>
          </w:p>
        </w:tc>
        <w:tc>
          <w:tcPr>
            <w:tcW w:w="1346" w:type="dxa"/>
          </w:tcPr>
          <w:p w14:paraId="4EC22D3B" w14:textId="73A22E22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ConBr, LIP</w:t>
            </w:r>
          </w:p>
        </w:tc>
        <w:tc>
          <w:tcPr>
            <w:tcW w:w="1346" w:type="dxa"/>
            <w:vAlign w:val="center"/>
          </w:tcPr>
          <w:p w14:paraId="63F393C4" w14:textId="78B8C7CB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880659" w:rsidRPr="00E36462" w14:paraId="06AA4FD5" w14:textId="05A0020C" w:rsidTr="007941CA">
        <w:tc>
          <w:tcPr>
            <w:tcW w:w="892" w:type="dxa"/>
            <w:tcBorders>
              <w:bottom w:val="nil"/>
            </w:tcBorders>
            <w:vAlign w:val="center"/>
          </w:tcPr>
          <w:p w14:paraId="38F24E3D" w14:textId="30A9754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18858</w:t>
            </w:r>
          </w:p>
        </w:tc>
        <w:tc>
          <w:tcPr>
            <w:tcW w:w="569" w:type="dxa"/>
            <w:tcBorders>
              <w:bottom w:val="nil"/>
            </w:tcBorders>
          </w:tcPr>
          <w:p w14:paraId="42B04A1C" w14:textId="658BCA2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82" w:type="dxa"/>
            <w:tcBorders>
              <w:bottom w:val="nil"/>
            </w:tcBorders>
          </w:tcPr>
          <w:p w14:paraId="0017E6BF" w14:textId="1C2E6DB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bottom w:val="nil"/>
            </w:tcBorders>
            <w:vAlign w:val="bottom"/>
          </w:tcPr>
          <w:p w14:paraId="2FFBE74F" w14:textId="2311964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, pleuritis</w:t>
            </w:r>
          </w:p>
        </w:tc>
        <w:tc>
          <w:tcPr>
            <w:tcW w:w="1134" w:type="dxa"/>
            <w:tcBorders>
              <w:bottom w:val="nil"/>
            </w:tcBorders>
          </w:tcPr>
          <w:p w14:paraId="6DE584D5" w14:textId="74BDECB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5D9A61E4" w14:textId="32EDF1A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bottom w:val="nil"/>
            </w:tcBorders>
          </w:tcPr>
          <w:p w14:paraId="0AB22867" w14:textId="45C0CD9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39D26501" w14:textId="4102271F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</w:t>
            </w:r>
          </w:p>
        </w:tc>
      </w:tr>
      <w:tr w:rsidR="00CC3606" w:rsidRPr="00E36462" w14:paraId="020F5BE9" w14:textId="77777777" w:rsidTr="007941CA"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6F1D" w14:textId="6A2D951C" w:rsidR="00CC3606" w:rsidRPr="00E36462" w:rsidRDefault="00140A50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noProof/>
                <w:color w:val="000000"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BE5612" wp14:editId="2755067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91440</wp:posOffset>
                      </wp:positionV>
                      <wp:extent cx="6427470" cy="0"/>
                      <wp:effectExtent l="0" t="0" r="11430" b="12700"/>
                      <wp:wrapNone/>
                      <wp:docPr id="2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2747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10B7409" id="Gerade Verbindung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5pt,7.2pt" to="506.3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0CC9A6F2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F164B9C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F7445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C3151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B763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C1404F6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53D1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C3606" w:rsidRPr="00E36462" w14:paraId="37562952" w14:textId="77777777" w:rsidTr="007941CA">
        <w:tc>
          <w:tcPr>
            <w:tcW w:w="892" w:type="dxa"/>
            <w:tcBorders>
              <w:top w:val="nil"/>
            </w:tcBorders>
            <w:vAlign w:val="center"/>
          </w:tcPr>
          <w:p w14:paraId="3321135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36617</w:t>
            </w:r>
          </w:p>
        </w:tc>
        <w:tc>
          <w:tcPr>
            <w:tcW w:w="569" w:type="dxa"/>
            <w:tcBorders>
              <w:top w:val="nil"/>
            </w:tcBorders>
          </w:tcPr>
          <w:p w14:paraId="16F0EA5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2</w:t>
            </w:r>
          </w:p>
        </w:tc>
        <w:tc>
          <w:tcPr>
            <w:tcW w:w="882" w:type="dxa"/>
            <w:tcBorders>
              <w:top w:val="nil"/>
            </w:tcBorders>
          </w:tcPr>
          <w:p w14:paraId="335A183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tcBorders>
              <w:top w:val="nil"/>
            </w:tcBorders>
            <w:vAlign w:val="bottom"/>
          </w:tcPr>
          <w:p w14:paraId="225FDA5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</w:t>
            </w:r>
          </w:p>
        </w:tc>
        <w:tc>
          <w:tcPr>
            <w:tcW w:w="1134" w:type="dxa"/>
            <w:tcBorders>
              <w:top w:val="nil"/>
            </w:tcBorders>
          </w:tcPr>
          <w:p w14:paraId="5246EAD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05ACAB7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top w:val="nil"/>
            </w:tcBorders>
          </w:tcPr>
          <w:p w14:paraId="4C3A3717" w14:textId="1F72D805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70603ECD" w14:textId="59A24051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615DDA9E" w14:textId="77777777" w:rsidTr="00CB2D05">
        <w:trPr>
          <w:trHeight w:val="604"/>
        </w:trPr>
        <w:tc>
          <w:tcPr>
            <w:tcW w:w="892" w:type="dxa"/>
            <w:vAlign w:val="center"/>
          </w:tcPr>
          <w:p w14:paraId="22F55B9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101727</w:t>
            </w:r>
          </w:p>
        </w:tc>
        <w:tc>
          <w:tcPr>
            <w:tcW w:w="569" w:type="dxa"/>
          </w:tcPr>
          <w:p w14:paraId="39C6A80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882" w:type="dxa"/>
          </w:tcPr>
          <w:p w14:paraId="152848D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58034F4" w14:textId="12F83610" w:rsidR="00CC3606" w:rsidRPr="00E36462" w:rsidRDefault="00B11E1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  <w:r w:rsidR="00CC3606"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1134" w:type="dxa"/>
          </w:tcPr>
          <w:p w14:paraId="627C595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577C639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A05F498" w14:textId="1162A5E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follicul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ar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Br</w:t>
            </w:r>
          </w:p>
        </w:tc>
        <w:tc>
          <w:tcPr>
            <w:tcW w:w="1346" w:type="dxa"/>
            <w:vAlign w:val="center"/>
          </w:tcPr>
          <w:p w14:paraId="31854968" w14:textId="50254645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4A21914D" w14:textId="77777777" w:rsidTr="00CB2D05">
        <w:tc>
          <w:tcPr>
            <w:tcW w:w="892" w:type="dxa"/>
            <w:vAlign w:val="center"/>
          </w:tcPr>
          <w:p w14:paraId="6898D64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40236</w:t>
            </w:r>
          </w:p>
        </w:tc>
        <w:tc>
          <w:tcPr>
            <w:tcW w:w="569" w:type="dxa"/>
          </w:tcPr>
          <w:p w14:paraId="4A6278A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882" w:type="dxa"/>
          </w:tcPr>
          <w:p w14:paraId="3EBB845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3AD1107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Breast carcinoma Olaparib therapy, lung fibrosis before therapy, high anti-SCL70, no signs of scleroderma</w:t>
            </w:r>
          </w:p>
        </w:tc>
        <w:tc>
          <w:tcPr>
            <w:tcW w:w="1134" w:type="dxa"/>
          </w:tcPr>
          <w:p w14:paraId="01717FA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A3BA62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D62EB22" w14:textId="1879D8A4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 CD4&gt;8</w:t>
            </w:r>
          </w:p>
        </w:tc>
        <w:tc>
          <w:tcPr>
            <w:tcW w:w="1346" w:type="dxa"/>
            <w:vAlign w:val="center"/>
          </w:tcPr>
          <w:p w14:paraId="36E35430" w14:textId="1EFE618B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020F032F" w14:textId="77777777" w:rsidTr="00CB2D05">
        <w:tc>
          <w:tcPr>
            <w:tcW w:w="892" w:type="dxa"/>
            <w:vAlign w:val="center"/>
          </w:tcPr>
          <w:p w14:paraId="04D004F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44757</w:t>
            </w:r>
          </w:p>
        </w:tc>
        <w:tc>
          <w:tcPr>
            <w:tcW w:w="569" w:type="dxa"/>
          </w:tcPr>
          <w:p w14:paraId="3B5BA1A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882" w:type="dxa"/>
          </w:tcPr>
          <w:p w14:paraId="4555F57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0DB68FA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NSIP radiologic; investigation for rheumatoid disease, suspicion for IgG4-disease, but not confirmed </w:t>
            </w:r>
          </w:p>
        </w:tc>
        <w:tc>
          <w:tcPr>
            <w:tcW w:w="1134" w:type="dxa"/>
          </w:tcPr>
          <w:p w14:paraId="2FB0CC3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C96FA5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70F1428" w14:textId="58F6E7DC" w:rsidR="00CC3606" w:rsidRPr="00885309" w:rsidRDefault="00CC3606" w:rsidP="00CB2D0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IP, chron</w:t>
            </w:r>
            <w:r w:rsidR="00AA72FC">
              <w:rPr>
                <w:rFonts w:cstheme="minorHAnsi"/>
                <w:color w:val="000000"/>
                <w:sz w:val="22"/>
                <w:szCs w:val="22"/>
                <w:lang w:val="en-US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pleuritis follic</w:t>
            </w:r>
            <w:r w:rsidR="00AA72FC">
              <w:rPr>
                <w:rFonts w:cstheme="minorHAnsi"/>
                <w:color w:val="000000"/>
                <w:sz w:val="22"/>
                <w:szCs w:val="22"/>
                <w:lang w:val="en-US"/>
              </w:rPr>
              <w:t>ular</w:t>
            </w: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AA72FC">
              <w:rPr>
                <w:rFonts w:cstheme="minorHAnsi"/>
                <w:color w:val="000000"/>
                <w:sz w:val="22"/>
                <w:szCs w:val="22"/>
                <w:lang w:val="en-US"/>
              </w:rPr>
              <w:t>B</w:t>
            </w: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346" w:type="dxa"/>
            <w:vAlign w:val="center"/>
          </w:tcPr>
          <w:p w14:paraId="5885049E" w14:textId="76FD055F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3F75ED59" w14:textId="77777777" w:rsidTr="00CB2D05">
        <w:tc>
          <w:tcPr>
            <w:tcW w:w="892" w:type="dxa"/>
            <w:vAlign w:val="center"/>
          </w:tcPr>
          <w:p w14:paraId="0E197F7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63573</w:t>
            </w:r>
          </w:p>
        </w:tc>
        <w:tc>
          <w:tcPr>
            <w:tcW w:w="569" w:type="dxa"/>
          </w:tcPr>
          <w:p w14:paraId="033B9F6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215FA5A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D6228E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?</w:t>
            </w:r>
          </w:p>
        </w:tc>
        <w:tc>
          <w:tcPr>
            <w:tcW w:w="1134" w:type="dxa"/>
          </w:tcPr>
          <w:p w14:paraId="69C8B3E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3A9D05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4A9D738" w14:textId="45DBF840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RBILD,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</w:t>
            </w:r>
          </w:p>
        </w:tc>
        <w:tc>
          <w:tcPr>
            <w:tcW w:w="1346" w:type="dxa"/>
            <w:vAlign w:val="center"/>
          </w:tcPr>
          <w:p w14:paraId="72B25BBA" w14:textId="7060B90E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742B4E52" w14:textId="77777777" w:rsidTr="00CB2D05">
        <w:tc>
          <w:tcPr>
            <w:tcW w:w="892" w:type="dxa"/>
            <w:vAlign w:val="center"/>
          </w:tcPr>
          <w:p w14:paraId="2A1F560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</w:t>
            </w:r>
            <w:r w:rsidRPr="00590F41">
              <w:rPr>
                <w:rFonts w:cstheme="minorHAnsi"/>
                <w:color w:val="000000"/>
                <w:sz w:val="22"/>
                <w:szCs w:val="22"/>
              </w:rPr>
              <w:t>64572</w:t>
            </w:r>
          </w:p>
        </w:tc>
        <w:tc>
          <w:tcPr>
            <w:tcW w:w="569" w:type="dxa"/>
          </w:tcPr>
          <w:p w14:paraId="0F35586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0</w:t>
            </w:r>
          </w:p>
        </w:tc>
        <w:tc>
          <w:tcPr>
            <w:tcW w:w="882" w:type="dxa"/>
          </w:tcPr>
          <w:p w14:paraId="0C8DA19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307DEC5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Miliary TBC, hilar lymphadenopathy</w:t>
            </w:r>
          </w:p>
        </w:tc>
        <w:tc>
          <w:tcPr>
            <w:tcW w:w="1134" w:type="dxa"/>
          </w:tcPr>
          <w:p w14:paraId="69E0731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2ABF6A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7A22081B" w14:textId="24A62B42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 hyali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 xml:space="preserve"> deposits</w:t>
            </w:r>
          </w:p>
        </w:tc>
        <w:tc>
          <w:tcPr>
            <w:tcW w:w="1346" w:type="dxa"/>
            <w:vAlign w:val="center"/>
          </w:tcPr>
          <w:p w14:paraId="069DF0CB" w14:textId="554C872F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09529FA7" w14:textId="77777777" w:rsidTr="00CB2D05">
        <w:tc>
          <w:tcPr>
            <w:tcW w:w="892" w:type="dxa"/>
            <w:vAlign w:val="center"/>
          </w:tcPr>
          <w:p w14:paraId="3C6890E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69402</w:t>
            </w:r>
          </w:p>
        </w:tc>
        <w:tc>
          <w:tcPr>
            <w:tcW w:w="569" w:type="dxa"/>
          </w:tcPr>
          <w:p w14:paraId="128CDF1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7</w:t>
            </w:r>
          </w:p>
        </w:tc>
        <w:tc>
          <w:tcPr>
            <w:tcW w:w="882" w:type="dxa"/>
          </w:tcPr>
          <w:p w14:paraId="41574D0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D32A69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hurg-Strauss?</w:t>
            </w:r>
          </w:p>
        </w:tc>
        <w:tc>
          <w:tcPr>
            <w:tcW w:w="1134" w:type="dxa"/>
          </w:tcPr>
          <w:p w14:paraId="2B2DA64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151C1B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UIP</w:t>
            </w:r>
          </w:p>
        </w:tc>
        <w:tc>
          <w:tcPr>
            <w:tcW w:w="1346" w:type="dxa"/>
          </w:tcPr>
          <w:p w14:paraId="0880AED2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ossification</w:t>
            </w:r>
          </w:p>
        </w:tc>
        <w:tc>
          <w:tcPr>
            <w:tcW w:w="1346" w:type="dxa"/>
            <w:vAlign w:val="center"/>
          </w:tcPr>
          <w:p w14:paraId="4BBF6A02" w14:textId="16DD575D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74EC82AE" w14:textId="77777777" w:rsidTr="00CB2D05">
        <w:tc>
          <w:tcPr>
            <w:tcW w:w="892" w:type="dxa"/>
            <w:vAlign w:val="center"/>
          </w:tcPr>
          <w:p w14:paraId="41C383B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43892</w:t>
            </w:r>
          </w:p>
        </w:tc>
        <w:tc>
          <w:tcPr>
            <w:tcW w:w="569" w:type="dxa"/>
          </w:tcPr>
          <w:p w14:paraId="04A1BAB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6</w:t>
            </w:r>
          </w:p>
        </w:tc>
        <w:tc>
          <w:tcPr>
            <w:tcW w:w="882" w:type="dxa"/>
          </w:tcPr>
          <w:p w14:paraId="4B85864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C7E272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</w:t>
            </w:r>
          </w:p>
        </w:tc>
        <w:tc>
          <w:tcPr>
            <w:tcW w:w="1134" w:type="dxa"/>
          </w:tcPr>
          <w:p w14:paraId="6EB1656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268AFC07" w14:textId="52A8C130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</w:t>
            </w:r>
            <w:r w:rsidR="009E76AA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3CF35E9A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5F810D6A" w14:textId="30338868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66EE0FA5" w14:textId="77777777" w:rsidTr="00CB2D05">
        <w:tc>
          <w:tcPr>
            <w:tcW w:w="892" w:type="dxa"/>
            <w:vAlign w:val="center"/>
          </w:tcPr>
          <w:p w14:paraId="305E51F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5-</w:t>
            </w:r>
            <w:r w:rsidRPr="00590F41">
              <w:rPr>
                <w:rFonts w:cstheme="minorHAnsi"/>
                <w:color w:val="000000"/>
                <w:sz w:val="22"/>
                <w:szCs w:val="22"/>
              </w:rPr>
              <w:t>21897</w:t>
            </w:r>
          </w:p>
        </w:tc>
        <w:tc>
          <w:tcPr>
            <w:tcW w:w="569" w:type="dxa"/>
          </w:tcPr>
          <w:p w14:paraId="2D7C054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</w:tcPr>
          <w:p w14:paraId="09E3D26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040CAB0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jogren syndrome, COPD</w:t>
            </w:r>
          </w:p>
        </w:tc>
        <w:tc>
          <w:tcPr>
            <w:tcW w:w="1134" w:type="dxa"/>
          </w:tcPr>
          <w:p w14:paraId="750A79B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DED696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07F28119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myloid</w:t>
            </w:r>
          </w:p>
        </w:tc>
        <w:tc>
          <w:tcPr>
            <w:tcW w:w="1346" w:type="dxa"/>
            <w:vAlign w:val="center"/>
          </w:tcPr>
          <w:p w14:paraId="7D4F5147" w14:textId="0732D30F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2BD33D2B" w14:textId="77777777" w:rsidTr="00CB2D05">
        <w:tc>
          <w:tcPr>
            <w:tcW w:w="892" w:type="dxa"/>
            <w:vAlign w:val="center"/>
          </w:tcPr>
          <w:p w14:paraId="55DB1AB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0-</w:t>
            </w:r>
            <w:r w:rsidRPr="00590F41">
              <w:rPr>
                <w:rFonts w:cstheme="minorHAnsi"/>
                <w:color w:val="000000"/>
                <w:sz w:val="22"/>
                <w:szCs w:val="22"/>
              </w:rPr>
              <w:t>128899</w:t>
            </w:r>
          </w:p>
        </w:tc>
        <w:tc>
          <w:tcPr>
            <w:tcW w:w="569" w:type="dxa"/>
          </w:tcPr>
          <w:p w14:paraId="519C95E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  <w:tc>
          <w:tcPr>
            <w:tcW w:w="882" w:type="dxa"/>
          </w:tcPr>
          <w:p w14:paraId="7F308ED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</w:tcPr>
          <w:p w14:paraId="04E3F37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Unclear etiology, ANCA-, </w:t>
            </w:r>
            <w:r w:rsidRPr="00E36462">
              <w:rPr>
                <w:rFonts w:cstheme="minorHAnsi"/>
                <w:sz w:val="22"/>
                <w:szCs w:val="22"/>
                <w:lang w:val="en-US"/>
              </w:rPr>
              <w:t>Sjogren, HP?</w:t>
            </w:r>
          </w:p>
        </w:tc>
        <w:tc>
          <w:tcPr>
            <w:tcW w:w="1134" w:type="dxa"/>
          </w:tcPr>
          <w:p w14:paraId="37FF184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s-ES"/>
              </w:rPr>
            </w:pPr>
            <w:r w:rsidRPr="00E36462">
              <w:rPr>
                <w:rFonts w:cstheme="minorHAnsi"/>
                <w:sz w:val="22"/>
                <w:szCs w:val="22"/>
                <w:lang w:val="es-ES"/>
              </w:rPr>
              <w:t xml:space="preserve">OLB </w:t>
            </w:r>
          </w:p>
        </w:tc>
        <w:tc>
          <w:tcPr>
            <w:tcW w:w="1346" w:type="dxa"/>
            <w:vAlign w:val="center"/>
          </w:tcPr>
          <w:p w14:paraId="5053610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OP</w:t>
            </w:r>
          </w:p>
        </w:tc>
        <w:tc>
          <w:tcPr>
            <w:tcW w:w="1346" w:type="dxa"/>
          </w:tcPr>
          <w:p w14:paraId="29BDAEA5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Granulomas, LIP</w:t>
            </w:r>
          </w:p>
        </w:tc>
        <w:tc>
          <w:tcPr>
            <w:tcW w:w="1346" w:type="dxa"/>
            <w:vAlign w:val="center"/>
          </w:tcPr>
          <w:p w14:paraId="6CE1C1C3" w14:textId="43D98C82" w:rsidR="00CC3606" w:rsidRPr="00E36462" w:rsidRDefault="00B11E1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Rheumatoid arthritis</w:t>
            </w:r>
          </w:p>
        </w:tc>
      </w:tr>
      <w:tr w:rsidR="00CC3606" w:rsidRPr="00E36462" w14:paraId="209F7866" w14:textId="77777777" w:rsidTr="00CB2D05">
        <w:tc>
          <w:tcPr>
            <w:tcW w:w="892" w:type="dxa"/>
            <w:vAlign w:val="center"/>
          </w:tcPr>
          <w:p w14:paraId="738A77E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7-128466</w:t>
            </w:r>
          </w:p>
        </w:tc>
        <w:tc>
          <w:tcPr>
            <w:tcW w:w="569" w:type="dxa"/>
          </w:tcPr>
          <w:p w14:paraId="2226B0B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882" w:type="dxa"/>
          </w:tcPr>
          <w:p w14:paraId="4156F1A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F80F62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, oxygen dependent</w:t>
            </w:r>
          </w:p>
        </w:tc>
        <w:tc>
          <w:tcPr>
            <w:tcW w:w="1134" w:type="dxa"/>
          </w:tcPr>
          <w:p w14:paraId="516FD3E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</w:tcPr>
          <w:p w14:paraId="4A21961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E36462">
              <w:rPr>
                <w:rFonts w:cstheme="minorHAnsi"/>
                <w:sz w:val="22"/>
                <w:szCs w:val="22"/>
                <w:lang w:val="en-US"/>
              </w:rPr>
              <w:t>Constr.Br.CB</w:t>
            </w:r>
            <w:proofErr w:type="spellEnd"/>
          </w:p>
        </w:tc>
        <w:tc>
          <w:tcPr>
            <w:tcW w:w="1346" w:type="dxa"/>
          </w:tcPr>
          <w:p w14:paraId="0588DC23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6E71D905" w14:textId="62554174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jogren</w:t>
            </w:r>
          </w:p>
        </w:tc>
      </w:tr>
      <w:tr w:rsidR="00CC3606" w:rsidRPr="00E36462" w14:paraId="594CEC19" w14:textId="77777777" w:rsidTr="00CB2D05">
        <w:tc>
          <w:tcPr>
            <w:tcW w:w="892" w:type="dxa"/>
            <w:vAlign w:val="center"/>
          </w:tcPr>
          <w:p w14:paraId="656A5E2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29954</w:t>
            </w:r>
          </w:p>
        </w:tc>
        <w:tc>
          <w:tcPr>
            <w:tcW w:w="569" w:type="dxa"/>
          </w:tcPr>
          <w:p w14:paraId="3CA9E7C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6</w:t>
            </w:r>
          </w:p>
        </w:tc>
        <w:tc>
          <w:tcPr>
            <w:tcW w:w="882" w:type="dxa"/>
          </w:tcPr>
          <w:p w14:paraId="5D2DF50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471D82F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ymphoma? several nodules in lung</w:t>
            </w:r>
          </w:p>
        </w:tc>
        <w:tc>
          <w:tcPr>
            <w:tcW w:w="1134" w:type="dxa"/>
          </w:tcPr>
          <w:p w14:paraId="5236999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3AE4D5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, OP</w:t>
            </w:r>
          </w:p>
        </w:tc>
        <w:tc>
          <w:tcPr>
            <w:tcW w:w="1346" w:type="dxa"/>
          </w:tcPr>
          <w:p w14:paraId="20D980CF" w14:textId="564CEDCD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Cytotox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lymphocytic</w:t>
            </w:r>
          </w:p>
        </w:tc>
        <w:tc>
          <w:tcPr>
            <w:tcW w:w="1346" w:type="dxa"/>
            <w:vAlign w:val="center"/>
          </w:tcPr>
          <w:p w14:paraId="532F5140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jogren</w:t>
            </w:r>
          </w:p>
        </w:tc>
      </w:tr>
      <w:tr w:rsidR="00CC3606" w:rsidRPr="00E36462" w14:paraId="36A62A96" w14:textId="77777777" w:rsidTr="00CB2D05">
        <w:tc>
          <w:tcPr>
            <w:tcW w:w="892" w:type="dxa"/>
            <w:vAlign w:val="center"/>
          </w:tcPr>
          <w:p w14:paraId="2EDB1A0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0-18250</w:t>
            </w:r>
          </w:p>
        </w:tc>
        <w:tc>
          <w:tcPr>
            <w:tcW w:w="569" w:type="dxa"/>
          </w:tcPr>
          <w:p w14:paraId="2682C39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</w:tcPr>
          <w:p w14:paraId="0196E03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1424355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HCH? Siderosis</w:t>
            </w:r>
          </w:p>
        </w:tc>
        <w:tc>
          <w:tcPr>
            <w:tcW w:w="1134" w:type="dxa"/>
          </w:tcPr>
          <w:p w14:paraId="4C1FD7A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CA1D13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 CB</w:t>
            </w:r>
          </w:p>
        </w:tc>
        <w:tc>
          <w:tcPr>
            <w:tcW w:w="1346" w:type="dxa"/>
          </w:tcPr>
          <w:p w14:paraId="66E4FAF5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797C751F" w14:textId="06D81A8B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 w:rsidR="00B11E16"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 w:rsidR="00B11E16"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44F25275" w14:textId="77777777" w:rsidTr="00CB2D05">
        <w:tc>
          <w:tcPr>
            <w:tcW w:w="892" w:type="dxa"/>
            <w:vAlign w:val="center"/>
          </w:tcPr>
          <w:p w14:paraId="1FBC8DF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82173</w:t>
            </w:r>
          </w:p>
        </w:tc>
        <w:tc>
          <w:tcPr>
            <w:tcW w:w="569" w:type="dxa"/>
          </w:tcPr>
          <w:p w14:paraId="1F9E1B0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82" w:type="dxa"/>
          </w:tcPr>
          <w:p w14:paraId="0F8002D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CFA7C8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, UIP? AID?</w:t>
            </w:r>
          </w:p>
        </w:tc>
        <w:tc>
          <w:tcPr>
            <w:tcW w:w="1134" w:type="dxa"/>
          </w:tcPr>
          <w:p w14:paraId="708903C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362482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C77B565" w14:textId="55C0A22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Pleuritis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</w:p>
        </w:tc>
        <w:tc>
          <w:tcPr>
            <w:tcW w:w="1346" w:type="dxa"/>
            <w:vAlign w:val="center"/>
          </w:tcPr>
          <w:p w14:paraId="1776D5BC" w14:textId="51EB1134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3080058E" w14:textId="77777777" w:rsidTr="00CB2D05">
        <w:tc>
          <w:tcPr>
            <w:tcW w:w="892" w:type="dxa"/>
            <w:vAlign w:val="center"/>
          </w:tcPr>
          <w:p w14:paraId="1F521F1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102694</w:t>
            </w:r>
          </w:p>
        </w:tc>
        <w:tc>
          <w:tcPr>
            <w:tcW w:w="569" w:type="dxa"/>
          </w:tcPr>
          <w:p w14:paraId="2C7F3488" w14:textId="77777777" w:rsidR="00CC3606" w:rsidRPr="00E36462" w:rsidRDefault="00CC3606" w:rsidP="00CB2D05">
            <w:pPr>
              <w:tabs>
                <w:tab w:val="left" w:pos="585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82" w:type="dxa"/>
          </w:tcPr>
          <w:p w14:paraId="270F1F5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A31656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adiologic NSIP, EAA ruled out by anamnesis</w:t>
            </w:r>
          </w:p>
        </w:tc>
        <w:tc>
          <w:tcPr>
            <w:tcW w:w="1134" w:type="dxa"/>
          </w:tcPr>
          <w:p w14:paraId="240D023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221B600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0F400181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 Br ConB</w:t>
            </w:r>
          </w:p>
        </w:tc>
        <w:tc>
          <w:tcPr>
            <w:tcW w:w="1346" w:type="dxa"/>
            <w:vAlign w:val="center"/>
          </w:tcPr>
          <w:p w14:paraId="2586693D" w14:textId="1156BF7E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2AAF039F" w14:textId="77777777" w:rsidTr="00CB2D05">
        <w:tc>
          <w:tcPr>
            <w:tcW w:w="892" w:type="dxa"/>
            <w:vAlign w:val="center"/>
          </w:tcPr>
          <w:p w14:paraId="607D606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5-63129</w:t>
            </w:r>
          </w:p>
        </w:tc>
        <w:tc>
          <w:tcPr>
            <w:tcW w:w="569" w:type="dxa"/>
          </w:tcPr>
          <w:p w14:paraId="44E8D42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82" w:type="dxa"/>
          </w:tcPr>
          <w:p w14:paraId="332053A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7A362C4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F41">
              <w:rPr>
                <w:rFonts w:cstheme="minorHAnsi"/>
                <w:color w:val="000000"/>
                <w:sz w:val="22"/>
                <w:szCs w:val="22"/>
                <w:lang w:val="en-US"/>
              </w:rPr>
              <w:t>Systemic sclerosis?</w:t>
            </w:r>
          </w:p>
        </w:tc>
        <w:tc>
          <w:tcPr>
            <w:tcW w:w="1134" w:type="dxa"/>
          </w:tcPr>
          <w:p w14:paraId="0B4E386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90F41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52D6845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0A9FA492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</w:t>
            </w:r>
          </w:p>
        </w:tc>
        <w:tc>
          <w:tcPr>
            <w:tcW w:w="1346" w:type="dxa"/>
            <w:vAlign w:val="center"/>
          </w:tcPr>
          <w:p w14:paraId="297939E6" w14:textId="6248866E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3B8160EC" w14:textId="77777777" w:rsidTr="00CB2D05">
        <w:tc>
          <w:tcPr>
            <w:tcW w:w="892" w:type="dxa"/>
            <w:vAlign w:val="center"/>
          </w:tcPr>
          <w:p w14:paraId="172AC72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37926</w:t>
            </w:r>
          </w:p>
        </w:tc>
        <w:tc>
          <w:tcPr>
            <w:tcW w:w="569" w:type="dxa"/>
          </w:tcPr>
          <w:p w14:paraId="5F26D53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882" w:type="dxa"/>
          </w:tcPr>
          <w:p w14:paraId="6FCEAC1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6AC098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 and OP</w:t>
            </w:r>
          </w:p>
        </w:tc>
        <w:tc>
          <w:tcPr>
            <w:tcW w:w="1134" w:type="dxa"/>
          </w:tcPr>
          <w:p w14:paraId="70F5611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09BB22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00DB478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68D12B92" w14:textId="15E765FD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5CD887B1" w14:textId="77777777" w:rsidTr="00CB2D05">
        <w:tc>
          <w:tcPr>
            <w:tcW w:w="892" w:type="dxa"/>
            <w:vAlign w:val="center"/>
          </w:tcPr>
          <w:p w14:paraId="6D70124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10084</w:t>
            </w:r>
          </w:p>
        </w:tc>
        <w:tc>
          <w:tcPr>
            <w:tcW w:w="569" w:type="dxa"/>
          </w:tcPr>
          <w:p w14:paraId="7F791D4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882" w:type="dxa"/>
          </w:tcPr>
          <w:p w14:paraId="6464382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73CA2B0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Fibrosis, viral infection?</w:t>
            </w:r>
          </w:p>
        </w:tc>
        <w:tc>
          <w:tcPr>
            <w:tcW w:w="1134" w:type="dxa"/>
          </w:tcPr>
          <w:p w14:paraId="2DE1414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591E7F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97D61F3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1A2371FC" w14:textId="43BB816A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6C37FF35" w14:textId="77777777" w:rsidTr="00CB2D05">
        <w:tc>
          <w:tcPr>
            <w:tcW w:w="892" w:type="dxa"/>
            <w:vAlign w:val="center"/>
          </w:tcPr>
          <w:p w14:paraId="79DA858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59248</w:t>
            </w:r>
          </w:p>
        </w:tc>
        <w:tc>
          <w:tcPr>
            <w:tcW w:w="569" w:type="dxa"/>
          </w:tcPr>
          <w:p w14:paraId="4F40E83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882" w:type="dxa"/>
          </w:tcPr>
          <w:p w14:paraId="0819D9C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62C57A6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Arteritis temporalis</w:t>
            </w:r>
          </w:p>
        </w:tc>
        <w:tc>
          <w:tcPr>
            <w:tcW w:w="1134" w:type="dxa"/>
          </w:tcPr>
          <w:p w14:paraId="4CF638C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CEC34C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CB2A3DF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1346" w:type="dxa"/>
            <w:vAlign w:val="center"/>
          </w:tcPr>
          <w:p w14:paraId="5C455E1A" w14:textId="758E51A1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4522D52E" w14:textId="77777777" w:rsidTr="00CB2D05">
        <w:tc>
          <w:tcPr>
            <w:tcW w:w="892" w:type="dxa"/>
            <w:vAlign w:val="center"/>
          </w:tcPr>
          <w:p w14:paraId="3B46867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83663</w:t>
            </w:r>
          </w:p>
        </w:tc>
        <w:tc>
          <w:tcPr>
            <w:tcW w:w="569" w:type="dxa"/>
          </w:tcPr>
          <w:p w14:paraId="1BA0965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82" w:type="dxa"/>
          </w:tcPr>
          <w:p w14:paraId="7AB5242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239F3F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HIV, DAD?</w:t>
            </w:r>
          </w:p>
        </w:tc>
        <w:tc>
          <w:tcPr>
            <w:tcW w:w="1134" w:type="dxa"/>
          </w:tcPr>
          <w:p w14:paraId="5451434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C8F51B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13DA4AE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RBILD</w:t>
            </w:r>
          </w:p>
        </w:tc>
        <w:tc>
          <w:tcPr>
            <w:tcW w:w="1346" w:type="dxa"/>
            <w:vAlign w:val="center"/>
          </w:tcPr>
          <w:p w14:paraId="24E37597" w14:textId="2CBAD38C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5CC0C845" w14:textId="77777777" w:rsidTr="00CB2D05">
        <w:tc>
          <w:tcPr>
            <w:tcW w:w="892" w:type="dxa"/>
            <w:vAlign w:val="center"/>
          </w:tcPr>
          <w:p w14:paraId="64592FC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29956</w:t>
            </w:r>
          </w:p>
        </w:tc>
        <w:tc>
          <w:tcPr>
            <w:tcW w:w="569" w:type="dxa"/>
          </w:tcPr>
          <w:p w14:paraId="4C8BF9D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882" w:type="dxa"/>
          </w:tcPr>
          <w:p w14:paraId="30FC2DD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577FD5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VD?</w:t>
            </w:r>
          </w:p>
        </w:tc>
        <w:tc>
          <w:tcPr>
            <w:tcW w:w="1134" w:type="dxa"/>
          </w:tcPr>
          <w:p w14:paraId="773F5AE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48E6D3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7018E9B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11C8BB29" w14:textId="07F57547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575A4BCB" w14:textId="77777777" w:rsidTr="00CB2D05">
        <w:tc>
          <w:tcPr>
            <w:tcW w:w="892" w:type="dxa"/>
            <w:vAlign w:val="center"/>
          </w:tcPr>
          <w:p w14:paraId="6ACFD7A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51612</w:t>
            </w:r>
          </w:p>
        </w:tc>
        <w:tc>
          <w:tcPr>
            <w:tcW w:w="569" w:type="dxa"/>
          </w:tcPr>
          <w:p w14:paraId="4290302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82" w:type="dxa"/>
          </w:tcPr>
          <w:p w14:paraId="30941AF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CDB448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ILD with reticular densities </w:t>
            </w:r>
          </w:p>
        </w:tc>
        <w:tc>
          <w:tcPr>
            <w:tcW w:w="1134" w:type="dxa"/>
          </w:tcPr>
          <w:p w14:paraId="42E1D8B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D44029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6523CBA5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DAD in org, ConBr</w:t>
            </w:r>
          </w:p>
        </w:tc>
        <w:tc>
          <w:tcPr>
            <w:tcW w:w="1346" w:type="dxa"/>
            <w:vAlign w:val="center"/>
          </w:tcPr>
          <w:p w14:paraId="294857BA" w14:textId="4FB55672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Sy</w:t>
            </w:r>
            <w:r>
              <w:rPr>
                <w:rFonts w:cstheme="minorHAnsi"/>
                <w:color w:val="000000"/>
                <w:sz w:val="22"/>
                <w:szCs w:val="22"/>
              </w:rPr>
              <w:t>stemic s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c</w:t>
            </w:r>
            <w:r>
              <w:rPr>
                <w:rFonts w:cstheme="minorHAnsi"/>
                <w:color w:val="000000"/>
                <w:sz w:val="22"/>
                <w:szCs w:val="22"/>
              </w:rPr>
              <w:t>lerosis</w:t>
            </w:r>
          </w:p>
        </w:tc>
      </w:tr>
      <w:tr w:rsidR="00CC3606" w:rsidRPr="00E36462" w14:paraId="30390C52" w14:textId="77777777" w:rsidTr="00CB2D05">
        <w:tc>
          <w:tcPr>
            <w:tcW w:w="892" w:type="dxa"/>
            <w:vAlign w:val="center"/>
          </w:tcPr>
          <w:p w14:paraId="09298F7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54945</w:t>
            </w:r>
          </w:p>
        </w:tc>
        <w:tc>
          <w:tcPr>
            <w:tcW w:w="569" w:type="dxa"/>
          </w:tcPr>
          <w:p w14:paraId="1A70813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8</w:t>
            </w:r>
          </w:p>
        </w:tc>
        <w:tc>
          <w:tcPr>
            <w:tcW w:w="882" w:type="dxa"/>
          </w:tcPr>
          <w:p w14:paraId="691A30C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2CCD868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Pneumonia, embolic disease, fever</w:t>
            </w:r>
          </w:p>
        </w:tc>
        <w:tc>
          <w:tcPr>
            <w:tcW w:w="1134" w:type="dxa"/>
          </w:tcPr>
          <w:p w14:paraId="63ADB84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A83B5E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49E6B357" w14:textId="1FE3A87F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 thrombosis</w:t>
            </w:r>
          </w:p>
        </w:tc>
        <w:tc>
          <w:tcPr>
            <w:tcW w:w="1346" w:type="dxa"/>
            <w:vAlign w:val="center"/>
          </w:tcPr>
          <w:p w14:paraId="327AE893" w14:textId="2F55271E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ystemic Lupus</w:t>
            </w:r>
          </w:p>
        </w:tc>
      </w:tr>
      <w:tr w:rsidR="00CC3606" w:rsidRPr="00E36462" w14:paraId="1B43F872" w14:textId="77777777" w:rsidTr="00CB2D05">
        <w:tc>
          <w:tcPr>
            <w:tcW w:w="892" w:type="dxa"/>
            <w:vAlign w:val="center"/>
          </w:tcPr>
          <w:p w14:paraId="179A731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42494</w:t>
            </w:r>
          </w:p>
        </w:tc>
        <w:tc>
          <w:tcPr>
            <w:tcW w:w="569" w:type="dxa"/>
          </w:tcPr>
          <w:p w14:paraId="1B3F0AC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882" w:type="dxa"/>
          </w:tcPr>
          <w:p w14:paraId="5C8C8B8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16D22FE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LE</w:t>
            </w:r>
          </w:p>
        </w:tc>
        <w:tc>
          <w:tcPr>
            <w:tcW w:w="1134" w:type="dxa"/>
          </w:tcPr>
          <w:p w14:paraId="1883C98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2D6B3A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51B7F52C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19458675" w14:textId="56BC206E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ystemic Lupus</w:t>
            </w:r>
          </w:p>
        </w:tc>
      </w:tr>
      <w:tr w:rsidR="00CC3606" w:rsidRPr="00E36462" w14:paraId="41E0736B" w14:textId="77777777" w:rsidTr="00CB2D05">
        <w:tc>
          <w:tcPr>
            <w:tcW w:w="892" w:type="dxa"/>
            <w:vAlign w:val="center"/>
          </w:tcPr>
          <w:p w14:paraId="5577037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9-131989</w:t>
            </w:r>
          </w:p>
        </w:tc>
        <w:tc>
          <w:tcPr>
            <w:tcW w:w="569" w:type="dxa"/>
          </w:tcPr>
          <w:p w14:paraId="51CBE76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5</w:t>
            </w:r>
          </w:p>
        </w:tc>
        <w:tc>
          <w:tcPr>
            <w:tcW w:w="882" w:type="dxa"/>
          </w:tcPr>
          <w:p w14:paraId="1678729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25D007F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Dermatomyositis</w:t>
            </w:r>
          </w:p>
        </w:tc>
        <w:tc>
          <w:tcPr>
            <w:tcW w:w="1134" w:type="dxa"/>
          </w:tcPr>
          <w:p w14:paraId="38CE0F5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42EF4B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 UIP</w:t>
            </w:r>
          </w:p>
        </w:tc>
        <w:tc>
          <w:tcPr>
            <w:tcW w:w="1346" w:type="dxa"/>
          </w:tcPr>
          <w:p w14:paraId="286FCDBB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  <w:vAlign w:val="center"/>
          </w:tcPr>
          <w:p w14:paraId="643434F4" w14:textId="67B01932" w:rsidR="00CC3606" w:rsidRPr="00E36462" w:rsidRDefault="00B11E1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Dermatomyositis</w:t>
            </w:r>
          </w:p>
        </w:tc>
      </w:tr>
      <w:tr w:rsidR="00CC3606" w:rsidRPr="00E36462" w14:paraId="210A5B24" w14:textId="77777777" w:rsidTr="00880659">
        <w:tc>
          <w:tcPr>
            <w:tcW w:w="892" w:type="dxa"/>
            <w:vAlign w:val="center"/>
          </w:tcPr>
          <w:p w14:paraId="0D82BC10" w14:textId="75F71E82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569" w:type="dxa"/>
          </w:tcPr>
          <w:p w14:paraId="6B75703A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</w:tcPr>
          <w:p w14:paraId="135F46AD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vAlign w:val="bottom"/>
          </w:tcPr>
          <w:p w14:paraId="49271A03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C1DC3A5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vAlign w:val="center"/>
          </w:tcPr>
          <w:p w14:paraId="1CE799FD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</w:tcPr>
          <w:p w14:paraId="7C0B3AED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55E082E4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C3606" w:rsidRPr="00E36462" w14:paraId="22F75133" w14:textId="77777777" w:rsidTr="00CB2D05">
        <w:tc>
          <w:tcPr>
            <w:tcW w:w="892" w:type="dxa"/>
            <w:vAlign w:val="center"/>
          </w:tcPr>
          <w:p w14:paraId="66D4E55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11578</w:t>
            </w:r>
          </w:p>
        </w:tc>
        <w:tc>
          <w:tcPr>
            <w:tcW w:w="569" w:type="dxa"/>
          </w:tcPr>
          <w:p w14:paraId="106E5A8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882" w:type="dxa"/>
          </w:tcPr>
          <w:p w14:paraId="7494A2F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53C01F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Mb </w:t>
            </w: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Behcet</w:t>
            </w:r>
            <w:proofErr w:type="spellEnd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/Mb </w:t>
            </w: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hron</w:t>
            </w:r>
            <w:proofErr w:type="spellEnd"/>
          </w:p>
        </w:tc>
        <w:tc>
          <w:tcPr>
            <w:tcW w:w="1134" w:type="dxa"/>
          </w:tcPr>
          <w:p w14:paraId="6A23674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B3DB16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 fibrosis</w:t>
            </w:r>
          </w:p>
        </w:tc>
        <w:tc>
          <w:tcPr>
            <w:tcW w:w="1346" w:type="dxa"/>
          </w:tcPr>
          <w:p w14:paraId="38CBDFD6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0056F4BB" w14:textId="0D355A1E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Behcet</w:t>
            </w:r>
          </w:p>
        </w:tc>
      </w:tr>
      <w:tr w:rsidR="00CC3606" w:rsidRPr="00E36462" w14:paraId="5C580350" w14:textId="77777777" w:rsidTr="00CB2D05">
        <w:tc>
          <w:tcPr>
            <w:tcW w:w="892" w:type="dxa"/>
            <w:vAlign w:val="center"/>
          </w:tcPr>
          <w:p w14:paraId="41A8D63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82512</w:t>
            </w:r>
          </w:p>
        </w:tc>
        <w:tc>
          <w:tcPr>
            <w:tcW w:w="569" w:type="dxa"/>
          </w:tcPr>
          <w:p w14:paraId="052F3DD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882" w:type="dxa"/>
          </w:tcPr>
          <w:p w14:paraId="0063777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2EA990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Mb Crohn, autoimmune hepatitis</w:t>
            </w:r>
          </w:p>
        </w:tc>
        <w:tc>
          <w:tcPr>
            <w:tcW w:w="1134" w:type="dxa"/>
          </w:tcPr>
          <w:p w14:paraId="7CFC522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6E81FA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Fibrosis</w:t>
            </w:r>
          </w:p>
        </w:tc>
        <w:tc>
          <w:tcPr>
            <w:tcW w:w="1346" w:type="dxa"/>
          </w:tcPr>
          <w:p w14:paraId="421456DD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iant cells</w:t>
            </w:r>
          </w:p>
        </w:tc>
        <w:tc>
          <w:tcPr>
            <w:tcW w:w="1346" w:type="dxa"/>
            <w:vAlign w:val="center"/>
          </w:tcPr>
          <w:p w14:paraId="2155317B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, Hepat?</w:t>
            </w:r>
          </w:p>
        </w:tc>
      </w:tr>
      <w:tr w:rsidR="00CC3606" w:rsidRPr="00E36462" w14:paraId="5FAE000F" w14:textId="77777777" w:rsidTr="007941CA">
        <w:tc>
          <w:tcPr>
            <w:tcW w:w="892" w:type="dxa"/>
            <w:tcBorders>
              <w:bottom w:val="nil"/>
            </w:tcBorders>
            <w:vAlign w:val="center"/>
          </w:tcPr>
          <w:p w14:paraId="4DDDFB0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6-104509</w:t>
            </w:r>
          </w:p>
        </w:tc>
        <w:tc>
          <w:tcPr>
            <w:tcW w:w="569" w:type="dxa"/>
            <w:tcBorders>
              <w:bottom w:val="nil"/>
            </w:tcBorders>
          </w:tcPr>
          <w:p w14:paraId="57F33F6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882" w:type="dxa"/>
            <w:tcBorders>
              <w:bottom w:val="nil"/>
            </w:tcBorders>
          </w:tcPr>
          <w:p w14:paraId="29D393A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tcBorders>
              <w:bottom w:val="nil"/>
            </w:tcBorders>
            <w:vAlign w:val="bottom"/>
          </w:tcPr>
          <w:p w14:paraId="34D3591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Hemosiderosis GP, asthma</w:t>
            </w:r>
          </w:p>
        </w:tc>
        <w:tc>
          <w:tcPr>
            <w:tcW w:w="1134" w:type="dxa"/>
            <w:tcBorders>
              <w:bottom w:val="nil"/>
            </w:tcBorders>
          </w:tcPr>
          <w:p w14:paraId="2B0D736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3E117BD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 Fibrosis, OP</w:t>
            </w:r>
          </w:p>
        </w:tc>
        <w:tc>
          <w:tcPr>
            <w:tcW w:w="1346" w:type="dxa"/>
            <w:tcBorders>
              <w:bottom w:val="nil"/>
            </w:tcBorders>
          </w:tcPr>
          <w:p w14:paraId="3FC94BF0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287305B0" w14:textId="41FF889F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ood</w:t>
            </w:r>
            <w:r w:rsidR="00B11E16">
              <w:rPr>
                <w:rFonts w:cstheme="minorHAnsi"/>
                <w:color w:val="000000"/>
                <w:sz w:val="22"/>
                <w:szCs w:val="22"/>
              </w:rPr>
              <w:t>p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ast</w:t>
            </w:r>
            <w:r w:rsidR="00B11E16">
              <w:rPr>
                <w:rFonts w:cstheme="minorHAnsi"/>
                <w:color w:val="000000"/>
                <w:sz w:val="22"/>
                <w:szCs w:val="22"/>
              </w:rPr>
              <w:t>ure</w:t>
            </w:r>
          </w:p>
        </w:tc>
      </w:tr>
      <w:tr w:rsidR="00CC3606" w:rsidRPr="00E36462" w14:paraId="4F11B33B" w14:textId="77777777" w:rsidTr="007941CA"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26AD" w14:textId="35B78514" w:rsidR="00CC3606" w:rsidRPr="00E36462" w:rsidRDefault="007941CA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noProof/>
                <w:color w:val="000000"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791A12" wp14:editId="75446913">
                      <wp:simplePos x="0" y="0"/>
                      <wp:positionH relativeFrom="column">
                        <wp:posOffset>-20937</wp:posOffset>
                      </wp:positionH>
                      <wp:positionV relativeFrom="paragraph">
                        <wp:posOffset>71057</wp:posOffset>
                      </wp:positionV>
                      <wp:extent cx="6418907" cy="0"/>
                      <wp:effectExtent l="0" t="0" r="7620" b="12700"/>
                      <wp:wrapNone/>
                      <wp:docPr id="4" name="Gerade Verbindung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8907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F6EC994" id="Gerade Verbindung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5.6pt" to="503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" strokecolor="black [3200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BD98181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4A16B8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5734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C2EDE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F7B4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EF1945F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F47F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80659" w:rsidRPr="00E36462" w14:paraId="4382334C" w14:textId="61E25549" w:rsidTr="007941CA">
        <w:tc>
          <w:tcPr>
            <w:tcW w:w="892" w:type="dxa"/>
            <w:tcBorders>
              <w:top w:val="nil"/>
            </w:tcBorders>
            <w:vAlign w:val="center"/>
          </w:tcPr>
          <w:p w14:paraId="41A3AA15" w14:textId="72AC40F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31205</w:t>
            </w:r>
          </w:p>
        </w:tc>
        <w:tc>
          <w:tcPr>
            <w:tcW w:w="569" w:type="dxa"/>
            <w:tcBorders>
              <w:top w:val="nil"/>
            </w:tcBorders>
          </w:tcPr>
          <w:p w14:paraId="3EC0C48A" w14:textId="6872AC0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84</w:t>
            </w:r>
          </w:p>
        </w:tc>
        <w:tc>
          <w:tcPr>
            <w:tcW w:w="882" w:type="dxa"/>
            <w:tcBorders>
              <w:top w:val="nil"/>
            </w:tcBorders>
          </w:tcPr>
          <w:p w14:paraId="0440C4F8" w14:textId="526C267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top w:val="nil"/>
            </w:tcBorders>
            <w:vAlign w:val="bottom"/>
          </w:tcPr>
          <w:p w14:paraId="43D1019C" w14:textId="0C9B0EA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Fibrosis and nodules</w:t>
            </w:r>
          </w:p>
        </w:tc>
        <w:tc>
          <w:tcPr>
            <w:tcW w:w="1134" w:type="dxa"/>
            <w:tcBorders>
              <w:top w:val="nil"/>
            </w:tcBorders>
          </w:tcPr>
          <w:p w14:paraId="44379B42" w14:textId="338E597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13D3E844" w14:textId="0516CD4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top w:val="nil"/>
            </w:tcBorders>
          </w:tcPr>
          <w:p w14:paraId="153D22BD" w14:textId="0A5A157C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giant cells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11F7C77F" w14:textId="76B6AE61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="00880659"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  <w:r w:rsidR="000D16DA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880659" w:rsidRPr="00E36462" w14:paraId="5B036CB2" w14:textId="58EBBD32" w:rsidTr="00880659">
        <w:tc>
          <w:tcPr>
            <w:tcW w:w="892" w:type="dxa"/>
            <w:vAlign w:val="center"/>
          </w:tcPr>
          <w:p w14:paraId="1EED0E0A" w14:textId="0F1E0C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9343</w:t>
            </w:r>
          </w:p>
        </w:tc>
        <w:tc>
          <w:tcPr>
            <w:tcW w:w="569" w:type="dxa"/>
          </w:tcPr>
          <w:p w14:paraId="07406882" w14:textId="336708B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5</w:t>
            </w:r>
          </w:p>
        </w:tc>
        <w:tc>
          <w:tcPr>
            <w:tcW w:w="882" w:type="dxa"/>
          </w:tcPr>
          <w:p w14:paraId="4CF5F2A8" w14:textId="2AE381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26AF00D" w14:textId="1661AA9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HP?</w:t>
            </w:r>
          </w:p>
        </w:tc>
        <w:tc>
          <w:tcPr>
            <w:tcW w:w="1134" w:type="dxa"/>
          </w:tcPr>
          <w:p w14:paraId="2B87CE1C" w14:textId="3BDA13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15F7B5BA" w14:textId="1F7F5F4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E02445C" w14:textId="2436618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chron</w:t>
            </w:r>
            <w:r w:rsidR="00AA72FC">
              <w:rPr>
                <w:rFonts w:cstheme="minorHAnsi"/>
                <w:color w:val="000000"/>
                <w:sz w:val="22"/>
                <w:szCs w:val="22"/>
              </w:rPr>
              <w:t>ic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 pleuritis RBILD</w:t>
            </w:r>
          </w:p>
        </w:tc>
        <w:tc>
          <w:tcPr>
            <w:tcW w:w="1346" w:type="dxa"/>
            <w:vAlign w:val="center"/>
          </w:tcPr>
          <w:p w14:paraId="30E8C3EB" w14:textId="2904C1C0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6E7CC1F5" w14:textId="2519E36D" w:rsidTr="00880659">
        <w:tc>
          <w:tcPr>
            <w:tcW w:w="892" w:type="dxa"/>
            <w:vAlign w:val="center"/>
          </w:tcPr>
          <w:p w14:paraId="4585A331" w14:textId="447E386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11898</w:t>
            </w:r>
          </w:p>
        </w:tc>
        <w:tc>
          <w:tcPr>
            <w:tcW w:w="569" w:type="dxa"/>
          </w:tcPr>
          <w:p w14:paraId="32D26977" w14:textId="264F654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</w:tcPr>
          <w:p w14:paraId="4D24CBD4" w14:textId="7015060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7AC5671" w14:textId="68323AB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arcoidosis</w:t>
            </w:r>
          </w:p>
        </w:tc>
        <w:tc>
          <w:tcPr>
            <w:tcW w:w="1134" w:type="dxa"/>
          </w:tcPr>
          <w:p w14:paraId="497CD909" w14:textId="6A04A48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EDC24CE" w14:textId="4C7C1C8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6763D7A6" w14:textId="5E712B2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32938E0F" w14:textId="5C65666A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03217248" w14:textId="5EED69CC" w:rsidTr="00880659">
        <w:tc>
          <w:tcPr>
            <w:tcW w:w="892" w:type="dxa"/>
            <w:vAlign w:val="center"/>
          </w:tcPr>
          <w:p w14:paraId="34DB287E" w14:textId="3947443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24672</w:t>
            </w:r>
          </w:p>
        </w:tc>
        <w:tc>
          <w:tcPr>
            <w:tcW w:w="569" w:type="dxa"/>
          </w:tcPr>
          <w:p w14:paraId="56AD4975" w14:textId="6714BB7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882" w:type="dxa"/>
          </w:tcPr>
          <w:p w14:paraId="50E7E59E" w14:textId="00522FE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B60CF9D" w14:textId="4E32B8C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, EAA? Left UL</w:t>
            </w:r>
          </w:p>
        </w:tc>
        <w:tc>
          <w:tcPr>
            <w:tcW w:w="1134" w:type="dxa"/>
          </w:tcPr>
          <w:p w14:paraId="7C09A57B" w14:textId="0AE6D79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A4EFBDF" w14:textId="16E6986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621C4916" w14:textId="369052C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40712FCD" w14:textId="3D79C62E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57124D93" w14:textId="13BF7531" w:rsidTr="00880659">
        <w:tc>
          <w:tcPr>
            <w:tcW w:w="892" w:type="dxa"/>
            <w:vAlign w:val="center"/>
          </w:tcPr>
          <w:p w14:paraId="1134AD25" w14:textId="7E11395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78030</w:t>
            </w:r>
          </w:p>
        </w:tc>
        <w:tc>
          <w:tcPr>
            <w:tcW w:w="569" w:type="dxa"/>
          </w:tcPr>
          <w:p w14:paraId="2CE32734" w14:textId="6E21F0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3</w:t>
            </w:r>
          </w:p>
        </w:tc>
        <w:tc>
          <w:tcPr>
            <w:tcW w:w="882" w:type="dxa"/>
          </w:tcPr>
          <w:p w14:paraId="2163C9AA" w14:textId="460EC79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0C3C3516" w14:textId="3A3F8E6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Foreign body aspiration?</w:t>
            </w:r>
          </w:p>
        </w:tc>
        <w:tc>
          <w:tcPr>
            <w:tcW w:w="1134" w:type="dxa"/>
          </w:tcPr>
          <w:p w14:paraId="7CCD348D" w14:textId="33470DA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F60FE8D" w14:textId="1417EAC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C11C075" w14:textId="59C4623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2D62E621" w14:textId="46A27F81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EC2F70F" w14:textId="112E0C09" w:rsidTr="00880659">
        <w:tc>
          <w:tcPr>
            <w:tcW w:w="892" w:type="dxa"/>
            <w:vAlign w:val="center"/>
          </w:tcPr>
          <w:p w14:paraId="1135EF19" w14:textId="75D28BE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40336</w:t>
            </w:r>
          </w:p>
        </w:tc>
        <w:tc>
          <w:tcPr>
            <w:tcW w:w="569" w:type="dxa"/>
          </w:tcPr>
          <w:p w14:paraId="5D223FC9" w14:textId="3E2264F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882" w:type="dxa"/>
          </w:tcPr>
          <w:p w14:paraId="05F5FA95" w14:textId="72309AF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89AE392" w14:textId="044A0BE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Nickel exposure</w:t>
            </w:r>
          </w:p>
        </w:tc>
        <w:tc>
          <w:tcPr>
            <w:tcW w:w="1134" w:type="dxa"/>
          </w:tcPr>
          <w:p w14:paraId="79192FC7" w14:textId="27B86FF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09B3EC0" w14:textId="378B239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C5F5BA3" w14:textId="5DF82A6C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539BFE4F" w14:textId="6C330A7B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7728BD70" w14:textId="77CC9980" w:rsidTr="00880659">
        <w:tc>
          <w:tcPr>
            <w:tcW w:w="892" w:type="dxa"/>
            <w:vAlign w:val="center"/>
          </w:tcPr>
          <w:p w14:paraId="3FA25FF0" w14:textId="294D5AE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17832</w:t>
            </w:r>
          </w:p>
        </w:tc>
        <w:tc>
          <w:tcPr>
            <w:tcW w:w="569" w:type="dxa"/>
          </w:tcPr>
          <w:p w14:paraId="5347542D" w14:textId="3433276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82" w:type="dxa"/>
          </w:tcPr>
          <w:p w14:paraId="727521F4" w14:textId="532998B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2A48528" w14:textId="09DFAA7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 with reticular densities</w:t>
            </w:r>
          </w:p>
        </w:tc>
        <w:tc>
          <w:tcPr>
            <w:tcW w:w="1134" w:type="dxa"/>
          </w:tcPr>
          <w:p w14:paraId="4C94F838" w14:textId="649C8D3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3AEED330" w14:textId="375756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7DFA764" w14:textId="148060A8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granulomas</w:t>
            </w:r>
          </w:p>
        </w:tc>
        <w:tc>
          <w:tcPr>
            <w:tcW w:w="1346" w:type="dxa"/>
            <w:vAlign w:val="center"/>
          </w:tcPr>
          <w:p w14:paraId="71DA7F8A" w14:textId="36B6598F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4E611F63" w14:textId="7EFDF0E1" w:rsidTr="00880659">
        <w:tc>
          <w:tcPr>
            <w:tcW w:w="892" w:type="dxa"/>
            <w:vAlign w:val="center"/>
          </w:tcPr>
          <w:p w14:paraId="3A4A8E04" w14:textId="17A54F3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30982</w:t>
            </w:r>
          </w:p>
        </w:tc>
        <w:tc>
          <w:tcPr>
            <w:tcW w:w="569" w:type="dxa"/>
          </w:tcPr>
          <w:p w14:paraId="5936F942" w14:textId="25F1BC5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882" w:type="dxa"/>
          </w:tcPr>
          <w:p w14:paraId="2D052F98" w14:textId="6AF0916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AFFB329" w14:textId="1A60870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</w:t>
            </w:r>
          </w:p>
        </w:tc>
        <w:tc>
          <w:tcPr>
            <w:tcW w:w="1134" w:type="dxa"/>
          </w:tcPr>
          <w:p w14:paraId="7E88F6AB" w14:textId="04289D8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6A0B589" w14:textId="5A6BFA4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08AAA4F" w14:textId="1C08C455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6AA02BD1" w14:textId="055AED7A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1AB7E669" w14:textId="268C40D7" w:rsidTr="00880659">
        <w:tc>
          <w:tcPr>
            <w:tcW w:w="892" w:type="dxa"/>
            <w:vAlign w:val="center"/>
          </w:tcPr>
          <w:p w14:paraId="1A63EC69" w14:textId="3BDD087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48596</w:t>
            </w:r>
          </w:p>
        </w:tc>
        <w:tc>
          <w:tcPr>
            <w:tcW w:w="569" w:type="dxa"/>
          </w:tcPr>
          <w:p w14:paraId="067145A0" w14:textId="4A3B4C0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882" w:type="dxa"/>
          </w:tcPr>
          <w:p w14:paraId="4288C30F" w14:textId="633790F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3AFF3ED" w14:textId="25307E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ILD </w:t>
            </w:r>
          </w:p>
        </w:tc>
        <w:tc>
          <w:tcPr>
            <w:tcW w:w="1134" w:type="dxa"/>
          </w:tcPr>
          <w:p w14:paraId="602D823E" w14:textId="5084912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A26B9EF" w14:textId="586D86F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124B817" w14:textId="1760A64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17041CC3" w14:textId="3853590A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673F92B" w14:textId="35C2F8A5" w:rsidTr="00880659">
        <w:tc>
          <w:tcPr>
            <w:tcW w:w="892" w:type="dxa"/>
            <w:vAlign w:val="center"/>
          </w:tcPr>
          <w:p w14:paraId="3ABB623D" w14:textId="299B618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18366</w:t>
            </w:r>
          </w:p>
        </w:tc>
        <w:tc>
          <w:tcPr>
            <w:tcW w:w="569" w:type="dxa"/>
          </w:tcPr>
          <w:p w14:paraId="41B4850B" w14:textId="2205D96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4560CA64" w14:textId="4AA5BCE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2D413E8A" w14:textId="1891F3E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PF</w:t>
            </w:r>
          </w:p>
        </w:tc>
        <w:tc>
          <w:tcPr>
            <w:tcW w:w="1134" w:type="dxa"/>
          </w:tcPr>
          <w:p w14:paraId="3B08F04D" w14:textId="3245D5C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41C8DAE" w14:textId="54A7A39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0C43413" w14:textId="71D8C55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34D0E41A" w14:textId="3835BAB3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00D921FD" w14:textId="3A2EF092" w:rsidTr="00880659">
        <w:tc>
          <w:tcPr>
            <w:tcW w:w="892" w:type="dxa"/>
            <w:vAlign w:val="center"/>
          </w:tcPr>
          <w:p w14:paraId="6958F9C6" w14:textId="08C6E9B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22413</w:t>
            </w:r>
          </w:p>
        </w:tc>
        <w:tc>
          <w:tcPr>
            <w:tcW w:w="569" w:type="dxa"/>
          </w:tcPr>
          <w:p w14:paraId="15731020" w14:textId="28708D0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5</w:t>
            </w:r>
          </w:p>
        </w:tc>
        <w:tc>
          <w:tcPr>
            <w:tcW w:w="882" w:type="dxa"/>
          </w:tcPr>
          <w:p w14:paraId="7A3E6461" w14:textId="521D8A6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469DC563" w14:textId="6D8EB72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Allergy or autoimmune disease?</w:t>
            </w:r>
          </w:p>
        </w:tc>
        <w:tc>
          <w:tcPr>
            <w:tcW w:w="1134" w:type="dxa"/>
          </w:tcPr>
          <w:p w14:paraId="2DAA5363" w14:textId="1714F7F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6421981" w14:textId="359B3E0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50D24F2" w14:textId="2418887B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387F4D76" w14:textId="6F9D90F0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76E0491B" w14:textId="04784B28" w:rsidTr="00880659">
        <w:tc>
          <w:tcPr>
            <w:tcW w:w="892" w:type="dxa"/>
            <w:vAlign w:val="center"/>
          </w:tcPr>
          <w:p w14:paraId="7C4430CB" w14:textId="520108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47665</w:t>
            </w:r>
          </w:p>
        </w:tc>
        <w:tc>
          <w:tcPr>
            <w:tcW w:w="569" w:type="dxa"/>
          </w:tcPr>
          <w:p w14:paraId="5F10E53D" w14:textId="6C2E65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882" w:type="dxa"/>
          </w:tcPr>
          <w:p w14:paraId="26373AFD" w14:textId="0C3BD18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2FDECFFB" w14:textId="383E41D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ystemic sclerosis?</w:t>
            </w:r>
          </w:p>
        </w:tc>
        <w:tc>
          <w:tcPr>
            <w:tcW w:w="1134" w:type="dxa"/>
          </w:tcPr>
          <w:p w14:paraId="11DDA262" w14:textId="4770242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0BD148BE" w14:textId="11A332F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C79B332" w14:textId="5C38AEB9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458CCD56" w14:textId="23E9863E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F55D12F" w14:textId="7CC83A66" w:rsidTr="00880659">
        <w:tc>
          <w:tcPr>
            <w:tcW w:w="892" w:type="dxa"/>
            <w:vAlign w:val="center"/>
          </w:tcPr>
          <w:p w14:paraId="57ECF81D" w14:textId="0CC2C74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1122</w:t>
            </w:r>
          </w:p>
        </w:tc>
        <w:tc>
          <w:tcPr>
            <w:tcW w:w="569" w:type="dxa"/>
          </w:tcPr>
          <w:p w14:paraId="38F74880" w14:textId="7D41C0A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882" w:type="dxa"/>
          </w:tcPr>
          <w:p w14:paraId="01A539C9" w14:textId="4CE9FC2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AA67AFC" w14:textId="0967530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?</w:t>
            </w:r>
          </w:p>
        </w:tc>
        <w:tc>
          <w:tcPr>
            <w:tcW w:w="1134" w:type="dxa"/>
          </w:tcPr>
          <w:p w14:paraId="1FC8DA69" w14:textId="5BE7CE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1E5936F" w14:textId="153D0F6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24D7F10" w14:textId="0593D976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456C4BAD" w14:textId="4D8A0531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9D2A549" w14:textId="36102932" w:rsidTr="00880659">
        <w:tc>
          <w:tcPr>
            <w:tcW w:w="892" w:type="dxa"/>
            <w:vAlign w:val="center"/>
          </w:tcPr>
          <w:p w14:paraId="668EB24D" w14:textId="2762A6F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13289</w:t>
            </w:r>
          </w:p>
        </w:tc>
        <w:tc>
          <w:tcPr>
            <w:tcW w:w="569" w:type="dxa"/>
          </w:tcPr>
          <w:p w14:paraId="0B5B293D" w14:textId="211589E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</w:tcPr>
          <w:p w14:paraId="4349C6E7" w14:textId="424BA16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0060592C" w14:textId="2EF428E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adiologic UIP, clinical possible EAA</w:t>
            </w:r>
          </w:p>
        </w:tc>
        <w:tc>
          <w:tcPr>
            <w:tcW w:w="1134" w:type="dxa"/>
          </w:tcPr>
          <w:p w14:paraId="0B49AAE1" w14:textId="67D0D4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46034B3" w14:textId="77C6C2C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6BA13F7" w14:textId="140A26B6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iant cells</w:t>
            </w:r>
          </w:p>
        </w:tc>
        <w:tc>
          <w:tcPr>
            <w:tcW w:w="1346" w:type="dxa"/>
            <w:vAlign w:val="center"/>
          </w:tcPr>
          <w:p w14:paraId="21917EEF" w14:textId="74E9A710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13078040" w14:textId="6B5FA499" w:rsidTr="00880659">
        <w:tc>
          <w:tcPr>
            <w:tcW w:w="892" w:type="dxa"/>
            <w:vAlign w:val="center"/>
          </w:tcPr>
          <w:p w14:paraId="0338C9FD" w14:textId="0EABF48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2728</w:t>
            </w:r>
          </w:p>
        </w:tc>
        <w:tc>
          <w:tcPr>
            <w:tcW w:w="569" w:type="dxa"/>
          </w:tcPr>
          <w:p w14:paraId="34A995CD" w14:textId="3DE6F80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82" w:type="dxa"/>
          </w:tcPr>
          <w:p w14:paraId="68E4975D" w14:textId="0634FEC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248FBCFA" w14:textId="6A6DFA7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</w:t>
            </w:r>
          </w:p>
        </w:tc>
        <w:tc>
          <w:tcPr>
            <w:tcW w:w="1134" w:type="dxa"/>
          </w:tcPr>
          <w:p w14:paraId="395195C4" w14:textId="182E367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55A44A0" w14:textId="5A817D2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57B52C24" w14:textId="647BD959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 LIP</w:t>
            </w:r>
          </w:p>
        </w:tc>
        <w:tc>
          <w:tcPr>
            <w:tcW w:w="1346" w:type="dxa"/>
            <w:vAlign w:val="center"/>
          </w:tcPr>
          <w:p w14:paraId="79863BA1" w14:textId="1CF5FEB9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2A68603" w14:textId="0FDD0D03" w:rsidTr="00880659">
        <w:tc>
          <w:tcPr>
            <w:tcW w:w="892" w:type="dxa"/>
            <w:vAlign w:val="center"/>
          </w:tcPr>
          <w:p w14:paraId="20FE5098" w14:textId="75CF90C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46007</w:t>
            </w:r>
          </w:p>
        </w:tc>
        <w:tc>
          <w:tcPr>
            <w:tcW w:w="569" w:type="dxa"/>
          </w:tcPr>
          <w:p w14:paraId="5766939C" w14:textId="6F870B9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882" w:type="dxa"/>
          </w:tcPr>
          <w:p w14:paraId="1539B0F3" w14:textId="354C53D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146159E" w14:textId="306F07C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Basal/dorsal dominant interstitial lesion, bronchiectasis</w:t>
            </w:r>
          </w:p>
        </w:tc>
        <w:tc>
          <w:tcPr>
            <w:tcW w:w="1134" w:type="dxa"/>
          </w:tcPr>
          <w:p w14:paraId="58B84934" w14:textId="2E891DA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33AA2DA9" w14:textId="7C0AD09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B9FF9F0" w14:textId="7E4E253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, granulomas</w:t>
            </w:r>
          </w:p>
        </w:tc>
        <w:tc>
          <w:tcPr>
            <w:tcW w:w="1346" w:type="dxa"/>
            <w:vAlign w:val="center"/>
          </w:tcPr>
          <w:p w14:paraId="01D33C70" w14:textId="5737B656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1D5F6422" w14:textId="3E171F71" w:rsidTr="00880659">
        <w:tc>
          <w:tcPr>
            <w:tcW w:w="892" w:type="dxa"/>
            <w:vAlign w:val="center"/>
          </w:tcPr>
          <w:p w14:paraId="5FCD1ED7" w14:textId="36F186D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60122</w:t>
            </w:r>
          </w:p>
        </w:tc>
        <w:tc>
          <w:tcPr>
            <w:tcW w:w="569" w:type="dxa"/>
          </w:tcPr>
          <w:p w14:paraId="5B24FA7E" w14:textId="54263C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882" w:type="dxa"/>
          </w:tcPr>
          <w:p w14:paraId="34AA8C31" w14:textId="63D7D03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DD0F42B" w14:textId="01987A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hronic EAA</w:t>
            </w:r>
          </w:p>
        </w:tc>
        <w:tc>
          <w:tcPr>
            <w:tcW w:w="1134" w:type="dxa"/>
          </w:tcPr>
          <w:p w14:paraId="2433CA39" w14:textId="518E5B9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ABC1ADC" w14:textId="72333F2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A4E2E19" w14:textId="16F7834F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 CD8&gt;4</w:t>
            </w:r>
          </w:p>
        </w:tc>
        <w:tc>
          <w:tcPr>
            <w:tcW w:w="1346" w:type="dxa"/>
            <w:vAlign w:val="center"/>
          </w:tcPr>
          <w:p w14:paraId="786906AF" w14:textId="2D62517B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9B5564A" w14:textId="52706A5F" w:rsidTr="00880659">
        <w:tc>
          <w:tcPr>
            <w:tcW w:w="892" w:type="dxa"/>
            <w:vAlign w:val="center"/>
          </w:tcPr>
          <w:p w14:paraId="6C8BE575" w14:textId="6ACFE0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7651</w:t>
            </w:r>
          </w:p>
        </w:tc>
        <w:tc>
          <w:tcPr>
            <w:tcW w:w="569" w:type="dxa"/>
          </w:tcPr>
          <w:p w14:paraId="4DEEA686" w14:textId="2A933F7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3</w:t>
            </w:r>
          </w:p>
        </w:tc>
        <w:tc>
          <w:tcPr>
            <w:tcW w:w="882" w:type="dxa"/>
          </w:tcPr>
          <w:p w14:paraId="5777479B" w14:textId="659C1C5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602F8DA" w14:textId="66E792A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No response to steroids, no other data</w:t>
            </w:r>
          </w:p>
        </w:tc>
        <w:tc>
          <w:tcPr>
            <w:tcW w:w="1134" w:type="dxa"/>
          </w:tcPr>
          <w:p w14:paraId="0B117A1F" w14:textId="5CF18A8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222BCE5" w14:textId="6B3F916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8E2FC9D" w14:textId="307521C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569C27DF" w14:textId="3F695BA8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5BF3BD94" w14:textId="49B18FBC" w:rsidTr="00880659">
        <w:tc>
          <w:tcPr>
            <w:tcW w:w="892" w:type="dxa"/>
            <w:vAlign w:val="center"/>
          </w:tcPr>
          <w:p w14:paraId="08CD1ACF" w14:textId="43E7066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106939</w:t>
            </w:r>
          </w:p>
        </w:tc>
        <w:tc>
          <w:tcPr>
            <w:tcW w:w="569" w:type="dxa"/>
          </w:tcPr>
          <w:p w14:paraId="3F8A27FA" w14:textId="51F3C16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882" w:type="dxa"/>
          </w:tcPr>
          <w:p w14:paraId="322C852D" w14:textId="1751533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70FDE3A4" w14:textId="1231B40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arcoidosis, LAM?</w:t>
            </w:r>
          </w:p>
        </w:tc>
        <w:tc>
          <w:tcPr>
            <w:tcW w:w="1134" w:type="dxa"/>
          </w:tcPr>
          <w:p w14:paraId="5712F1AE" w14:textId="17D3898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7D11A88" w14:textId="1DBD889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2E177400" w14:textId="189D8BF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3A4EDD51" w14:textId="12F24763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57566CEC" w14:textId="34F058D8" w:rsidTr="00880659">
        <w:tc>
          <w:tcPr>
            <w:tcW w:w="892" w:type="dxa"/>
            <w:vAlign w:val="center"/>
          </w:tcPr>
          <w:p w14:paraId="777A90F8" w14:textId="10EE3ED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102522</w:t>
            </w:r>
          </w:p>
        </w:tc>
        <w:tc>
          <w:tcPr>
            <w:tcW w:w="569" w:type="dxa"/>
          </w:tcPr>
          <w:p w14:paraId="34187414" w14:textId="21DDB2C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2</w:t>
            </w:r>
          </w:p>
        </w:tc>
        <w:tc>
          <w:tcPr>
            <w:tcW w:w="882" w:type="dxa"/>
          </w:tcPr>
          <w:p w14:paraId="2929F204" w14:textId="761DFE3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4936599F" w14:textId="1E09DB9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Mediastinal expansion </w:t>
            </w:r>
          </w:p>
        </w:tc>
        <w:tc>
          <w:tcPr>
            <w:tcW w:w="1134" w:type="dxa"/>
          </w:tcPr>
          <w:p w14:paraId="4518FE41" w14:textId="7B394AE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04554C22" w14:textId="675FDAA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 chron</w:t>
            </w:r>
            <w:r w:rsidR="009E76AA">
              <w:rPr>
                <w:rFonts w:cstheme="minorHAnsi"/>
                <w:color w:val="000000"/>
                <w:sz w:val="22"/>
                <w:szCs w:val="22"/>
              </w:rPr>
              <w:t xml:space="preserve"> fibrosis</w:t>
            </w:r>
          </w:p>
        </w:tc>
        <w:tc>
          <w:tcPr>
            <w:tcW w:w="1346" w:type="dxa"/>
          </w:tcPr>
          <w:p w14:paraId="609B1B20" w14:textId="6F102154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, ConBr</w:t>
            </w:r>
          </w:p>
        </w:tc>
        <w:tc>
          <w:tcPr>
            <w:tcW w:w="1346" w:type="dxa"/>
            <w:vAlign w:val="center"/>
          </w:tcPr>
          <w:p w14:paraId="0DB925C6" w14:textId="425B61C0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31F9A54A" w14:textId="5807D4F3" w:rsidTr="00880659">
        <w:tc>
          <w:tcPr>
            <w:tcW w:w="892" w:type="dxa"/>
            <w:vAlign w:val="center"/>
          </w:tcPr>
          <w:p w14:paraId="03AA4B49" w14:textId="0188EBF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41171</w:t>
            </w:r>
          </w:p>
        </w:tc>
        <w:tc>
          <w:tcPr>
            <w:tcW w:w="569" w:type="dxa"/>
          </w:tcPr>
          <w:p w14:paraId="3716EEC3" w14:textId="5F73E9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9</w:t>
            </w:r>
          </w:p>
        </w:tc>
        <w:tc>
          <w:tcPr>
            <w:tcW w:w="882" w:type="dxa"/>
          </w:tcPr>
          <w:p w14:paraId="05D26E02" w14:textId="078738D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74D2FAEB" w14:textId="5A786F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OP, infection?</w:t>
            </w:r>
          </w:p>
        </w:tc>
        <w:tc>
          <w:tcPr>
            <w:tcW w:w="1134" w:type="dxa"/>
          </w:tcPr>
          <w:p w14:paraId="5CF1126A" w14:textId="594B78B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B4B4743" w14:textId="07A39D5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13A2698A" w14:textId="58DB8B1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56526B8E" w14:textId="13753E58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06624FFC" w14:textId="61E8A854" w:rsidTr="00880659">
        <w:tc>
          <w:tcPr>
            <w:tcW w:w="892" w:type="dxa"/>
            <w:vAlign w:val="center"/>
          </w:tcPr>
          <w:p w14:paraId="70F8430A" w14:textId="7CD0445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54885</w:t>
            </w:r>
          </w:p>
        </w:tc>
        <w:tc>
          <w:tcPr>
            <w:tcW w:w="569" w:type="dxa"/>
          </w:tcPr>
          <w:p w14:paraId="7F30BF61" w14:textId="37C3281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6</w:t>
            </w:r>
          </w:p>
        </w:tc>
        <w:tc>
          <w:tcPr>
            <w:tcW w:w="882" w:type="dxa"/>
          </w:tcPr>
          <w:p w14:paraId="0C2AEA0C" w14:textId="33BFE8B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56180EF" w14:textId="7E4C8FD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ILD? </w:t>
            </w:r>
            <w:proofErr w:type="gram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probably</w:t>
            </w:r>
            <w:proofErr w:type="gramEnd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pneumoconiosis; work in dental laboratory?</w:t>
            </w:r>
          </w:p>
        </w:tc>
        <w:tc>
          <w:tcPr>
            <w:tcW w:w="1134" w:type="dxa"/>
          </w:tcPr>
          <w:p w14:paraId="689C41F7" w14:textId="5A3762D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2523258" w14:textId="446A52F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15464E3E" w14:textId="79743A6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7CB96048" w14:textId="656C70AB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6A565B57" w14:textId="3AF5EFD2" w:rsidTr="00880659">
        <w:tc>
          <w:tcPr>
            <w:tcW w:w="892" w:type="dxa"/>
            <w:vAlign w:val="center"/>
          </w:tcPr>
          <w:p w14:paraId="1E70C23B" w14:textId="5CDA4B2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98284</w:t>
            </w:r>
          </w:p>
        </w:tc>
        <w:tc>
          <w:tcPr>
            <w:tcW w:w="569" w:type="dxa"/>
          </w:tcPr>
          <w:p w14:paraId="66D808F4" w14:textId="32A1C34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882" w:type="dxa"/>
          </w:tcPr>
          <w:p w14:paraId="08DC6956" w14:textId="67B42E8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AC1C2EA" w14:textId="7ABF34B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Wegener’s granulomatosis?</w:t>
            </w:r>
          </w:p>
        </w:tc>
        <w:tc>
          <w:tcPr>
            <w:tcW w:w="1134" w:type="dxa"/>
          </w:tcPr>
          <w:p w14:paraId="465F471A" w14:textId="14557B3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BE3B9A8" w14:textId="747C429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033C990A" w14:textId="7AF0CEE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granulomas</w:t>
            </w:r>
          </w:p>
        </w:tc>
        <w:tc>
          <w:tcPr>
            <w:tcW w:w="1346" w:type="dxa"/>
            <w:vAlign w:val="center"/>
          </w:tcPr>
          <w:p w14:paraId="653B50C0" w14:textId="7031C5D0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1364958" w14:textId="38653CE2" w:rsidTr="00880659">
        <w:tc>
          <w:tcPr>
            <w:tcW w:w="892" w:type="dxa"/>
            <w:vAlign w:val="center"/>
          </w:tcPr>
          <w:p w14:paraId="2FB76B41" w14:textId="3D82915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42173</w:t>
            </w:r>
          </w:p>
        </w:tc>
        <w:tc>
          <w:tcPr>
            <w:tcW w:w="569" w:type="dxa"/>
          </w:tcPr>
          <w:p w14:paraId="2A9A704F" w14:textId="1D4F5A3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01D35C6C" w14:textId="6ABCC0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248D46EB" w14:textId="2F03295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Gas exchange disturbed, no clinical data for rheumatoid disorder or EAA</w:t>
            </w:r>
          </w:p>
        </w:tc>
        <w:tc>
          <w:tcPr>
            <w:tcW w:w="1134" w:type="dxa"/>
          </w:tcPr>
          <w:p w14:paraId="5AE67B3D" w14:textId="275656A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06E1D85E" w14:textId="506778A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</w:tcPr>
          <w:p w14:paraId="7812BA54" w14:textId="033ED708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follic Br</w:t>
            </w:r>
          </w:p>
        </w:tc>
        <w:tc>
          <w:tcPr>
            <w:tcW w:w="1346" w:type="dxa"/>
            <w:vAlign w:val="center"/>
          </w:tcPr>
          <w:p w14:paraId="216ECCA0" w14:textId="5459B3C8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2DA0C15E" w14:textId="2FA34E30" w:rsidTr="00880659">
        <w:tc>
          <w:tcPr>
            <w:tcW w:w="892" w:type="dxa"/>
            <w:vAlign w:val="center"/>
          </w:tcPr>
          <w:p w14:paraId="1D2A5699" w14:textId="550F16A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7148</w:t>
            </w:r>
          </w:p>
        </w:tc>
        <w:tc>
          <w:tcPr>
            <w:tcW w:w="569" w:type="dxa"/>
          </w:tcPr>
          <w:p w14:paraId="7C48E7BF" w14:textId="030521D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882" w:type="dxa"/>
          </w:tcPr>
          <w:p w14:paraId="13EF851F" w14:textId="62A361C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6D2BE1E" w14:textId="6678D57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?</w:t>
            </w:r>
          </w:p>
        </w:tc>
        <w:tc>
          <w:tcPr>
            <w:tcW w:w="1134" w:type="dxa"/>
          </w:tcPr>
          <w:p w14:paraId="3DD46628" w14:textId="44A201D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30C26B72" w14:textId="33C0FF3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CIF</w:t>
            </w:r>
          </w:p>
        </w:tc>
        <w:tc>
          <w:tcPr>
            <w:tcW w:w="1346" w:type="dxa"/>
          </w:tcPr>
          <w:p w14:paraId="1D8D65BD" w14:textId="1CCBF04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2DE67AC5" w14:textId="598D9F58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34A1D413" w14:textId="101B48A8" w:rsidTr="00880659">
        <w:tc>
          <w:tcPr>
            <w:tcW w:w="892" w:type="dxa"/>
            <w:vAlign w:val="center"/>
          </w:tcPr>
          <w:p w14:paraId="0361EE15" w14:textId="3EE46F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6-92976</w:t>
            </w:r>
          </w:p>
        </w:tc>
        <w:tc>
          <w:tcPr>
            <w:tcW w:w="569" w:type="dxa"/>
          </w:tcPr>
          <w:p w14:paraId="5EF740A4" w14:textId="610CE6C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30</w:t>
            </w:r>
          </w:p>
        </w:tc>
        <w:tc>
          <w:tcPr>
            <w:tcW w:w="882" w:type="dxa"/>
          </w:tcPr>
          <w:p w14:paraId="4E77C971" w14:textId="00C0EFA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6477C32C" w14:textId="162D2CC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EAA </w:t>
            </w:r>
          </w:p>
        </w:tc>
        <w:tc>
          <w:tcPr>
            <w:tcW w:w="1134" w:type="dxa"/>
          </w:tcPr>
          <w:p w14:paraId="618767FE" w14:textId="5E1BDDC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0A9940E" w14:textId="0E212DD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ibrosis</w:t>
            </w:r>
          </w:p>
        </w:tc>
        <w:tc>
          <w:tcPr>
            <w:tcW w:w="1346" w:type="dxa"/>
          </w:tcPr>
          <w:p w14:paraId="0213BB29" w14:textId="56CE7BC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granulomas</w:t>
            </w:r>
          </w:p>
        </w:tc>
        <w:tc>
          <w:tcPr>
            <w:tcW w:w="1346" w:type="dxa"/>
            <w:vAlign w:val="center"/>
          </w:tcPr>
          <w:p w14:paraId="774766A1" w14:textId="53CAAD7F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63CAD7F8" w14:textId="18B35508" w:rsidTr="00880659">
        <w:tc>
          <w:tcPr>
            <w:tcW w:w="892" w:type="dxa"/>
            <w:vAlign w:val="center"/>
          </w:tcPr>
          <w:p w14:paraId="4AA4F6D5" w14:textId="5C94F28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74534</w:t>
            </w:r>
          </w:p>
        </w:tc>
        <w:tc>
          <w:tcPr>
            <w:tcW w:w="569" w:type="dxa"/>
          </w:tcPr>
          <w:p w14:paraId="359E1356" w14:textId="3FB201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882" w:type="dxa"/>
          </w:tcPr>
          <w:p w14:paraId="0C588870" w14:textId="6AA2E5C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3B76DB06" w14:textId="11915C7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Radiologic COP</w:t>
            </w:r>
          </w:p>
        </w:tc>
        <w:tc>
          <w:tcPr>
            <w:tcW w:w="1134" w:type="dxa"/>
          </w:tcPr>
          <w:p w14:paraId="59BD40B5" w14:textId="10940D2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560047AF" w14:textId="6DE0310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414BEBE" w14:textId="4A6EC4C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follic Br</w:t>
            </w:r>
          </w:p>
        </w:tc>
        <w:tc>
          <w:tcPr>
            <w:tcW w:w="1346" w:type="dxa"/>
            <w:vAlign w:val="center"/>
          </w:tcPr>
          <w:p w14:paraId="6FDE23C6" w14:textId="2FB47E3E" w:rsidR="00880659" w:rsidRPr="00E36462" w:rsidRDefault="00B11E1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 xml:space="preserve">Fibrosing </w:t>
            </w:r>
            <w:r w:rsidRPr="00E36462">
              <w:rPr>
                <w:rFonts w:cstheme="minorHAnsi"/>
                <w:color w:val="000000"/>
                <w:sz w:val="22"/>
                <w:szCs w:val="22"/>
              </w:rPr>
              <w:t>HP</w:t>
            </w:r>
          </w:p>
        </w:tc>
      </w:tr>
      <w:tr w:rsidR="00880659" w:rsidRPr="00E36462" w14:paraId="790DBCBE" w14:textId="05DD06E3" w:rsidTr="00880659">
        <w:tc>
          <w:tcPr>
            <w:tcW w:w="892" w:type="dxa"/>
            <w:vAlign w:val="center"/>
          </w:tcPr>
          <w:p w14:paraId="0A2EC616" w14:textId="43D8D7A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88272</w:t>
            </w:r>
          </w:p>
        </w:tc>
        <w:tc>
          <w:tcPr>
            <w:tcW w:w="569" w:type="dxa"/>
          </w:tcPr>
          <w:p w14:paraId="3F71FEDA" w14:textId="0B7A5D5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44</w:t>
            </w:r>
          </w:p>
        </w:tc>
        <w:tc>
          <w:tcPr>
            <w:tcW w:w="882" w:type="dxa"/>
          </w:tcPr>
          <w:p w14:paraId="134AC844" w14:textId="1AADE78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6F18EBA" w14:textId="1635785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Bronchiolitis obliterans, Lymphoma</w:t>
            </w:r>
          </w:p>
        </w:tc>
        <w:tc>
          <w:tcPr>
            <w:tcW w:w="1134" w:type="dxa"/>
          </w:tcPr>
          <w:p w14:paraId="6BFD4DFC" w14:textId="1C571CE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0758F78" w14:textId="3AD8D08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0C0A71F" w14:textId="1BE10A0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, giant cells</w:t>
            </w:r>
          </w:p>
        </w:tc>
        <w:tc>
          <w:tcPr>
            <w:tcW w:w="1346" w:type="dxa"/>
            <w:vAlign w:val="center"/>
          </w:tcPr>
          <w:p w14:paraId="72F5EDBC" w14:textId="182CFBB2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HP/ desferox?</w:t>
            </w:r>
          </w:p>
        </w:tc>
      </w:tr>
      <w:tr w:rsidR="00880659" w:rsidRPr="00E36462" w14:paraId="640D4F01" w14:textId="2D0E976E" w:rsidTr="007941CA">
        <w:tc>
          <w:tcPr>
            <w:tcW w:w="892" w:type="dxa"/>
            <w:tcBorders>
              <w:bottom w:val="nil"/>
            </w:tcBorders>
            <w:vAlign w:val="center"/>
          </w:tcPr>
          <w:p w14:paraId="6AABCA58" w14:textId="70D57BF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8664</w:t>
            </w:r>
          </w:p>
        </w:tc>
        <w:tc>
          <w:tcPr>
            <w:tcW w:w="569" w:type="dxa"/>
            <w:tcBorders>
              <w:bottom w:val="nil"/>
            </w:tcBorders>
          </w:tcPr>
          <w:p w14:paraId="5B7E9265" w14:textId="681BAA1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2</w:t>
            </w:r>
          </w:p>
        </w:tc>
        <w:tc>
          <w:tcPr>
            <w:tcW w:w="882" w:type="dxa"/>
            <w:tcBorders>
              <w:bottom w:val="nil"/>
            </w:tcBorders>
          </w:tcPr>
          <w:p w14:paraId="21C31345" w14:textId="49564BB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bottom w:val="nil"/>
            </w:tcBorders>
            <w:vAlign w:val="bottom"/>
          </w:tcPr>
          <w:p w14:paraId="53C70B18" w14:textId="3CFAD32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Nodules in lung, granulomatosis?</w:t>
            </w:r>
          </w:p>
        </w:tc>
        <w:tc>
          <w:tcPr>
            <w:tcW w:w="1134" w:type="dxa"/>
            <w:tcBorders>
              <w:bottom w:val="nil"/>
            </w:tcBorders>
          </w:tcPr>
          <w:p w14:paraId="16016712" w14:textId="7D83BDA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63FC6075" w14:textId="31870FC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OP</w:t>
            </w:r>
          </w:p>
        </w:tc>
        <w:tc>
          <w:tcPr>
            <w:tcW w:w="1346" w:type="dxa"/>
            <w:tcBorders>
              <w:bottom w:val="nil"/>
            </w:tcBorders>
          </w:tcPr>
          <w:p w14:paraId="7E92E126" w14:textId="2349CC5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389694BD" w14:textId="49D8005E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HP/ drug?</w:t>
            </w:r>
          </w:p>
        </w:tc>
      </w:tr>
      <w:tr w:rsidR="00CC3606" w:rsidRPr="00E36462" w14:paraId="306E7A25" w14:textId="77777777" w:rsidTr="007941CA"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B97A" w14:textId="7A9BEF0D" w:rsidR="00CC3606" w:rsidRPr="00E36462" w:rsidRDefault="00155D2B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noProof/>
                <w:color w:val="000000"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B2EB72A" wp14:editId="3425E2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8105</wp:posOffset>
                      </wp:positionV>
                      <wp:extent cx="6418580" cy="0"/>
                      <wp:effectExtent l="0" t="0" r="7620" b="12700"/>
                      <wp:wrapNone/>
                      <wp:docPr id="5" name="Gerade Verbindun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18580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48124380" id="Gerade Verbindung 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6.15pt" to="505.4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" strokecolor="black [3200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7A8A6C49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B692D2C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C62D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D9A58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EE52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E19D26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A114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C3606" w:rsidRPr="00E36462" w14:paraId="423CBEC7" w14:textId="77777777" w:rsidTr="007941CA">
        <w:tc>
          <w:tcPr>
            <w:tcW w:w="892" w:type="dxa"/>
            <w:tcBorders>
              <w:top w:val="nil"/>
            </w:tcBorders>
            <w:vAlign w:val="center"/>
          </w:tcPr>
          <w:p w14:paraId="4A13FB6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58284</w:t>
            </w:r>
          </w:p>
        </w:tc>
        <w:tc>
          <w:tcPr>
            <w:tcW w:w="569" w:type="dxa"/>
            <w:tcBorders>
              <w:top w:val="nil"/>
            </w:tcBorders>
          </w:tcPr>
          <w:p w14:paraId="7BA0320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  <w:tc>
          <w:tcPr>
            <w:tcW w:w="882" w:type="dxa"/>
            <w:tcBorders>
              <w:top w:val="nil"/>
            </w:tcBorders>
          </w:tcPr>
          <w:p w14:paraId="4BACE6D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tcBorders>
              <w:top w:val="nil"/>
            </w:tcBorders>
            <w:vAlign w:val="bottom"/>
          </w:tcPr>
          <w:p w14:paraId="43201F3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? fibrosis</w:t>
            </w:r>
          </w:p>
        </w:tc>
        <w:tc>
          <w:tcPr>
            <w:tcW w:w="1134" w:type="dxa"/>
            <w:tcBorders>
              <w:top w:val="nil"/>
            </w:tcBorders>
          </w:tcPr>
          <w:p w14:paraId="425A76C5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238B2BB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top w:val="nil"/>
            </w:tcBorders>
          </w:tcPr>
          <w:p w14:paraId="2D192EFA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3A2BED56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? HP?</w:t>
            </w:r>
          </w:p>
        </w:tc>
      </w:tr>
      <w:tr w:rsidR="00CC3606" w:rsidRPr="00E36462" w14:paraId="4CFCEFB9" w14:textId="77777777" w:rsidTr="00CB2D05">
        <w:tc>
          <w:tcPr>
            <w:tcW w:w="892" w:type="dxa"/>
            <w:vAlign w:val="center"/>
          </w:tcPr>
          <w:p w14:paraId="2F6FBD8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101726</w:t>
            </w:r>
          </w:p>
        </w:tc>
        <w:tc>
          <w:tcPr>
            <w:tcW w:w="569" w:type="dxa"/>
          </w:tcPr>
          <w:p w14:paraId="6CC6805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3</w:t>
            </w:r>
          </w:p>
        </w:tc>
        <w:tc>
          <w:tcPr>
            <w:tcW w:w="882" w:type="dxa"/>
          </w:tcPr>
          <w:p w14:paraId="163762F4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5DBE52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Suspicious for Wegener’s granulomatosis, seronegative</w:t>
            </w:r>
          </w:p>
        </w:tc>
        <w:tc>
          <w:tcPr>
            <w:tcW w:w="1134" w:type="dxa"/>
          </w:tcPr>
          <w:p w14:paraId="3FF32A6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6EAEFA2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9BF753F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aspiration</w:t>
            </w:r>
          </w:p>
        </w:tc>
        <w:tc>
          <w:tcPr>
            <w:tcW w:w="1346" w:type="dxa"/>
            <w:vAlign w:val="center"/>
          </w:tcPr>
          <w:p w14:paraId="5101CC06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?HP?</w:t>
            </w:r>
          </w:p>
        </w:tc>
      </w:tr>
      <w:tr w:rsidR="00CC3606" w:rsidRPr="00E36462" w14:paraId="17E7576A" w14:textId="77777777" w:rsidTr="00CB2D05">
        <w:tc>
          <w:tcPr>
            <w:tcW w:w="892" w:type="dxa"/>
            <w:vAlign w:val="center"/>
          </w:tcPr>
          <w:p w14:paraId="381047F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33123</w:t>
            </w:r>
          </w:p>
        </w:tc>
        <w:tc>
          <w:tcPr>
            <w:tcW w:w="569" w:type="dxa"/>
          </w:tcPr>
          <w:p w14:paraId="63A657A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82" w:type="dxa"/>
          </w:tcPr>
          <w:p w14:paraId="7F7E6C7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30145BF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, fibrosis</w:t>
            </w:r>
          </w:p>
        </w:tc>
        <w:tc>
          <w:tcPr>
            <w:tcW w:w="1134" w:type="dxa"/>
          </w:tcPr>
          <w:p w14:paraId="1819C07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2EF980F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4D5D84E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</w:t>
            </w:r>
          </w:p>
        </w:tc>
        <w:tc>
          <w:tcPr>
            <w:tcW w:w="1346" w:type="dxa"/>
            <w:vAlign w:val="center"/>
          </w:tcPr>
          <w:p w14:paraId="0AD7E7E1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 HP?</w:t>
            </w:r>
          </w:p>
        </w:tc>
      </w:tr>
      <w:tr w:rsidR="00CC3606" w:rsidRPr="00E36462" w14:paraId="719CB0BB" w14:textId="77777777" w:rsidTr="00CB2D05">
        <w:tc>
          <w:tcPr>
            <w:tcW w:w="892" w:type="dxa"/>
            <w:vAlign w:val="center"/>
          </w:tcPr>
          <w:p w14:paraId="4018721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85582</w:t>
            </w:r>
          </w:p>
        </w:tc>
        <w:tc>
          <w:tcPr>
            <w:tcW w:w="569" w:type="dxa"/>
          </w:tcPr>
          <w:p w14:paraId="04DEB7B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882" w:type="dxa"/>
          </w:tcPr>
          <w:p w14:paraId="6F3B115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48152E5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Lung fibrosis, </w:t>
            </w: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Mendelsson</w:t>
            </w:r>
            <w:proofErr w:type="spellEnd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yndrome</w:t>
            </w:r>
          </w:p>
        </w:tc>
        <w:tc>
          <w:tcPr>
            <w:tcW w:w="1134" w:type="dxa"/>
          </w:tcPr>
          <w:p w14:paraId="6F9FA3A2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5A556A7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9E372AA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chron pleuritis</w:t>
            </w:r>
          </w:p>
        </w:tc>
        <w:tc>
          <w:tcPr>
            <w:tcW w:w="1346" w:type="dxa"/>
            <w:vAlign w:val="center"/>
          </w:tcPr>
          <w:p w14:paraId="45B2A625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/HP</w:t>
            </w:r>
          </w:p>
        </w:tc>
      </w:tr>
      <w:tr w:rsidR="00CC3606" w:rsidRPr="00E36462" w14:paraId="20FB76AC" w14:textId="77777777" w:rsidTr="00CB2D05">
        <w:tc>
          <w:tcPr>
            <w:tcW w:w="892" w:type="dxa"/>
            <w:vAlign w:val="center"/>
          </w:tcPr>
          <w:p w14:paraId="2334E73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7-90166</w:t>
            </w:r>
          </w:p>
        </w:tc>
        <w:tc>
          <w:tcPr>
            <w:tcW w:w="569" w:type="dxa"/>
          </w:tcPr>
          <w:p w14:paraId="3F97681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882" w:type="dxa"/>
          </w:tcPr>
          <w:p w14:paraId="2E82551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90809E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?</w:t>
            </w:r>
          </w:p>
        </w:tc>
        <w:tc>
          <w:tcPr>
            <w:tcW w:w="1134" w:type="dxa"/>
          </w:tcPr>
          <w:p w14:paraId="2471EBD8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171850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B0922ED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Follic br</w:t>
            </w:r>
          </w:p>
        </w:tc>
        <w:tc>
          <w:tcPr>
            <w:tcW w:w="1346" w:type="dxa"/>
            <w:vAlign w:val="center"/>
          </w:tcPr>
          <w:p w14:paraId="688DBF94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/HP</w:t>
            </w:r>
          </w:p>
        </w:tc>
      </w:tr>
      <w:tr w:rsidR="00CC3606" w:rsidRPr="00E36462" w14:paraId="0388213B" w14:textId="77777777" w:rsidTr="00CB2D05">
        <w:tc>
          <w:tcPr>
            <w:tcW w:w="892" w:type="dxa"/>
            <w:vAlign w:val="center"/>
          </w:tcPr>
          <w:p w14:paraId="388F693D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6882</w:t>
            </w:r>
          </w:p>
        </w:tc>
        <w:tc>
          <w:tcPr>
            <w:tcW w:w="569" w:type="dxa"/>
          </w:tcPr>
          <w:p w14:paraId="70C50AC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6</w:t>
            </w:r>
          </w:p>
        </w:tc>
        <w:tc>
          <w:tcPr>
            <w:tcW w:w="882" w:type="dxa"/>
          </w:tcPr>
          <w:p w14:paraId="523C1271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59C6D4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ANA+ ANCA-, polymyalgia</w:t>
            </w:r>
          </w:p>
        </w:tc>
        <w:tc>
          <w:tcPr>
            <w:tcW w:w="1134" w:type="dxa"/>
          </w:tcPr>
          <w:p w14:paraId="3D1898F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3B18F6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DD7416C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</w:t>
            </w:r>
          </w:p>
        </w:tc>
        <w:tc>
          <w:tcPr>
            <w:tcW w:w="1346" w:type="dxa"/>
            <w:vAlign w:val="center"/>
          </w:tcPr>
          <w:p w14:paraId="45F5D8BA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HP AID?</w:t>
            </w:r>
          </w:p>
        </w:tc>
      </w:tr>
      <w:tr w:rsidR="00CC3606" w:rsidRPr="00E36462" w14:paraId="7A62AA3B" w14:textId="77777777" w:rsidTr="007941CA">
        <w:tc>
          <w:tcPr>
            <w:tcW w:w="892" w:type="dxa"/>
            <w:tcBorders>
              <w:bottom w:val="nil"/>
            </w:tcBorders>
            <w:vAlign w:val="center"/>
          </w:tcPr>
          <w:p w14:paraId="75ACCF5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65650</w:t>
            </w:r>
          </w:p>
        </w:tc>
        <w:tc>
          <w:tcPr>
            <w:tcW w:w="569" w:type="dxa"/>
            <w:tcBorders>
              <w:bottom w:val="nil"/>
            </w:tcBorders>
          </w:tcPr>
          <w:p w14:paraId="019A1BD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7</w:t>
            </w:r>
          </w:p>
        </w:tc>
        <w:tc>
          <w:tcPr>
            <w:tcW w:w="882" w:type="dxa"/>
            <w:tcBorders>
              <w:bottom w:val="nil"/>
            </w:tcBorders>
          </w:tcPr>
          <w:p w14:paraId="1029B5D6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tcBorders>
              <w:bottom w:val="nil"/>
            </w:tcBorders>
            <w:vAlign w:val="bottom"/>
          </w:tcPr>
          <w:p w14:paraId="2B3179D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PF? myelodysplastic syndrome, hemochromatosis</w:t>
            </w:r>
          </w:p>
        </w:tc>
        <w:tc>
          <w:tcPr>
            <w:tcW w:w="1134" w:type="dxa"/>
            <w:tcBorders>
              <w:bottom w:val="nil"/>
            </w:tcBorders>
          </w:tcPr>
          <w:p w14:paraId="241CA4D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79ED430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bottom w:val="nil"/>
            </w:tcBorders>
          </w:tcPr>
          <w:p w14:paraId="1E316775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IP chron pleuritis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14:paraId="685AB1C4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HP? AID?</w:t>
            </w:r>
          </w:p>
        </w:tc>
      </w:tr>
      <w:tr w:rsidR="00CC3606" w:rsidRPr="00E36462" w14:paraId="1DB529DE" w14:textId="77777777" w:rsidTr="007941CA"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AA46" w14:textId="4F1CBCC6" w:rsidR="00CC3606" w:rsidRPr="00E36462" w:rsidRDefault="00D165A1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noProof/>
                <w:color w:val="000000"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82E255" wp14:editId="32594A02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78105</wp:posOffset>
                      </wp:positionV>
                      <wp:extent cx="6363970" cy="0"/>
                      <wp:effectExtent l="0" t="0" r="11430" b="12700"/>
                      <wp:wrapNone/>
                      <wp:docPr id="6" name="Gerade Verbindung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6397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D54B2E5" id="Gerade Verbindung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6.15pt" to="502.5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97BF35B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333BF2D" w14:textId="77777777" w:rsidR="00CC3606" w:rsidRPr="00E36462" w:rsidRDefault="00CC3606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0860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01B58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0252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93C74D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A1B2" w14:textId="77777777" w:rsidR="00CC3606" w:rsidRPr="00E36462" w:rsidRDefault="00CC3606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880659" w:rsidRPr="00E36462" w14:paraId="7DA07DC5" w14:textId="1C8F4F19" w:rsidTr="007941CA">
        <w:tc>
          <w:tcPr>
            <w:tcW w:w="892" w:type="dxa"/>
            <w:tcBorders>
              <w:top w:val="nil"/>
            </w:tcBorders>
            <w:vAlign w:val="center"/>
          </w:tcPr>
          <w:p w14:paraId="6913F769" w14:textId="4902180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6-82508</w:t>
            </w:r>
          </w:p>
        </w:tc>
        <w:tc>
          <w:tcPr>
            <w:tcW w:w="569" w:type="dxa"/>
            <w:tcBorders>
              <w:top w:val="nil"/>
            </w:tcBorders>
          </w:tcPr>
          <w:p w14:paraId="3E07764C" w14:textId="2EB2B2A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882" w:type="dxa"/>
            <w:tcBorders>
              <w:top w:val="nil"/>
            </w:tcBorders>
          </w:tcPr>
          <w:p w14:paraId="3F5224D1" w14:textId="454725D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top w:val="nil"/>
            </w:tcBorders>
            <w:vAlign w:val="bottom"/>
          </w:tcPr>
          <w:p w14:paraId="4D5B2C48" w14:textId="5F7D795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, IPF?</w:t>
            </w:r>
          </w:p>
        </w:tc>
        <w:tc>
          <w:tcPr>
            <w:tcW w:w="1134" w:type="dxa"/>
            <w:tcBorders>
              <w:top w:val="nil"/>
            </w:tcBorders>
          </w:tcPr>
          <w:p w14:paraId="3DBEB580" w14:textId="6BA529A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07D125B6" w14:textId="19DA4D5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top w:val="nil"/>
            </w:tcBorders>
          </w:tcPr>
          <w:p w14:paraId="66ADDD2A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18666F58" w14:textId="63D4683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4F166C19" w14:textId="0E1E96C2" w:rsidTr="00880659">
        <w:tc>
          <w:tcPr>
            <w:tcW w:w="892" w:type="dxa"/>
            <w:vAlign w:val="center"/>
          </w:tcPr>
          <w:p w14:paraId="13C83A72" w14:textId="705FFE0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7-12530</w:t>
            </w:r>
          </w:p>
        </w:tc>
        <w:tc>
          <w:tcPr>
            <w:tcW w:w="569" w:type="dxa"/>
          </w:tcPr>
          <w:p w14:paraId="0376DE7E" w14:textId="2E7D4F8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882" w:type="dxa"/>
          </w:tcPr>
          <w:p w14:paraId="0242284C" w14:textId="7C71C81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F1098A4" w14:textId="04919A0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 fibrosis, later on colon carcinoma 2011</w:t>
            </w:r>
          </w:p>
        </w:tc>
        <w:tc>
          <w:tcPr>
            <w:tcW w:w="1134" w:type="dxa"/>
          </w:tcPr>
          <w:p w14:paraId="7ABCABC9" w14:textId="60CF5E5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CBB0E0B" w14:textId="32410E1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2A927430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63E26D3B" w14:textId="370A8B65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66EF78F0" w14:textId="444357F2" w:rsidTr="00880659">
        <w:tc>
          <w:tcPr>
            <w:tcW w:w="892" w:type="dxa"/>
            <w:vAlign w:val="center"/>
          </w:tcPr>
          <w:p w14:paraId="38F1929F" w14:textId="2DA17C0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7-72031</w:t>
            </w:r>
          </w:p>
        </w:tc>
        <w:tc>
          <w:tcPr>
            <w:tcW w:w="569" w:type="dxa"/>
          </w:tcPr>
          <w:p w14:paraId="2692A95E" w14:textId="7EC40BC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82" w:type="dxa"/>
          </w:tcPr>
          <w:p w14:paraId="63783930" w14:textId="273ABB5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636CF91" w14:textId="42D6D32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gramStart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lung</w:t>
            </w:r>
            <w:proofErr w:type="gramEnd"/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fibrosis, IPF?</w:t>
            </w:r>
          </w:p>
        </w:tc>
        <w:tc>
          <w:tcPr>
            <w:tcW w:w="1134" w:type="dxa"/>
          </w:tcPr>
          <w:p w14:paraId="4FC59B15" w14:textId="466F4D2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7ACB5E59" w14:textId="592DD77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038E6960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18D79F0E" w14:textId="4F802EC0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2FD932E8" w14:textId="00FC03AF" w:rsidTr="00880659">
        <w:tc>
          <w:tcPr>
            <w:tcW w:w="892" w:type="dxa"/>
            <w:vAlign w:val="center"/>
          </w:tcPr>
          <w:p w14:paraId="4647AF1A" w14:textId="272013F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137260</w:t>
            </w:r>
          </w:p>
        </w:tc>
        <w:tc>
          <w:tcPr>
            <w:tcW w:w="569" w:type="dxa"/>
          </w:tcPr>
          <w:p w14:paraId="47155AC0" w14:textId="1387040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882" w:type="dxa"/>
          </w:tcPr>
          <w:p w14:paraId="19475D95" w14:textId="55937EC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61DDCAD5" w14:textId="456877A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breast carcinoma, radiation 30y ago</w:t>
            </w:r>
          </w:p>
        </w:tc>
        <w:tc>
          <w:tcPr>
            <w:tcW w:w="1134" w:type="dxa"/>
          </w:tcPr>
          <w:p w14:paraId="14BB45F1" w14:textId="53C2893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0484704" w14:textId="760E3E3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D0C6E91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76DDA8F0" w14:textId="096D3164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679A22F8" w14:textId="502B7BC2" w:rsidTr="00880659">
        <w:tc>
          <w:tcPr>
            <w:tcW w:w="892" w:type="dxa"/>
            <w:vAlign w:val="center"/>
          </w:tcPr>
          <w:p w14:paraId="1824C853" w14:textId="14AA315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08-82525</w:t>
            </w:r>
          </w:p>
        </w:tc>
        <w:tc>
          <w:tcPr>
            <w:tcW w:w="569" w:type="dxa"/>
          </w:tcPr>
          <w:p w14:paraId="5625DF09" w14:textId="789D7CD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5</w:t>
            </w:r>
          </w:p>
        </w:tc>
        <w:tc>
          <w:tcPr>
            <w:tcW w:w="882" w:type="dxa"/>
          </w:tcPr>
          <w:p w14:paraId="05EA2FAB" w14:textId="023AF05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04336CF8" w14:textId="44165A6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</w:t>
            </w:r>
          </w:p>
        </w:tc>
        <w:tc>
          <w:tcPr>
            <w:tcW w:w="1134" w:type="dxa"/>
          </w:tcPr>
          <w:p w14:paraId="43E82243" w14:textId="289665D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67C765D2" w14:textId="67F7FD6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48360964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0EB0C2DC" w14:textId="20FA9515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25F665A0" w14:textId="03C41ECD" w:rsidTr="00880659">
        <w:tc>
          <w:tcPr>
            <w:tcW w:w="892" w:type="dxa"/>
            <w:vAlign w:val="center"/>
          </w:tcPr>
          <w:p w14:paraId="16DDEBA1" w14:textId="29CB612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2-52355</w:t>
            </w:r>
          </w:p>
        </w:tc>
        <w:tc>
          <w:tcPr>
            <w:tcW w:w="569" w:type="dxa"/>
          </w:tcPr>
          <w:p w14:paraId="5AA52CBE" w14:textId="17AC1EC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6</w:t>
            </w:r>
          </w:p>
        </w:tc>
        <w:tc>
          <w:tcPr>
            <w:tcW w:w="882" w:type="dxa"/>
          </w:tcPr>
          <w:p w14:paraId="0DB26A24" w14:textId="116E12F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109E96E3" w14:textId="2F3D2CE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/IPF?</w:t>
            </w:r>
          </w:p>
        </w:tc>
        <w:tc>
          <w:tcPr>
            <w:tcW w:w="1134" w:type="dxa"/>
          </w:tcPr>
          <w:p w14:paraId="2F0F3199" w14:textId="58F16D0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B73D66F" w14:textId="4380FA4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631D3CC4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0911A07B" w14:textId="5C131519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3A65C4B2" w14:textId="0A966480" w:rsidTr="00880659">
        <w:tc>
          <w:tcPr>
            <w:tcW w:w="892" w:type="dxa"/>
            <w:vAlign w:val="center"/>
          </w:tcPr>
          <w:p w14:paraId="75FAEDFA" w14:textId="7A5B5DE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80491</w:t>
            </w:r>
          </w:p>
        </w:tc>
        <w:tc>
          <w:tcPr>
            <w:tcW w:w="569" w:type="dxa"/>
          </w:tcPr>
          <w:p w14:paraId="3688945F" w14:textId="2B94744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882" w:type="dxa"/>
          </w:tcPr>
          <w:p w14:paraId="30B0C06D" w14:textId="7E3A7A3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  <w:vAlign w:val="bottom"/>
          </w:tcPr>
          <w:p w14:paraId="07D2ED1E" w14:textId="2B04AF0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s-ES"/>
              </w:rPr>
            </w:pP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s-ES"/>
              </w:rPr>
              <w:t>Reticulo</w:t>
            </w:r>
            <w:proofErr w:type="spellEnd"/>
            <w:r w:rsidRPr="00E36462">
              <w:rPr>
                <w:rFonts w:cstheme="minorHAnsi"/>
                <w:color w:val="000000"/>
                <w:sz w:val="22"/>
                <w:szCs w:val="22"/>
                <w:lang w:val="es-ES"/>
              </w:rPr>
              <w:t xml:space="preserve">-nodular </w:t>
            </w:r>
            <w:proofErr w:type="spellStart"/>
            <w:r w:rsidRPr="00E36462">
              <w:rPr>
                <w:rFonts w:cstheme="minorHAnsi"/>
                <w:color w:val="000000"/>
                <w:sz w:val="22"/>
                <w:szCs w:val="22"/>
                <w:lang w:val="es-ES"/>
              </w:rPr>
              <w:t>infiltrates</w:t>
            </w:r>
            <w:proofErr w:type="spellEnd"/>
            <w:r w:rsidRPr="00E36462">
              <w:rPr>
                <w:rFonts w:cstheme="minorHAnsi"/>
                <w:color w:val="000000"/>
                <w:sz w:val="22"/>
                <w:szCs w:val="22"/>
                <w:lang w:val="es-ES"/>
              </w:rPr>
              <w:t>, granulomas, fibrosis</w:t>
            </w:r>
          </w:p>
        </w:tc>
        <w:tc>
          <w:tcPr>
            <w:tcW w:w="1134" w:type="dxa"/>
          </w:tcPr>
          <w:p w14:paraId="41DF515E" w14:textId="6DBA66F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7B6DB280" w14:textId="0330196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6D11FB03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1456E83C" w14:textId="73B11F7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79A1E8AA" w14:textId="2454F229" w:rsidTr="00880659">
        <w:tc>
          <w:tcPr>
            <w:tcW w:w="892" w:type="dxa"/>
            <w:vAlign w:val="center"/>
          </w:tcPr>
          <w:p w14:paraId="616CC76B" w14:textId="1E2E320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4-19594</w:t>
            </w:r>
          </w:p>
        </w:tc>
        <w:tc>
          <w:tcPr>
            <w:tcW w:w="569" w:type="dxa"/>
          </w:tcPr>
          <w:p w14:paraId="252B41F1" w14:textId="721BCCB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3</w:t>
            </w:r>
          </w:p>
        </w:tc>
        <w:tc>
          <w:tcPr>
            <w:tcW w:w="882" w:type="dxa"/>
          </w:tcPr>
          <w:p w14:paraId="078D8DE0" w14:textId="770C04E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C887D40" w14:textId="744BA0D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OP? not typical of UIP/IPF</w:t>
            </w:r>
          </w:p>
        </w:tc>
        <w:tc>
          <w:tcPr>
            <w:tcW w:w="1134" w:type="dxa"/>
          </w:tcPr>
          <w:p w14:paraId="7B39E6E6" w14:textId="146662B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F757F50" w14:textId="69C0E36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CE16457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677A394B" w14:textId="65D7A4FD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036DF2E2" w14:textId="09709BE7" w:rsidTr="00880659">
        <w:tc>
          <w:tcPr>
            <w:tcW w:w="892" w:type="dxa"/>
            <w:vAlign w:val="center"/>
          </w:tcPr>
          <w:p w14:paraId="0E9C615B" w14:textId="6D40DDC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25304</w:t>
            </w:r>
          </w:p>
        </w:tc>
        <w:tc>
          <w:tcPr>
            <w:tcW w:w="569" w:type="dxa"/>
          </w:tcPr>
          <w:p w14:paraId="204F8CDE" w14:textId="49024C3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882" w:type="dxa"/>
          </w:tcPr>
          <w:p w14:paraId="26DBEBF4" w14:textId="7C84CAF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DF7B82B" w14:textId="21E8C6D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UIP/IPF?</w:t>
            </w:r>
          </w:p>
        </w:tc>
        <w:tc>
          <w:tcPr>
            <w:tcW w:w="1134" w:type="dxa"/>
          </w:tcPr>
          <w:p w14:paraId="0361433C" w14:textId="7A21B47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1BF0E42A" w14:textId="731D029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 xml:space="preserve">UIP </w:t>
            </w:r>
          </w:p>
        </w:tc>
        <w:tc>
          <w:tcPr>
            <w:tcW w:w="1346" w:type="dxa"/>
          </w:tcPr>
          <w:p w14:paraId="7700B041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0AC17D16" w14:textId="0DD31CB3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6BD15B14" w14:textId="30EC02B8" w:rsidTr="00880659">
        <w:tc>
          <w:tcPr>
            <w:tcW w:w="892" w:type="dxa"/>
            <w:vAlign w:val="center"/>
          </w:tcPr>
          <w:p w14:paraId="1AF9C3AC" w14:textId="4618215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1-82507</w:t>
            </w:r>
          </w:p>
        </w:tc>
        <w:tc>
          <w:tcPr>
            <w:tcW w:w="569" w:type="dxa"/>
          </w:tcPr>
          <w:p w14:paraId="7AD45634" w14:textId="407BEB1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882" w:type="dxa"/>
          </w:tcPr>
          <w:p w14:paraId="3EFBF5FD" w14:textId="231330C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6318B05E" w14:textId="5497FF5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ILD?</w:t>
            </w:r>
          </w:p>
        </w:tc>
        <w:tc>
          <w:tcPr>
            <w:tcW w:w="1134" w:type="dxa"/>
          </w:tcPr>
          <w:p w14:paraId="4532EE99" w14:textId="662BE94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889DC33" w14:textId="785B38A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10288871" w14:textId="77777777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Align w:val="center"/>
          </w:tcPr>
          <w:p w14:paraId="5F69A4D7" w14:textId="7076946A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20CF2E3B" w14:textId="1D247F11" w:rsidTr="00880659">
        <w:tc>
          <w:tcPr>
            <w:tcW w:w="892" w:type="dxa"/>
            <w:vAlign w:val="center"/>
          </w:tcPr>
          <w:p w14:paraId="67E219C6" w14:textId="2BF40B1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5-87066</w:t>
            </w:r>
          </w:p>
        </w:tc>
        <w:tc>
          <w:tcPr>
            <w:tcW w:w="569" w:type="dxa"/>
          </w:tcPr>
          <w:p w14:paraId="6803AE66" w14:textId="73D4E2D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82" w:type="dxa"/>
          </w:tcPr>
          <w:p w14:paraId="7046675A" w14:textId="3DE1515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57F7E1E7" w14:textId="39A1305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linically and radiologically not ILD</w:t>
            </w:r>
          </w:p>
        </w:tc>
        <w:tc>
          <w:tcPr>
            <w:tcW w:w="1134" w:type="dxa"/>
          </w:tcPr>
          <w:p w14:paraId="5BA23EA5" w14:textId="77C899E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vAlign w:val="center"/>
          </w:tcPr>
          <w:p w14:paraId="0C2FCCC4" w14:textId="6ACEB15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718193D0" w14:textId="612FEDE1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</w:t>
            </w:r>
          </w:p>
        </w:tc>
        <w:tc>
          <w:tcPr>
            <w:tcW w:w="1346" w:type="dxa"/>
            <w:vAlign w:val="center"/>
          </w:tcPr>
          <w:p w14:paraId="7118CFB1" w14:textId="7E071A1C" w:rsidR="00880659" w:rsidRPr="00E36462" w:rsidRDefault="00880659" w:rsidP="0088065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</w:t>
            </w:r>
          </w:p>
        </w:tc>
      </w:tr>
      <w:tr w:rsidR="00880659" w:rsidRPr="00E36462" w14:paraId="6CC1954D" w14:textId="7A71B577" w:rsidTr="00880659">
        <w:tc>
          <w:tcPr>
            <w:tcW w:w="892" w:type="dxa"/>
          </w:tcPr>
          <w:p w14:paraId="7A51D002" w14:textId="3DC385A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0-84254</w:t>
            </w:r>
          </w:p>
        </w:tc>
        <w:tc>
          <w:tcPr>
            <w:tcW w:w="569" w:type="dxa"/>
          </w:tcPr>
          <w:p w14:paraId="2FA5E82B" w14:textId="42EF98D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8</w:t>
            </w:r>
          </w:p>
        </w:tc>
        <w:tc>
          <w:tcPr>
            <w:tcW w:w="882" w:type="dxa"/>
          </w:tcPr>
          <w:p w14:paraId="0AC894D0" w14:textId="10BB4D9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4C01A536" w14:textId="70FD60D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134" w:type="dxa"/>
          </w:tcPr>
          <w:p w14:paraId="762BE48D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527850D3" w14:textId="445C391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2E51EFD8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177C420E" w14:textId="56C3BDB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4F3582FF" w14:textId="2647BB25" w:rsidTr="00880659">
        <w:tc>
          <w:tcPr>
            <w:tcW w:w="892" w:type="dxa"/>
          </w:tcPr>
          <w:p w14:paraId="15DC2B41" w14:textId="37822E2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0-69594</w:t>
            </w:r>
          </w:p>
        </w:tc>
        <w:tc>
          <w:tcPr>
            <w:tcW w:w="569" w:type="dxa"/>
          </w:tcPr>
          <w:p w14:paraId="3A740C6B" w14:textId="3FC17C8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882" w:type="dxa"/>
          </w:tcPr>
          <w:p w14:paraId="110D3A5E" w14:textId="3D854BB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4384E54A" w14:textId="637AE32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LD, UIP</w:t>
            </w:r>
          </w:p>
        </w:tc>
        <w:tc>
          <w:tcPr>
            <w:tcW w:w="1134" w:type="dxa"/>
          </w:tcPr>
          <w:p w14:paraId="5C5D2A1D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1AEEFE2" w14:textId="43840AB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5DF3E37D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0E08BFFF" w14:textId="186B0D8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326A2940" w14:textId="30BB4725" w:rsidTr="00880659">
        <w:tc>
          <w:tcPr>
            <w:tcW w:w="892" w:type="dxa"/>
          </w:tcPr>
          <w:p w14:paraId="5244576C" w14:textId="5D4D58E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0-58004</w:t>
            </w:r>
          </w:p>
        </w:tc>
        <w:tc>
          <w:tcPr>
            <w:tcW w:w="569" w:type="dxa"/>
          </w:tcPr>
          <w:p w14:paraId="22DA99F6" w14:textId="124740A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  <w:tc>
          <w:tcPr>
            <w:tcW w:w="882" w:type="dxa"/>
          </w:tcPr>
          <w:p w14:paraId="37513009" w14:textId="3257D5D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40AC8F8D" w14:textId="06B37CC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LD, IPF?</w:t>
            </w:r>
          </w:p>
        </w:tc>
        <w:tc>
          <w:tcPr>
            <w:tcW w:w="1134" w:type="dxa"/>
          </w:tcPr>
          <w:p w14:paraId="370BFC99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5C408639" w14:textId="0EA71CC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5A28923A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09BF3A16" w14:textId="706B299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54267454" w14:textId="292EE35E" w:rsidTr="00880659">
        <w:tc>
          <w:tcPr>
            <w:tcW w:w="892" w:type="dxa"/>
          </w:tcPr>
          <w:p w14:paraId="659F2B9E" w14:textId="56DCE1B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0-39956</w:t>
            </w:r>
          </w:p>
        </w:tc>
        <w:tc>
          <w:tcPr>
            <w:tcW w:w="569" w:type="dxa"/>
          </w:tcPr>
          <w:p w14:paraId="265935D3" w14:textId="65E890E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2</w:t>
            </w:r>
          </w:p>
        </w:tc>
        <w:tc>
          <w:tcPr>
            <w:tcW w:w="882" w:type="dxa"/>
          </w:tcPr>
          <w:p w14:paraId="4772A8EF" w14:textId="2A39874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</w:tcPr>
          <w:p w14:paraId="14C7A507" w14:textId="414558D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4A12CCF7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3858405" w14:textId="6D6C5E2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4F770813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69C21125" w14:textId="617E906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7B60538B" w14:textId="4136681A" w:rsidTr="00880659">
        <w:tc>
          <w:tcPr>
            <w:tcW w:w="892" w:type="dxa"/>
          </w:tcPr>
          <w:p w14:paraId="4E931349" w14:textId="1F8E362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20-32122</w:t>
            </w:r>
          </w:p>
        </w:tc>
        <w:tc>
          <w:tcPr>
            <w:tcW w:w="569" w:type="dxa"/>
          </w:tcPr>
          <w:p w14:paraId="7B57B0E8" w14:textId="26091C2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8</w:t>
            </w:r>
          </w:p>
        </w:tc>
        <w:tc>
          <w:tcPr>
            <w:tcW w:w="882" w:type="dxa"/>
          </w:tcPr>
          <w:p w14:paraId="6E2AA8DE" w14:textId="52FB46C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759D3EC3" w14:textId="1A0315F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2C7DB142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18366F81" w14:textId="21892C0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04245FFD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F6C3F5B" w14:textId="247DAB6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76E30DC8" w14:textId="64FAF6B0" w:rsidTr="00880659">
        <w:tc>
          <w:tcPr>
            <w:tcW w:w="892" w:type="dxa"/>
          </w:tcPr>
          <w:p w14:paraId="2D60C37A" w14:textId="71C66D1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9-66621</w:t>
            </w:r>
          </w:p>
        </w:tc>
        <w:tc>
          <w:tcPr>
            <w:tcW w:w="569" w:type="dxa"/>
          </w:tcPr>
          <w:p w14:paraId="7437DE8F" w14:textId="176C04F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882" w:type="dxa"/>
          </w:tcPr>
          <w:p w14:paraId="1E61F97B" w14:textId="2C7CAD8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2FAC9BF5" w14:textId="036DE30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0BE7C94B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70834460" w14:textId="7EFFD18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7C4D3E52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0891996C" w14:textId="028325C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15A9150F" w14:textId="673E6B4E" w:rsidTr="00880659">
        <w:tc>
          <w:tcPr>
            <w:tcW w:w="892" w:type="dxa"/>
          </w:tcPr>
          <w:p w14:paraId="01D48922" w14:textId="5234C02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9-64398</w:t>
            </w:r>
          </w:p>
        </w:tc>
        <w:tc>
          <w:tcPr>
            <w:tcW w:w="569" w:type="dxa"/>
          </w:tcPr>
          <w:p w14:paraId="519DA13C" w14:textId="07F8276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882" w:type="dxa"/>
          </w:tcPr>
          <w:p w14:paraId="273F6A5F" w14:textId="1684066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46E07463" w14:textId="29AB053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2BDDC472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4AAE2408" w14:textId="5EEEF3E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1719DB24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1D27D66A" w14:textId="3A5CD9B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6FC296A2" w14:textId="1546494F" w:rsidTr="00880659">
        <w:tc>
          <w:tcPr>
            <w:tcW w:w="892" w:type="dxa"/>
          </w:tcPr>
          <w:p w14:paraId="6BD47C15" w14:textId="31137ABB" w:rsidR="00880659" w:rsidRPr="00E36462" w:rsidRDefault="00880659" w:rsidP="00880659">
            <w:pPr>
              <w:tabs>
                <w:tab w:val="left" w:pos="627"/>
              </w:tabs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9-61132</w:t>
            </w:r>
          </w:p>
        </w:tc>
        <w:tc>
          <w:tcPr>
            <w:tcW w:w="569" w:type="dxa"/>
          </w:tcPr>
          <w:p w14:paraId="51A91FC6" w14:textId="55A8F66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82</w:t>
            </w:r>
          </w:p>
        </w:tc>
        <w:tc>
          <w:tcPr>
            <w:tcW w:w="882" w:type="dxa"/>
          </w:tcPr>
          <w:p w14:paraId="6034C95E" w14:textId="7654DF9D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641DFE34" w14:textId="20F3027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6DADEFAC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105A357C" w14:textId="4A99A1A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3E07725B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9F1FC7B" w14:textId="55F89F6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25EDB51E" w14:textId="2A765604" w:rsidTr="00880659">
        <w:tc>
          <w:tcPr>
            <w:tcW w:w="892" w:type="dxa"/>
          </w:tcPr>
          <w:p w14:paraId="0798287A" w14:textId="0DB0340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9-34902</w:t>
            </w:r>
          </w:p>
        </w:tc>
        <w:tc>
          <w:tcPr>
            <w:tcW w:w="569" w:type="dxa"/>
          </w:tcPr>
          <w:p w14:paraId="73557F39" w14:textId="01A6ACB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882" w:type="dxa"/>
          </w:tcPr>
          <w:p w14:paraId="31FEA2AC" w14:textId="07DF9DF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10B368CB" w14:textId="56F0C1A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LD, lung fibrosis</w:t>
            </w:r>
          </w:p>
        </w:tc>
        <w:tc>
          <w:tcPr>
            <w:tcW w:w="1134" w:type="dxa"/>
          </w:tcPr>
          <w:p w14:paraId="4DC7F216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13E727C7" w14:textId="4DB794DB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217B4B46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FA41F1E" w14:textId="3EBADB4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77DCE227" w14:textId="4A2FB60B" w:rsidTr="00880659">
        <w:tc>
          <w:tcPr>
            <w:tcW w:w="892" w:type="dxa"/>
          </w:tcPr>
          <w:p w14:paraId="2D8288CC" w14:textId="1C580B8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8-25304</w:t>
            </w:r>
          </w:p>
        </w:tc>
        <w:tc>
          <w:tcPr>
            <w:tcW w:w="569" w:type="dxa"/>
          </w:tcPr>
          <w:p w14:paraId="03C6C7D0" w14:textId="4F51BCFF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882" w:type="dxa"/>
          </w:tcPr>
          <w:p w14:paraId="7BEC37E6" w14:textId="11B110BC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30295B61" w14:textId="6D422FC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3DA37693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3FCEB404" w14:textId="3AE9EB53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2C94DEAA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36373F7D" w14:textId="12038869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6CA5352D" w14:textId="5753011B" w:rsidTr="00880659">
        <w:tc>
          <w:tcPr>
            <w:tcW w:w="892" w:type="dxa"/>
          </w:tcPr>
          <w:p w14:paraId="23C19E57" w14:textId="23FBB99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5-76923</w:t>
            </w:r>
          </w:p>
        </w:tc>
        <w:tc>
          <w:tcPr>
            <w:tcW w:w="569" w:type="dxa"/>
          </w:tcPr>
          <w:p w14:paraId="55E43A4F" w14:textId="3B3FF7D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5</w:t>
            </w:r>
          </w:p>
        </w:tc>
        <w:tc>
          <w:tcPr>
            <w:tcW w:w="882" w:type="dxa"/>
          </w:tcPr>
          <w:p w14:paraId="2F9DC636" w14:textId="1233522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2755" w:type="dxa"/>
          </w:tcPr>
          <w:p w14:paraId="52C9D378" w14:textId="1F2FFF2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23C271DF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446EE071" w14:textId="7EB41AAE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325E1D70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020F7B3C" w14:textId="662EF44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44D098BD" w14:textId="0A326057" w:rsidTr="00880659">
        <w:tc>
          <w:tcPr>
            <w:tcW w:w="892" w:type="dxa"/>
          </w:tcPr>
          <w:p w14:paraId="04A6E32D" w14:textId="301B3480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5-2194</w:t>
            </w:r>
          </w:p>
        </w:tc>
        <w:tc>
          <w:tcPr>
            <w:tcW w:w="569" w:type="dxa"/>
          </w:tcPr>
          <w:p w14:paraId="1165DB31" w14:textId="5DA3F7AA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882" w:type="dxa"/>
          </w:tcPr>
          <w:p w14:paraId="0B968FDD" w14:textId="4EB2BCB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</w:tcPr>
          <w:p w14:paraId="2A19D971" w14:textId="0F5B1EA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</w:tcPr>
          <w:p w14:paraId="3CB79AD1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2965E360" w14:textId="1F86F09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</w:tcPr>
          <w:p w14:paraId="03086532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</w:tcPr>
          <w:p w14:paraId="7CB66945" w14:textId="5F9C1CC4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0659" w:rsidRPr="00E36462" w14:paraId="504BE66E" w14:textId="19BC6B18" w:rsidTr="007941CA">
        <w:tc>
          <w:tcPr>
            <w:tcW w:w="892" w:type="dxa"/>
            <w:tcBorders>
              <w:bottom w:val="nil"/>
            </w:tcBorders>
          </w:tcPr>
          <w:p w14:paraId="0A76DF15" w14:textId="7D2C1EB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14-88640</w:t>
            </w:r>
          </w:p>
        </w:tc>
        <w:tc>
          <w:tcPr>
            <w:tcW w:w="569" w:type="dxa"/>
            <w:tcBorders>
              <w:bottom w:val="nil"/>
            </w:tcBorders>
          </w:tcPr>
          <w:p w14:paraId="0D58D24B" w14:textId="380A40B6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882" w:type="dxa"/>
            <w:tcBorders>
              <w:bottom w:val="nil"/>
            </w:tcBorders>
          </w:tcPr>
          <w:p w14:paraId="2388516B" w14:textId="09B300A5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bottom w:val="nil"/>
            </w:tcBorders>
          </w:tcPr>
          <w:p w14:paraId="3FA839B8" w14:textId="35B3D711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 IPF</w:t>
            </w:r>
          </w:p>
        </w:tc>
        <w:tc>
          <w:tcPr>
            <w:tcW w:w="1134" w:type="dxa"/>
            <w:tcBorders>
              <w:bottom w:val="nil"/>
            </w:tcBorders>
          </w:tcPr>
          <w:p w14:paraId="33BB20BF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bottom w:val="nil"/>
            </w:tcBorders>
          </w:tcPr>
          <w:p w14:paraId="45C27694" w14:textId="02F13102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UIP</w:t>
            </w:r>
          </w:p>
        </w:tc>
        <w:tc>
          <w:tcPr>
            <w:tcW w:w="1346" w:type="dxa"/>
            <w:tcBorders>
              <w:bottom w:val="nil"/>
            </w:tcBorders>
          </w:tcPr>
          <w:p w14:paraId="60C6D54B" w14:textId="77777777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bottom w:val="nil"/>
            </w:tcBorders>
          </w:tcPr>
          <w:p w14:paraId="53A2CE18" w14:textId="741EE868" w:rsidR="00880659" w:rsidRPr="00E36462" w:rsidRDefault="0088065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IPF</w:t>
            </w:r>
          </w:p>
        </w:tc>
      </w:tr>
      <w:tr w:rsidR="00885309" w:rsidRPr="00E36462" w14:paraId="1D2CACAC" w14:textId="77777777" w:rsidTr="007941CA"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6820DF0" w14:textId="7D89EBFB" w:rsidR="00885309" w:rsidRPr="00E36462" w:rsidRDefault="00336DCC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noProof/>
                <w:sz w:val="22"/>
                <w:szCs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F2F0813" wp14:editId="1325EA53">
                      <wp:simplePos x="0" y="0"/>
                      <wp:positionH relativeFrom="column">
                        <wp:posOffset>-11883</wp:posOffset>
                      </wp:positionH>
                      <wp:positionV relativeFrom="paragraph">
                        <wp:posOffset>87938</wp:posOffset>
                      </wp:positionV>
                      <wp:extent cx="6409854" cy="0"/>
                      <wp:effectExtent l="0" t="12700" r="16510" b="12700"/>
                      <wp:wrapNone/>
                      <wp:docPr id="7" name="Gerade Verbindung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09854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0717469" id="Gerade Verbindung 7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6.9pt" to="503.7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65D847C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B049C9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20B7B76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C36BC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71C8E1C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D848A69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0BEA780" w14:textId="77777777" w:rsidR="00885309" w:rsidRPr="00E36462" w:rsidRDefault="00885309" w:rsidP="0088065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C3606" w:rsidRPr="00E36462" w14:paraId="21ADA599" w14:textId="77777777" w:rsidTr="007941CA">
        <w:tc>
          <w:tcPr>
            <w:tcW w:w="892" w:type="dxa"/>
            <w:tcBorders>
              <w:top w:val="nil"/>
            </w:tcBorders>
            <w:vAlign w:val="center"/>
          </w:tcPr>
          <w:p w14:paraId="536D852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3-43588</w:t>
            </w:r>
          </w:p>
        </w:tc>
        <w:tc>
          <w:tcPr>
            <w:tcW w:w="569" w:type="dxa"/>
            <w:tcBorders>
              <w:top w:val="nil"/>
            </w:tcBorders>
          </w:tcPr>
          <w:p w14:paraId="2B9B1219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56</w:t>
            </w:r>
          </w:p>
        </w:tc>
        <w:tc>
          <w:tcPr>
            <w:tcW w:w="882" w:type="dxa"/>
            <w:tcBorders>
              <w:top w:val="nil"/>
            </w:tcBorders>
          </w:tcPr>
          <w:p w14:paraId="7712217F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tcBorders>
              <w:top w:val="nil"/>
            </w:tcBorders>
            <w:vAlign w:val="bottom"/>
          </w:tcPr>
          <w:p w14:paraId="0D9BEBDE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Honeycombing, ILD, UIP/IPF?</w:t>
            </w:r>
          </w:p>
        </w:tc>
        <w:tc>
          <w:tcPr>
            <w:tcW w:w="1134" w:type="dxa"/>
            <w:tcBorders>
              <w:top w:val="nil"/>
            </w:tcBorders>
          </w:tcPr>
          <w:p w14:paraId="31B4585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CB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6EAD363A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  <w:tcBorders>
              <w:top w:val="nil"/>
            </w:tcBorders>
          </w:tcPr>
          <w:p w14:paraId="06063341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, BALT, granulomas</w:t>
            </w:r>
          </w:p>
        </w:tc>
        <w:tc>
          <w:tcPr>
            <w:tcW w:w="1346" w:type="dxa"/>
            <w:tcBorders>
              <w:top w:val="nil"/>
            </w:tcBorders>
            <w:vAlign w:val="center"/>
          </w:tcPr>
          <w:p w14:paraId="36E8F28C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IPF? AID?</w:t>
            </w:r>
          </w:p>
        </w:tc>
      </w:tr>
      <w:tr w:rsidR="00CC3606" w:rsidRPr="00E36462" w14:paraId="3E3FEE06" w14:textId="77777777" w:rsidTr="00CB2D05">
        <w:tc>
          <w:tcPr>
            <w:tcW w:w="892" w:type="dxa"/>
            <w:vAlign w:val="center"/>
          </w:tcPr>
          <w:p w14:paraId="0299929B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18-72</w:t>
            </w:r>
          </w:p>
        </w:tc>
        <w:tc>
          <w:tcPr>
            <w:tcW w:w="569" w:type="dxa"/>
          </w:tcPr>
          <w:p w14:paraId="589A01AC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73</w:t>
            </w:r>
          </w:p>
        </w:tc>
        <w:tc>
          <w:tcPr>
            <w:tcW w:w="882" w:type="dxa"/>
          </w:tcPr>
          <w:p w14:paraId="273F1AA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2755" w:type="dxa"/>
            <w:vAlign w:val="bottom"/>
          </w:tcPr>
          <w:p w14:paraId="3AED2F43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EAA/IPF</w:t>
            </w:r>
          </w:p>
        </w:tc>
        <w:tc>
          <w:tcPr>
            <w:tcW w:w="1134" w:type="dxa"/>
          </w:tcPr>
          <w:p w14:paraId="383AED97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  <w:lang w:val="en-US"/>
              </w:rPr>
              <w:t>OLB</w:t>
            </w:r>
          </w:p>
        </w:tc>
        <w:tc>
          <w:tcPr>
            <w:tcW w:w="1346" w:type="dxa"/>
            <w:vAlign w:val="center"/>
          </w:tcPr>
          <w:p w14:paraId="47B981F0" w14:textId="77777777" w:rsidR="00CC3606" w:rsidRPr="00E36462" w:rsidRDefault="00CC3606" w:rsidP="00CB2D0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UIP</w:t>
            </w:r>
          </w:p>
        </w:tc>
        <w:tc>
          <w:tcPr>
            <w:tcW w:w="1346" w:type="dxa"/>
          </w:tcPr>
          <w:p w14:paraId="32BAA3FD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Lymphocytic chron pleuritis</w:t>
            </w:r>
          </w:p>
        </w:tc>
        <w:tc>
          <w:tcPr>
            <w:tcW w:w="1346" w:type="dxa"/>
            <w:vAlign w:val="center"/>
          </w:tcPr>
          <w:p w14:paraId="3D31E58C" w14:textId="77777777" w:rsidR="00CC3606" w:rsidRPr="00E36462" w:rsidRDefault="00CC3606" w:rsidP="00CB2D0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36462">
              <w:rPr>
                <w:rFonts w:cstheme="minorHAnsi"/>
                <w:color w:val="000000"/>
                <w:sz w:val="22"/>
                <w:szCs w:val="22"/>
              </w:rPr>
              <w:t>AID? IPF?</w:t>
            </w:r>
          </w:p>
        </w:tc>
      </w:tr>
    </w:tbl>
    <w:p w14:paraId="5A35299A" w14:textId="7E089647" w:rsidR="003E2C00" w:rsidRDefault="003E2C00" w:rsidP="00E36462">
      <w:pPr>
        <w:rPr>
          <w:rFonts w:cstheme="minorHAnsi"/>
          <w:sz w:val="22"/>
          <w:szCs w:val="22"/>
          <w:lang w:val="en-US"/>
        </w:rPr>
      </w:pPr>
    </w:p>
    <w:p w14:paraId="2A7A0B4B" w14:textId="77777777" w:rsidR="00590F41" w:rsidRPr="00E36462" w:rsidRDefault="00590F41" w:rsidP="00E36462">
      <w:pPr>
        <w:rPr>
          <w:rFonts w:cstheme="minorHAnsi"/>
          <w:sz w:val="22"/>
          <w:szCs w:val="22"/>
          <w:lang w:val="en-US"/>
        </w:rPr>
      </w:pPr>
    </w:p>
    <w:sectPr w:rsidR="00590F41" w:rsidRPr="00E36462" w:rsidSect="00880659">
      <w:headerReference w:type="default" r:id="rId7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52E5E" w14:textId="77777777" w:rsidR="0002531E" w:rsidRDefault="0002531E" w:rsidP="00DF3B3E">
      <w:r>
        <w:separator/>
      </w:r>
    </w:p>
  </w:endnote>
  <w:endnote w:type="continuationSeparator" w:id="0">
    <w:p w14:paraId="562AD606" w14:textId="77777777" w:rsidR="0002531E" w:rsidRDefault="0002531E" w:rsidP="00DF3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B839B" w14:textId="77777777" w:rsidR="0002531E" w:rsidRDefault="0002531E" w:rsidP="00DF3B3E">
      <w:r>
        <w:separator/>
      </w:r>
    </w:p>
  </w:footnote>
  <w:footnote w:type="continuationSeparator" w:id="0">
    <w:p w14:paraId="7DE1DB7D" w14:textId="77777777" w:rsidR="0002531E" w:rsidRDefault="0002531E" w:rsidP="00DF3B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38F645" w14:textId="0451627A" w:rsidR="00DF3B3E" w:rsidRPr="00DF3B3E" w:rsidRDefault="00DF3B3E" w:rsidP="00DF3B3E">
    <w:pPr>
      <w:spacing w:line="360" w:lineRule="auto"/>
      <w:jc w:val="both"/>
      <w:rPr>
        <w:rFonts w:cstheme="minorHAnsi"/>
        <w:lang w:val="en-US"/>
      </w:rPr>
    </w:pPr>
    <w:r>
      <w:rPr>
        <w:rFonts w:cstheme="minorHAnsi"/>
        <w:lang w:val="en-US"/>
      </w:rPr>
      <w:t xml:space="preserve">Popper et al: </w:t>
    </w:r>
    <w:r w:rsidR="004A6364" w:rsidRPr="00DC6C12">
      <w:rPr>
        <w:rFonts w:cstheme="minorHAnsi"/>
        <w:lang w:val="en-US"/>
      </w:rPr>
      <w:t xml:space="preserve">Lung </w:t>
    </w:r>
    <w:r w:rsidR="004A6364">
      <w:rPr>
        <w:rFonts w:cstheme="minorHAnsi"/>
        <w:lang w:val="en-US"/>
      </w:rPr>
      <w:t xml:space="preserve">fibrosis </w:t>
    </w:r>
    <w:r w:rsidR="004A6364" w:rsidRPr="00DC6C12">
      <w:rPr>
        <w:rFonts w:cstheme="minorHAnsi"/>
        <w:lang w:val="en-US"/>
      </w:rPr>
      <w:t>in autoimmune diseases and hypersensitivity – how to separate these from idiopathic pulmonary fib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00"/>
    <w:rsid w:val="00000EA3"/>
    <w:rsid w:val="0000124F"/>
    <w:rsid w:val="000033E2"/>
    <w:rsid w:val="00004C61"/>
    <w:rsid w:val="000059BD"/>
    <w:rsid w:val="000137FA"/>
    <w:rsid w:val="000202B4"/>
    <w:rsid w:val="000203BA"/>
    <w:rsid w:val="0002531E"/>
    <w:rsid w:val="00031C1C"/>
    <w:rsid w:val="0003703C"/>
    <w:rsid w:val="000404B2"/>
    <w:rsid w:val="00041BC8"/>
    <w:rsid w:val="00042DA2"/>
    <w:rsid w:val="000475E1"/>
    <w:rsid w:val="000524C7"/>
    <w:rsid w:val="000528A1"/>
    <w:rsid w:val="00055651"/>
    <w:rsid w:val="0006321B"/>
    <w:rsid w:val="000658C3"/>
    <w:rsid w:val="000705C7"/>
    <w:rsid w:val="000712B2"/>
    <w:rsid w:val="00094E74"/>
    <w:rsid w:val="000A0C19"/>
    <w:rsid w:val="000A0FB5"/>
    <w:rsid w:val="000A39E1"/>
    <w:rsid w:val="000A49B0"/>
    <w:rsid w:val="000B4A5E"/>
    <w:rsid w:val="000B58E8"/>
    <w:rsid w:val="000C0E20"/>
    <w:rsid w:val="000C7555"/>
    <w:rsid w:val="000D16DA"/>
    <w:rsid w:val="000D53D9"/>
    <w:rsid w:val="000E32FA"/>
    <w:rsid w:val="000E5883"/>
    <w:rsid w:val="000F59B8"/>
    <w:rsid w:val="000F67DC"/>
    <w:rsid w:val="001019E2"/>
    <w:rsid w:val="00105307"/>
    <w:rsid w:val="001067A3"/>
    <w:rsid w:val="001206BB"/>
    <w:rsid w:val="001218E1"/>
    <w:rsid w:val="00124597"/>
    <w:rsid w:val="00124FF6"/>
    <w:rsid w:val="0012552F"/>
    <w:rsid w:val="00127EE5"/>
    <w:rsid w:val="001337EB"/>
    <w:rsid w:val="00140A50"/>
    <w:rsid w:val="001412EB"/>
    <w:rsid w:val="00143AD1"/>
    <w:rsid w:val="00150265"/>
    <w:rsid w:val="00155D2B"/>
    <w:rsid w:val="00155F70"/>
    <w:rsid w:val="001632B5"/>
    <w:rsid w:val="001648D3"/>
    <w:rsid w:val="001656F0"/>
    <w:rsid w:val="00166FCA"/>
    <w:rsid w:val="001736FB"/>
    <w:rsid w:val="00173E76"/>
    <w:rsid w:val="001770D3"/>
    <w:rsid w:val="00185866"/>
    <w:rsid w:val="00187642"/>
    <w:rsid w:val="00194168"/>
    <w:rsid w:val="0019543D"/>
    <w:rsid w:val="001A0239"/>
    <w:rsid w:val="001B1639"/>
    <w:rsid w:val="001B267E"/>
    <w:rsid w:val="001B4E9A"/>
    <w:rsid w:val="001B6112"/>
    <w:rsid w:val="001B6F28"/>
    <w:rsid w:val="001C2D0A"/>
    <w:rsid w:val="001C40AE"/>
    <w:rsid w:val="001D355C"/>
    <w:rsid w:val="001D3A39"/>
    <w:rsid w:val="001E1485"/>
    <w:rsid w:val="001F5319"/>
    <w:rsid w:val="00202981"/>
    <w:rsid w:val="002034DD"/>
    <w:rsid w:val="0020491C"/>
    <w:rsid w:val="002200A2"/>
    <w:rsid w:val="00222488"/>
    <w:rsid w:val="00226B4A"/>
    <w:rsid w:val="002304BF"/>
    <w:rsid w:val="00234189"/>
    <w:rsid w:val="00240E91"/>
    <w:rsid w:val="0024122A"/>
    <w:rsid w:val="00244432"/>
    <w:rsid w:val="00244E01"/>
    <w:rsid w:val="00246EC9"/>
    <w:rsid w:val="00251BAF"/>
    <w:rsid w:val="002565E1"/>
    <w:rsid w:val="002600AB"/>
    <w:rsid w:val="00260EC0"/>
    <w:rsid w:val="00261A3D"/>
    <w:rsid w:val="0026390B"/>
    <w:rsid w:val="00277819"/>
    <w:rsid w:val="00281B8D"/>
    <w:rsid w:val="00287FD7"/>
    <w:rsid w:val="00290C84"/>
    <w:rsid w:val="002974D3"/>
    <w:rsid w:val="002A378E"/>
    <w:rsid w:val="002A4887"/>
    <w:rsid w:val="002B02AB"/>
    <w:rsid w:val="002B6587"/>
    <w:rsid w:val="002B74E8"/>
    <w:rsid w:val="002C2C95"/>
    <w:rsid w:val="002C53BA"/>
    <w:rsid w:val="002C7484"/>
    <w:rsid w:val="002C76A1"/>
    <w:rsid w:val="002D006B"/>
    <w:rsid w:val="002D0D98"/>
    <w:rsid w:val="002E0615"/>
    <w:rsid w:val="002E540D"/>
    <w:rsid w:val="002E6C4B"/>
    <w:rsid w:val="002F1077"/>
    <w:rsid w:val="002F1750"/>
    <w:rsid w:val="00302F5B"/>
    <w:rsid w:val="00314083"/>
    <w:rsid w:val="00316463"/>
    <w:rsid w:val="003261E5"/>
    <w:rsid w:val="00330C57"/>
    <w:rsid w:val="00335CBE"/>
    <w:rsid w:val="00336DCC"/>
    <w:rsid w:val="003378BD"/>
    <w:rsid w:val="00341784"/>
    <w:rsid w:val="00342C61"/>
    <w:rsid w:val="00344464"/>
    <w:rsid w:val="003564FF"/>
    <w:rsid w:val="0035654B"/>
    <w:rsid w:val="00364C59"/>
    <w:rsid w:val="0036656E"/>
    <w:rsid w:val="0037643A"/>
    <w:rsid w:val="00381CFF"/>
    <w:rsid w:val="00383057"/>
    <w:rsid w:val="00390E57"/>
    <w:rsid w:val="00397BD7"/>
    <w:rsid w:val="003A00BF"/>
    <w:rsid w:val="003A044C"/>
    <w:rsid w:val="003A4EB2"/>
    <w:rsid w:val="003A5725"/>
    <w:rsid w:val="003B150E"/>
    <w:rsid w:val="003B467A"/>
    <w:rsid w:val="003B46BD"/>
    <w:rsid w:val="003B5A80"/>
    <w:rsid w:val="003C015F"/>
    <w:rsid w:val="003C6E93"/>
    <w:rsid w:val="003C7745"/>
    <w:rsid w:val="003D12C6"/>
    <w:rsid w:val="003E2C00"/>
    <w:rsid w:val="003E2EBC"/>
    <w:rsid w:val="003F1685"/>
    <w:rsid w:val="003F40E1"/>
    <w:rsid w:val="003F59A3"/>
    <w:rsid w:val="004062FC"/>
    <w:rsid w:val="00414F6F"/>
    <w:rsid w:val="004164FE"/>
    <w:rsid w:val="00420909"/>
    <w:rsid w:val="00422DD6"/>
    <w:rsid w:val="00430128"/>
    <w:rsid w:val="00430CBE"/>
    <w:rsid w:val="00442FAB"/>
    <w:rsid w:val="0045461F"/>
    <w:rsid w:val="0045756E"/>
    <w:rsid w:val="00462871"/>
    <w:rsid w:val="00470FA4"/>
    <w:rsid w:val="00477CC7"/>
    <w:rsid w:val="0048181C"/>
    <w:rsid w:val="00482E68"/>
    <w:rsid w:val="004963B6"/>
    <w:rsid w:val="004A1803"/>
    <w:rsid w:val="004A37E5"/>
    <w:rsid w:val="004A6364"/>
    <w:rsid w:val="004B03CA"/>
    <w:rsid w:val="004B47EE"/>
    <w:rsid w:val="004B713A"/>
    <w:rsid w:val="004B72B4"/>
    <w:rsid w:val="004B7703"/>
    <w:rsid w:val="004C0A47"/>
    <w:rsid w:val="004C2FF8"/>
    <w:rsid w:val="004C6A1A"/>
    <w:rsid w:val="004D0EB3"/>
    <w:rsid w:val="004E074C"/>
    <w:rsid w:val="004E1FB9"/>
    <w:rsid w:val="004E2253"/>
    <w:rsid w:val="004E2392"/>
    <w:rsid w:val="004E2A01"/>
    <w:rsid w:val="004F6029"/>
    <w:rsid w:val="00502A1D"/>
    <w:rsid w:val="005040F0"/>
    <w:rsid w:val="00510D35"/>
    <w:rsid w:val="00511A92"/>
    <w:rsid w:val="005135B4"/>
    <w:rsid w:val="00517160"/>
    <w:rsid w:val="005231F1"/>
    <w:rsid w:val="00523486"/>
    <w:rsid w:val="00531249"/>
    <w:rsid w:val="00531E7D"/>
    <w:rsid w:val="005375B7"/>
    <w:rsid w:val="00541AB1"/>
    <w:rsid w:val="005458E7"/>
    <w:rsid w:val="00554E85"/>
    <w:rsid w:val="005575B8"/>
    <w:rsid w:val="00557A2B"/>
    <w:rsid w:val="00567AD2"/>
    <w:rsid w:val="005767F6"/>
    <w:rsid w:val="0058074D"/>
    <w:rsid w:val="00581630"/>
    <w:rsid w:val="00584C90"/>
    <w:rsid w:val="00590F41"/>
    <w:rsid w:val="00592E2F"/>
    <w:rsid w:val="005A0D24"/>
    <w:rsid w:val="005A27E7"/>
    <w:rsid w:val="005A3C63"/>
    <w:rsid w:val="005A53EC"/>
    <w:rsid w:val="005B5CE3"/>
    <w:rsid w:val="005C0148"/>
    <w:rsid w:val="005C3465"/>
    <w:rsid w:val="005C55CF"/>
    <w:rsid w:val="005D2C1F"/>
    <w:rsid w:val="005D51C8"/>
    <w:rsid w:val="005E11FF"/>
    <w:rsid w:val="005F3719"/>
    <w:rsid w:val="005F4D23"/>
    <w:rsid w:val="0060098E"/>
    <w:rsid w:val="00603E49"/>
    <w:rsid w:val="00605D5F"/>
    <w:rsid w:val="00615B1E"/>
    <w:rsid w:val="006215F6"/>
    <w:rsid w:val="00623A36"/>
    <w:rsid w:val="006250E7"/>
    <w:rsid w:val="0063797F"/>
    <w:rsid w:val="006413F1"/>
    <w:rsid w:val="00643E8C"/>
    <w:rsid w:val="00645CE8"/>
    <w:rsid w:val="00650CEC"/>
    <w:rsid w:val="00654C25"/>
    <w:rsid w:val="00657F54"/>
    <w:rsid w:val="00660AE8"/>
    <w:rsid w:val="00661599"/>
    <w:rsid w:val="0066194F"/>
    <w:rsid w:val="00662E1F"/>
    <w:rsid w:val="00664C36"/>
    <w:rsid w:val="006658CB"/>
    <w:rsid w:val="006722BC"/>
    <w:rsid w:val="00677DA1"/>
    <w:rsid w:val="00682A9F"/>
    <w:rsid w:val="00684B0E"/>
    <w:rsid w:val="00686B5C"/>
    <w:rsid w:val="006B075A"/>
    <w:rsid w:val="006B0E2C"/>
    <w:rsid w:val="006B2D79"/>
    <w:rsid w:val="006B3411"/>
    <w:rsid w:val="006B4CFE"/>
    <w:rsid w:val="006C5A8E"/>
    <w:rsid w:val="006D2382"/>
    <w:rsid w:val="006D708E"/>
    <w:rsid w:val="006E0164"/>
    <w:rsid w:val="006F1A80"/>
    <w:rsid w:val="006F43D1"/>
    <w:rsid w:val="007009B1"/>
    <w:rsid w:val="007045B3"/>
    <w:rsid w:val="00711B1F"/>
    <w:rsid w:val="00711B47"/>
    <w:rsid w:val="007120C0"/>
    <w:rsid w:val="00714D15"/>
    <w:rsid w:val="007221ED"/>
    <w:rsid w:val="007325C0"/>
    <w:rsid w:val="0073387C"/>
    <w:rsid w:val="007362B6"/>
    <w:rsid w:val="00736765"/>
    <w:rsid w:val="00755604"/>
    <w:rsid w:val="00757698"/>
    <w:rsid w:val="00764979"/>
    <w:rsid w:val="00767E6F"/>
    <w:rsid w:val="00770CF3"/>
    <w:rsid w:val="00777A16"/>
    <w:rsid w:val="00781169"/>
    <w:rsid w:val="00783916"/>
    <w:rsid w:val="00784D2F"/>
    <w:rsid w:val="00786EB3"/>
    <w:rsid w:val="00786F8D"/>
    <w:rsid w:val="00792C6C"/>
    <w:rsid w:val="00793F6C"/>
    <w:rsid w:val="007941CA"/>
    <w:rsid w:val="007A00EA"/>
    <w:rsid w:val="007B61AB"/>
    <w:rsid w:val="007C069D"/>
    <w:rsid w:val="007D01FB"/>
    <w:rsid w:val="007E1B99"/>
    <w:rsid w:val="007E2D3A"/>
    <w:rsid w:val="007E464B"/>
    <w:rsid w:val="007F2729"/>
    <w:rsid w:val="007F392C"/>
    <w:rsid w:val="007F4405"/>
    <w:rsid w:val="007F4C19"/>
    <w:rsid w:val="007F5B06"/>
    <w:rsid w:val="007F754E"/>
    <w:rsid w:val="00803F41"/>
    <w:rsid w:val="00810FAF"/>
    <w:rsid w:val="00812334"/>
    <w:rsid w:val="00813438"/>
    <w:rsid w:val="008142BF"/>
    <w:rsid w:val="00816326"/>
    <w:rsid w:val="00816C02"/>
    <w:rsid w:val="008178C2"/>
    <w:rsid w:val="00822AF1"/>
    <w:rsid w:val="00825303"/>
    <w:rsid w:val="00825B74"/>
    <w:rsid w:val="00826D13"/>
    <w:rsid w:val="0082724E"/>
    <w:rsid w:val="0083218C"/>
    <w:rsid w:val="00832BD8"/>
    <w:rsid w:val="00836AD7"/>
    <w:rsid w:val="008472D6"/>
    <w:rsid w:val="00851099"/>
    <w:rsid w:val="00852D46"/>
    <w:rsid w:val="008629C1"/>
    <w:rsid w:val="00864A8F"/>
    <w:rsid w:val="00867EE4"/>
    <w:rsid w:val="008716A1"/>
    <w:rsid w:val="008725BD"/>
    <w:rsid w:val="00875660"/>
    <w:rsid w:val="00880659"/>
    <w:rsid w:val="00882FA9"/>
    <w:rsid w:val="00885309"/>
    <w:rsid w:val="008901C7"/>
    <w:rsid w:val="008A140B"/>
    <w:rsid w:val="008A3DC5"/>
    <w:rsid w:val="008B1088"/>
    <w:rsid w:val="008B3217"/>
    <w:rsid w:val="008C1490"/>
    <w:rsid w:val="008C16F5"/>
    <w:rsid w:val="008C1A9E"/>
    <w:rsid w:val="008C6AAC"/>
    <w:rsid w:val="008D1C42"/>
    <w:rsid w:val="008D3767"/>
    <w:rsid w:val="008D5020"/>
    <w:rsid w:val="008D5A6A"/>
    <w:rsid w:val="008D5AFF"/>
    <w:rsid w:val="008D5F04"/>
    <w:rsid w:val="008E4278"/>
    <w:rsid w:val="008E730C"/>
    <w:rsid w:val="008F0C91"/>
    <w:rsid w:val="008F2FA2"/>
    <w:rsid w:val="008F369E"/>
    <w:rsid w:val="008F6158"/>
    <w:rsid w:val="00901117"/>
    <w:rsid w:val="009065DF"/>
    <w:rsid w:val="00907C95"/>
    <w:rsid w:val="00917A68"/>
    <w:rsid w:val="009232F0"/>
    <w:rsid w:val="00927EC7"/>
    <w:rsid w:val="00933917"/>
    <w:rsid w:val="009348BB"/>
    <w:rsid w:val="00934AE6"/>
    <w:rsid w:val="00937573"/>
    <w:rsid w:val="0095254A"/>
    <w:rsid w:val="009564FC"/>
    <w:rsid w:val="00966134"/>
    <w:rsid w:val="00966D72"/>
    <w:rsid w:val="00982201"/>
    <w:rsid w:val="00987E98"/>
    <w:rsid w:val="00992D65"/>
    <w:rsid w:val="0099340E"/>
    <w:rsid w:val="0099663C"/>
    <w:rsid w:val="009969E2"/>
    <w:rsid w:val="009A03C5"/>
    <w:rsid w:val="009A3622"/>
    <w:rsid w:val="009A4060"/>
    <w:rsid w:val="009A4697"/>
    <w:rsid w:val="009B072E"/>
    <w:rsid w:val="009B2524"/>
    <w:rsid w:val="009B4461"/>
    <w:rsid w:val="009B567D"/>
    <w:rsid w:val="009C04E8"/>
    <w:rsid w:val="009C6571"/>
    <w:rsid w:val="009D00E8"/>
    <w:rsid w:val="009E0C7D"/>
    <w:rsid w:val="009E1ADC"/>
    <w:rsid w:val="009E272B"/>
    <w:rsid w:val="009E6EBC"/>
    <w:rsid w:val="009E76AA"/>
    <w:rsid w:val="009F1C4A"/>
    <w:rsid w:val="009F2E5E"/>
    <w:rsid w:val="009F7972"/>
    <w:rsid w:val="00A01310"/>
    <w:rsid w:val="00A021ED"/>
    <w:rsid w:val="00A027A4"/>
    <w:rsid w:val="00A06269"/>
    <w:rsid w:val="00A17897"/>
    <w:rsid w:val="00A20B1D"/>
    <w:rsid w:val="00A21A3E"/>
    <w:rsid w:val="00A22123"/>
    <w:rsid w:val="00A22FA2"/>
    <w:rsid w:val="00A24D13"/>
    <w:rsid w:val="00A330CF"/>
    <w:rsid w:val="00A345B4"/>
    <w:rsid w:val="00A37CA2"/>
    <w:rsid w:val="00A4373A"/>
    <w:rsid w:val="00A43DA2"/>
    <w:rsid w:val="00A462AA"/>
    <w:rsid w:val="00A509AD"/>
    <w:rsid w:val="00A56691"/>
    <w:rsid w:val="00A6250C"/>
    <w:rsid w:val="00A654EA"/>
    <w:rsid w:val="00A727AF"/>
    <w:rsid w:val="00A740D5"/>
    <w:rsid w:val="00A82D8B"/>
    <w:rsid w:val="00A836BF"/>
    <w:rsid w:val="00A87892"/>
    <w:rsid w:val="00A91EE7"/>
    <w:rsid w:val="00A94D59"/>
    <w:rsid w:val="00A95463"/>
    <w:rsid w:val="00A95644"/>
    <w:rsid w:val="00A9629D"/>
    <w:rsid w:val="00AA4ECE"/>
    <w:rsid w:val="00AA5F7E"/>
    <w:rsid w:val="00AA6EA5"/>
    <w:rsid w:val="00AA72FC"/>
    <w:rsid w:val="00AB3A41"/>
    <w:rsid w:val="00AB5314"/>
    <w:rsid w:val="00AB793A"/>
    <w:rsid w:val="00AC1CEE"/>
    <w:rsid w:val="00AC5BA7"/>
    <w:rsid w:val="00AD364E"/>
    <w:rsid w:val="00AD4526"/>
    <w:rsid w:val="00AE4956"/>
    <w:rsid w:val="00AE56EE"/>
    <w:rsid w:val="00AE615D"/>
    <w:rsid w:val="00AF16D4"/>
    <w:rsid w:val="00AF3484"/>
    <w:rsid w:val="00AF722C"/>
    <w:rsid w:val="00B02252"/>
    <w:rsid w:val="00B043A0"/>
    <w:rsid w:val="00B06FF9"/>
    <w:rsid w:val="00B11E16"/>
    <w:rsid w:val="00B13121"/>
    <w:rsid w:val="00B201A0"/>
    <w:rsid w:val="00B213AB"/>
    <w:rsid w:val="00B25975"/>
    <w:rsid w:val="00B25CA9"/>
    <w:rsid w:val="00B31B12"/>
    <w:rsid w:val="00B3366F"/>
    <w:rsid w:val="00B41D48"/>
    <w:rsid w:val="00B5093F"/>
    <w:rsid w:val="00B544D6"/>
    <w:rsid w:val="00B63391"/>
    <w:rsid w:val="00B64ED5"/>
    <w:rsid w:val="00B66D42"/>
    <w:rsid w:val="00B713D6"/>
    <w:rsid w:val="00B7183E"/>
    <w:rsid w:val="00B720CC"/>
    <w:rsid w:val="00B75D91"/>
    <w:rsid w:val="00B76859"/>
    <w:rsid w:val="00B81FDF"/>
    <w:rsid w:val="00B84877"/>
    <w:rsid w:val="00B852DB"/>
    <w:rsid w:val="00B90D30"/>
    <w:rsid w:val="00B9332A"/>
    <w:rsid w:val="00B9788F"/>
    <w:rsid w:val="00BA36DB"/>
    <w:rsid w:val="00BB3782"/>
    <w:rsid w:val="00BB7099"/>
    <w:rsid w:val="00BB7267"/>
    <w:rsid w:val="00BC1F6A"/>
    <w:rsid w:val="00BC6BF3"/>
    <w:rsid w:val="00BE23D3"/>
    <w:rsid w:val="00BE6227"/>
    <w:rsid w:val="00BF036E"/>
    <w:rsid w:val="00BF287C"/>
    <w:rsid w:val="00BF46C1"/>
    <w:rsid w:val="00BF6857"/>
    <w:rsid w:val="00C06894"/>
    <w:rsid w:val="00C06970"/>
    <w:rsid w:val="00C074CC"/>
    <w:rsid w:val="00C1386C"/>
    <w:rsid w:val="00C13F92"/>
    <w:rsid w:val="00C14C24"/>
    <w:rsid w:val="00C2112D"/>
    <w:rsid w:val="00C22D8B"/>
    <w:rsid w:val="00C23B06"/>
    <w:rsid w:val="00C23E59"/>
    <w:rsid w:val="00C30947"/>
    <w:rsid w:val="00C3513F"/>
    <w:rsid w:val="00C37F42"/>
    <w:rsid w:val="00C40562"/>
    <w:rsid w:val="00C44F57"/>
    <w:rsid w:val="00C45DC9"/>
    <w:rsid w:val="00C51116"/>
    <w:rsid w:val="00C52A02"/>
    <w:rsid w:val="00C53D02"/>
    <w:rsid w:val="00C57A2E"/>
    <w:rsid w:val="00C82A94"/>
    <w:rsid w:val="00C82CE6"/>
    <w:rsid w:val="00C835AE"/>
    <w:rsid w:val="00C90AFA"/>
    <w:rsid w:val="00C925D1"/>
    <w:rsid w:val="00C9617C"/>
    <w:rsid w:val="00C962CA"/>
    <w:rsid w:val="00C9749E"/>
    <w:rsid w:val="00C97E24"/>
    <w:rsid w:val="00CA6838"/>
    <w:rsid w:val="00CC2D89"/>
    <w:rsid w:val="00CC3606"/>
    <w:rsid w:val="00CC4711"/>
    <w:rsid w:val="00CC4CD6"/>
    <w:rsid w:val="00CC7773"/>
    <w:rsid w:val="00CC7FF9"/>
    <w:rsid w:val="00CD2D45"/>
    <w:rsid w:val="00CE04AF"/>
    <w:rsid w:val="00CE59A6"/>
    <w:rsid w:val="00CF0730"/>
    <w:rsid w:val="00CF593A"/>
    <w:rsid w:val="00CF6508"/>
    <w:rsid w:val="00D04AB5"/>
    <w:rsid w:val="00D0548C"/>
    <w:rsid w:val="00D0724A"/>
    <w:rsid w:val="00D11BB8"/>
    <w:rsid w:val="00D12B4A"/>
    <w:rsid w:val="00D165A1"/>
    <w:rsid w:val="00D200D0"/>
    <w:rsid w:val="00D216B4"/>
    <w:rsid w:val="00D22ACA"/>
    <w:rsid w:val="00D230AB"/>
    <w:rsid w:val="00D311FA"/>
    <w:rsid w:val="00D31E99"/>
    <w:rsid w:val="00D33229"/>
    <w:rsid w:val="00D33787"/>
    <w:rsid w:val="00D33C49"/>
    <w:rsid w:val="00D44A20"/>
    <w:rsid w:val="00D4520B"/>
    <w:rsid w:val="00D54592"/>
    <w:rsid w:val="00D552BA"/>
    <w:rsid w:val="00D62456"/>
    <w:rsid w:val="00D66AD8"/>
    <w:rsid w:val="00D66D75"/>
    <w:rsid w:val="00D7171C"/>
    <w:rsid w:val="00D76374"/>
    <w:rsid w:val="00D844CC"/>
    <w:rsid w:val="00D86133"/>
    <w:rsid w:val="00D95B83"/>
    <w:rsid w:val="00D96771"/>
    <w:rsid w:val="00D96EA2"/>
    <w:rsid w:val="00DA0330"/>
    <w:rsid w:val="00DA3A96"/>
    <w:rsid w:val="00DA4BB6"/>
    <w:rsid w:val="00DA7D21"/>
    <w:rsid w:val="00DB3DB3"/>
    <w:rsid w:val="00DB4310"/>
    <w:rsid w:val="00DB7BC9"/>
    <w:rsid w:val="00DC3005"/>
    <w:rsid w:val="00DC5EC2"/>
    <w:rsid w:val="00DD0C61"/>
    <w:rsid w:val="00DD3315"/>
    <w:rsid w:val="00DD70CA"/>
    <w:rsid w:val="00DD7BCF"/>
    <w:rsid w:val="00DE55DE"/>
    <w:rsid w:val="00DE5DA3"/>
    <w:rsid w:val="00DE5E26"/>
    <w:rsid w:val="00DF2BD3"/>
    <w:rsid w:val="00DF3B3E"/>
    <w:rsid w:val="00DF3E54"/>
    <w:rsid w:val="00E00E28"/>
    <w:rsid w:val="00E010A8"/>
    <w:rsid w:val="00E046C9"/>
    <w:rsid w:val="00E11AB4"/>
    <w:rsid w:val="00E200A9"/>
    <w:rsid w:val="00E223BD"/>
    <w:rsid w:val="00E228BA"/>
    <w:rsid w:val="00E2333B"/>
    <w:rsid w:val="00E24726"/>
    <w:rsid w:val="00E33338"/>
    <w:rsid w:val="00E36462"/>
    <w:rsid w:val="00E404CD"/>
    <w:rsid w:val="00E45046"/>
    <w:rsid w:val="00E45D02"/>
    <w:rsid w:val="00E47B3D"/>
    <w:rsid w:val="00E534BB"/>
    <w:rsid w:val="00E56B82"/>
    <w:rsid w:val="00E577E1"/>
    <w:rsid w:val="00E60A9D"/>
    <w:rsid w:val="00E678F0"/>
    <w:rsid w:val="00E7475E"/>
    <w:rsid w:val="00E7754B"/>
    <w:rsid w:val="00E87243"/>
    <w:rsid w:val="00E93A60"/>
    <w:rsid w:val="00E94F16"/>
    <w:rsid w:val="00EA07C1"/>
    <w:rsid w:val="00EB6CE2"/>
    <w:rsid w:val="00EC0DD0"/>
    <w:rsid w:val="00EC12D7"/>
    <w:rsid w:val="00EC7917"/>
    <w:rsid w:val="00ED0576"/>
    <w:rsid w:val="00ED27A0"/>
    <w:rsid w:val="00EF1E7D"/>
    <w:rsid w:val="00F0388F"/>
    <w:rsid w:val="00F1351E"/>
    <w:rsid w:val="00F17426"/>
    <w:rsid w:val="00F202C3"/>
    <w:rsid w:val="00F2233C"/>
    <w:rsid w:val="00F22B3E"/>
    <w:rsid w:val="00F23694"/>
    <w:rsid w:val="00F3088D"/>
    <w:rsid w:val="00F3260E"/>
    <w:rsid w:val="00F33A62"/>
    <w:rsid w:val="00F37008"/>
    <w:rsid w:val="00F3701B"/>
    <w:rsid w:val="00F40CE9"/>
    <w:rsid w:val="00F4340B"/>
    <w:rsid w:val="00F4501D"/>
    <w:rsid w:val="00F53DAD"/>
    <w:rsid w:val="00F65766"/>
    <w:rsid w:val="00F70A5F"/>
    <w:rsid w:val="00F71520"/>
    <w:rsid w:val="00F76A5B"/>
    <w:rsid w:val="00F84171"/>
    <w:rsid w:val="00F9559E"/>
    <w:rsid w:val="00F97324"/>
    <w:rsid w:val="00FA2763"/>
    <w:rsid w:val="00FA59AA"/>
    <w:rsid w:val="00FC0E0A"/>
    <w:rsid w:val="00FC449F"/>
    <w:rsid w:val="00FC6979"/>
    <w:rsid w:val="00FD1F08"/>
    <w:rsid w:val="00FD23D7"/>
    <w:rsid w:val="00FE08AC"/>
    <w:rsid w:val="00FE3F44"/>
    <w:rsid w:val="00FE652D"/>
    <w:rsid w:val="00FE716B"/>
    <w:rsid w:val="00FE75A9"/>
    <w:rsid w:val="00FF115C"/>
    <w:rsid w:val="00FF4CB8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1B8AB"/>
  <w15:chartTrackingRefBased/>
  <w15:docId w15:val="{F9E48DF5-096E-4C48-ADFE-834C903C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9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9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2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3B3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3B3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F3B3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3B3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1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2DED1D-B698-4FC8-B8DA-906ABA1DD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8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er</dc:creator>
  <cp:keywords/>
  <dc:description/>
  <cp:lastModifiedBy>Sushmitha N.</cp:lastModifiedBy>
  <cp:revision>6</cp:revision>
  <cp:lastPrinted>2020-05-05T11:02:00Z</cp:lastPrinted>
  <dcterms:created xsi:type="dcterms:W3CDTF">2021-07-14T11:57:00Z</dcterms:created>
  <dcterms:modified xsi:type="dcterms:W3CDTF">2021-09-20T07:34:00Z</dcterms:modified>
</cp:coreProperties>
</file>